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F00B5" w14:textId="77777777" w:rsidR="003A68FE" w:rsidRDefault="00000000">
      <w:pPr>
        <w:pStyle w:val="Heading1"/>
        <w:spacing w:line="480" w:lineRule="auto"/>
        <w:jc w:val="both"/>
        <w:rPr>
          <w:b/>
          <w:sz w:val="24"/>
          <w:szCs w:val="24"/>
        </w:rPr>
      </w:pPr>
      <w:bookmarkStart w:id="0" w:name="_1gb0s1ehp7j3" w:colFirst="0" w:colLast="0"/>
      <w:bookmarkEnd w:id="0"/>
      <w:r>
        <w:rPr>
          <w:b/>
          <w:sz w:val="24"/>
          <w:szCs w:val="24"/>
        </w:rPr>
        <w:t>Appendix 1 - Summary of solved cases</w:t>
      </w:r>
    </w:p>
    <w:p w14:paraId="5C2F00B6"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AH002: Proband 48M: An in-frame deletion of exons 4-7 of the </w:t>
      </w:r>
      <w:r>
        <w:rPr>
          <w:rFonts w:ascii="Calibri" w:eastAsia="Calibri" w:hAnsi="Calibri" w:cs="Calibri"/>
          <w:i/>
          <w:sz w:val="24"/>
          <w:szCs w:val="24"/>
        </w:rPr>
        <w:t xml:space="preserve">SPAST </w:t>
      </w:r>
      <w:r>
        <w:rPr>
          <w:rFonts w:ascii="Calibri" w:eastAsia="Calibri" w:hAnsi="Calibri" w:cs="Calibri"/>
          <w:sz w:val="24"/>
          <w:szCs w:val="24"/>
        </w:rPr>
        <w:t xml:space="preserve">gene was identified on singleton GS for an Individual with a personal and family history of hereditary spastic paraparesis (HSP). This was a 26.7 </w:t>
      </w:r>
      <w:proofErr w:type="spellStart"/>
      <w:r>
        <w:rPr>
          <w:rFonts w:ascii="Calibri" w:eastAsia="Calibri" w:hAnsi="Calibri" w:cs="Calibri"/>
          <w:sz w:val="24"/>
          <w:szCs w:val="24"/>
        </w:rPr>
        <w:t>kbp</w:t>
      </w:r>
      <w:proofErr w:type="spellEnd"/>
      <w:r>
        <w:rPr>
          <w:rFonts w:ascii="Calibri" w:eastAsia="Calibri" w:hAnsi="Calibri" w:cs="Calibri"/>
          <w:sz w:val="24"/>
          <w:szCs w:val="24"/>
        </w:rPr>
        <w:t xml:space="preserve"> deletion which could not have been picked up on microarray. This variant is consistent with a diagnosis of ADHSP type 4.  MIM#182601 </w:t>
      </w:r>
    </w:p>
    <w:p w14:paraId="5C2F00B7" w14:textId="77777777" w:rsidR="003A68FE" w:rsidRDefault="003A68FE">
      <w:pPr>
        <w:shd w:val="clear" w:color="auto" w:fill="FFFFFF"/>
        <w:spacing w:line="480" w:lineRule="auto"/>
        <w:jc w:val="both"/>
        <w:rPr>
          <w:rFonts w:ascii="Calibri" w:eastAsia="Calibri" w:hAnsi="Calibri" w:cs="Calibri"/>
          <w:sz w:val="24"/>
          <w:szCs w:val="24"/>
        </w:rPr>
      </w:pPr>
    </w:p>
    <w:p w14:paraId="5C2F00B8" w14:textId="4F2EFB22"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AH006:  A </w:t>
      </w:r>
      <w:r>
        <w:rPr>
          <w:rFonts w:ascii="Calibri" w:eastAsia="Calibri" w:hAnsi="Calibri" w:cs="Calibri"/>
          <w:i/>
          <w:sz w:val="24"/>
          <w:szCs w:val="24"/>
        </w:rPr>
        <w:t xml:space="preserve">NOP56 </w:t>
      </w:r>
      <w:r>
        <w:rPr>
          <w:rFonts w:ascii="Calibri" w:eastAsia="Calibri" w:hAnsi="Calibri" w:cs="Calibri"/>
          <w:sz w:val="24"/>
          <w:szCs w:val="24"/>
        </w:rPr>
        <w:t>STR motif repeated at least 800 times was detected on trio GS (3 affected individuals; 64M,70M,89F) in an individual with ataxia and family history of AD hereditary ataxia affected 9 individuals.  This variant is consistent with a diagnosis of SCA36.</w:t>
      </w:r>
      <w:r w:rsidR="00BD4339">
        <w:fldChar w:fldCharType="begin"/>
      </w:r>
      <w:r w:rsidR="00BD4339">
        <w:instrText xml:space="preserve"> ADDIN ZOTERO_ITEM CSL_CITATION {"citationID":"jCqf10Hs","properties":{"formattedCitation":"(1)","plainCitation":"(1)","noteIndex":0},"citationItems":[{"id":427,"uris":["http://zotero.org/groups/4735636/items/Q7W2SQY3"],"itemData":{"id":427,"type":"article-journal","abstract":"BACKGROUND: Spinocerebellar ataxias are often caused by expansions of short tandem repeats. Recent methodological advances have made repeat expansion (RE) detection with whole-genome sequencing (WGS) feasible.\nOBJECTIVES: The objective of this study was to determine the genetic basis of ataxia in a multigenerational Australian pedigree with autosomal-dominant inheritance.\nMETHODS AND RESULTS: WGS was performed on 3 affected relatives. The sequence data were screened for known pathogenic REs using 2 RE detection tools: exSTRa and ExpansionHunter. This screen provided a clear and rapid diagnosis (&lt;5 days from receiving the sequencing data) of spinocerebellar ataxia 36, a rare form of ataxia caused by an intronic GGCCTG RE in NOP56.\nCONCLUSIONS: The diagnosis of rare ataxias caused by REs is highly feasible and cost-effective with WGS. We propose that WGS could potentially be implemented as the frontline, cost-effective methodology for the molecular testing of individuals with a clinical diagnosis of ataxia. © 2020 International Parkinson and Movement Disorder Society.","container-title":"Movement Disorders: Official Journal of the Movement Disorder Society","DOI":"10.1002/mds.28105","ISSN":"1531-8257","issue":"9","journalAbbreviation":"Mov Disord","language":"eng","note":"PMID: 32407596","page":"1675-1679","source":"PubMed","title":"Rapid Diagnosis of Spinocerebellar Ataxia 36 in a Three-Generation Family Using Short-Read Whole-Genome Sequencing Data","volume":"35","author":[{"family":"Rafehi","given":"Haloom"},{"family":"Szmulewicz","given":"David J."},{"family":"Pope","given":"Kate"},{"family":"Wallis","given":"Mathew"},{"family":"Christodoulou","given":"John"},{"family":"White","given":"Susan M."},{"family":"Delatycki","given":"Martin B."},{"family":"Lockhart","given":"Paul J."},{"family":"Bahlo","given":"Melanie"}],"issued":{"date-parts":[["2020",9]]}}}],"schema":"https://github.com/citation-style-language/schema/raw/master/csl-citation.json"} </w:instrText>
      </w:r>
      <w:r w:rsidR="00BD4339">
        <w:fldChar w:fldCharType="separate"/>
      </w:r>
      <w:r w:rsidR="00BD4339" w:rsidRPr="00BD4339">
        <w:t>(1)</w:t>
      </w:r>
      <w:r w:rsidR="00BD4339">
        <w:fldChar w:fldCharType="end"/>
      </w:r>
      <w:r>
        <w:rPr>
          <w:rFonts w:ascii="Calibri" w:eastAsia="Calibri" w:hAnsi="Calibri" w:cs="Calibri"/>
          <w:sz w:val="24"/>
          <w:szCs w:val="24"/>
        </w:rPr>
        <w:t xml:space="preserve"> </w:t>
      </w:r>
    </w:p>
    <w:p w14:paraId="5C2F00B9" w14:textId="77777777" w:rsidR="003A68FE" w:rsidRDefault="003A68FE">
      <w:pPr>
        <w:shd w:val="clear" w:color="auto" w:fill="FFFFFF"/>
        <w:spacing w:line="480" w:lineRule="auto"/>
        <w:jc w:val="both"/>
        <w:rPr>
          <w:rFonts w:ascii="Calibri" w:eastAsia="Calibri" w:hAnsi="Calibri" w:cs="Calibri"/>
          <w:sz w:val="24"/>
          <w:szCs w:val="24"/>
        </w:rPr>
      </w:pPr>
    </w:p>
    <w:p w14:paraId="5C2F00BA"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AH016: Proband 52M: an intragenic microdeletion of exons 2-43 of </w:t>
      </w:r>
      <w:r>
        <w:rPr>
          <w:rFonts w:ascii="Calibri" w:eastAsia="Calibri" w:hAnsi="Calibri" w:cs="Calibri"/>
          <w:i/>
          <w:sz w:val="24"/>
          <w:szCs w:val="24"/>
        </w:rPr>
        <w:t xml:space="preserve">KMT2C </w:t>
      </w:r>
      <w:r>
        <w:rPr>
          <w:rFonts w:ascii="Calibri" w:eastAsia="Calibri" w:hAnsi="Calibri" w:cs="Calibri"/>
          <w:sz w:val="24"/>
          <w:szCs w:val="24"/>
        </w:rPr>
        <w:t xml:space="preserve">was detected on microarray analysis in an individual with a history of mild ID and renal cancer. This was confirmed using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from a separate blood sample and was detected in only 2/6 renal cancer samples using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because some tumour samples were of poor quality. The microdeletion was found to be mosaic in the proband’s father. Loss of heterozygosity was not detected on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in any of the renal cancer DNA samples. This result is consistent with a diagnosis of </w:t>
      </w:r>
      <w:proofErr w:type="spellStart"/>
      <w:r>
        <w:rPr>
          <w:rFonts w:ascii="Calibri" w:eastAsia="Calibri" w:hAnsi="Calibri" w:cs="Calibri"/>
          <w:sz w:val="24"/>
          <w:szCs w:val="24"/>
        </w:rPr>
        <w:t>Kleefstra</w:t>
      </w:r>
      <w:proofErr w:type="spellEnd"/>
      <w:r>
        <w:rPr>
          <w:rFonts w:ascii="Calibri" w:eastAsia="Calibri" w:hAnsi="Calibri" w:cs="Calibri"/>
          <w:sz w:val="24"/>
          <w:szCs w:val="24"/>
        </w:rPr>
        <w:t xml:space="preserve"> like syndrome in the proband. </w:t>
      </w:r>
      <w:r>
        <w:rPr>
          <w:rFonts w:ascii="Calibri" w:eastAsia="Calibri" w:hAnsi="Calibri" w:cs="Calibri"/>
          <w:i/>
          <w:sz w:val="24"/>
          <w:szCs w:val="24"/>
        </w:rPr>
        <w:t xml:space="preserve">KMT2C </w:t>
      </w:r>
      <w:r>
        <w:rPr>
          <w:rFonts w:ascii="Calibri" w:eastAsia="Calibri" w:hAnsi="Calibri" w:cs="Calibri"/>
          <w:sz w:val="24"/>
          <w:szCs w:val="24"/>
        </w:rPr>
        <w:t xml:space="preserve">is a histone methyltransferase which regulates gene transcription by remodelling chromatin. It has been hypothesised that heterozygous loss of function variants in </w:t>
      </w:r>
      <w:r>
        <w:rPr>
          <w:rFonts w:ascii="Calibri" w:eastAsia="Calibri" w:hAnsi="Calibri" w:cs="Calibri"/>
          <w:i/>
          <w:sz w:val="24"/>
          <w:szCs w:val="24"/>
        </w:rPr>
        <w:t xml:space="preserve">KMT2C </w:t>
      </w:r>
      <w:r>
        <w:rPr>
          <w:rFonts w:ascii="Calibri" w:eastAsia="Calibri" w:hAnsi="Calibri" w:cs="Calibri"/>
          <w:sz w:val="24"/>
          <w:szCs w:val="24"/>
        </w:rPr>
        <w:t>are associated with an increased lifetime risk of certain cancers. However, if this is the case it is not currently clear if this is associated with a second somatic hit in the gene in cancer tissue.   ACMG criteria; Pathogenic - PVS1 - null variant, PM2 - absent in population, PS2 - de novo.</w:t>
      </w:r>
    </w:p>
    <w:p w14:paraId="5C2F00BB"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 </w:t>
      </w:r>
    </w:p>
    <w:p w14:paraId="5C2F00BC"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lastRenderedPageBreak/>
        <w:t>AH018: Proband 36M. A previously reported pathogenic missense variant c.55C&gt;T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Arg19Trp)) was identified in the </w:t>
      </w:r>
      <w:r>
        <w:rPr>
          <w:rFonts w:ascii="Calibri" w:eastAsia="Calibri" w:hAnsi="Calibri" w:cs="Calibri"/>
          <w:i/>
          <w:sz w:val="24"/>
          <w:szCs w:val="24"/>
        </w:rPr>
        <w:t xml:space="preserve">SPTAN1 </w:t>
      </w:r>
      <w:r>
        <w:rPr>
          <w:rFonts w:ascii="Calibri" w:eastAsia="Calibri" w:hAnsi="Calibri" w:cs="Calibri"/>
          <w:sz w:val="24"/>
          <w:szCs w:val="24"/>
        </w:rPr>
        <w:t xml:space="preserve">gene on singleton GS. Pathogenic variants in </w:t>
      </w:r>
      <w:r>
        <w:rPr>
          <w:rFonts w:ascii="Calibri" w:eastAsia="Calibri" w:hAnsi="Calibri" w:cs="Calibri"/>
          <w:i/>
          <w:sz w:val="24"/>
          <w:szCs w:val="24"/>
        </w:rPr>
        <w:t xml:space="preserve">SPTAN1 </w:t>
      </w:r>
      <w:r>
        <w:rPr>
          <w:rFonts w:ascii="Calibri" w:eastAsia="Calibri" w:hAnsi="Calibri" w:cs="Calibri"/>
          <w:sz w:val="24"/>
          <w:szCs w:val="24"/>
        </w:rPr>
        <w:t xml:space="preserve">have been reported in association with autosomal dominant hereditary spastic paraplegia +/- cerebellar ataxia, hereditary motor neuropathy, sensorimotor neuropathy and developmental disorder, epilepsy, autism and intellectual disability. The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Arg19Trp) variant has previously been reported in multiple (seven) patients with HSP. ACMG </w:t>
      </w:r>
      <w:proofErr w:type="gramStart"/>
      <w:r>
        <w:rPr>
          <w:rFonts w:ascii="Calibri" w:eastAsia="Calibri" w:hAnsi="Calibri" w:cs="Calibri"/>
          <w:sz w:val="24"/>
          <w:szCs w:val="24"/>
        </w:rPr>
        <w:t>classification;  Pathogenic</w:t>
      </w:r>
      <w:proofErr w:type="gramEnd"/>
      <w:r>
        <w:rPr>
          <w:rFonts w:ascii="Calibri" w:eastAsia="Calibri" w:hAnsi="Calibri" w:cs="Calibri"/>
          <w:sz w:val="24"/>
          <w:szCs w:val="24"/>
        </w:rPr>
        <w:t xml:space="preserve"> - PP1-S -co segregation with disease, PS4 - absent in population, PS4_M - cases&gt;controls. </w:t>
      </w:r>
    </w:p>
    <w:p w14:paraId="5C2F00BD"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 </w:t>
      </w:r>
    </w:p>
    <w:p w14:paraId="5C2F00BE" w14:textId="186F5B8E"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AH021: Proband 19F The variant c.1714_1716+4dup was detected in the </w:t>
      </w:r>
      <w:r>
        <w:rPr>
          <w:rFonts w:ascii="Calibri" w:eastAsia="Calibri" w:hAnsi="Calibri" w:cs="Calibri"/>
          <w:i/>
          <w:sz w:val="24"/>
          <w:szCs w:val="24"/>
        </w:rPr>
        <w:t xml:space="preserve">TSC2 </w:t>
      </w:r>
      <w:r>
        <w:rPr>
          <w:rFonts w:ascii="Calibri" w:eastAsia="Calibri" w:hAnsi="Calibri" w:cs="Calibri"/>
          <w:sz w:val="24"/>
          <w:szCs w:val="24"/>
        </w:rPr>
        <w:t xml:space="preserve">gene on deep NGS sequencing and validated with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at ~1.9% Variant Allele Frequency (VAF). In a patient with suspected mosaic TSC (facial </w:t>
      </w:r>
      <w:proofErr w:type="spellStart"/>
      <w:r>
        <w:rPr>
          <w:rFonts w:ascii="Calibri" w:eastAsia="Calibri" w:hAnsi="Calibri" w:cs="Calibri"/>
          <w:sz w:val="24"/>
          <w:szCs w:val="24"/>
        </w:rPr>
        <w:t>angiofibromas</w:t>
      </w:r>
      <w:proofErr w:type="spellEnd"/>
      <w:r>
        <w:rPr>
          <w:rFonts w:ascii="Calibri" w:eastAsia="Calibri" w:hAnsi="Calibri" w:cs="Calibri"/>
          <w:sz w:val="24"/>
          <w:szCs w:val="24"/>
        </w:rPr>
        <w:t>, renal AML).  This duplication of 7 bases, involving the canonical splice site in intron 16 is predicted by</w:t>
      </w:r>
      <w:r>
        <w:rPr>
          <w:rFonts w:ascii="Calibri" w:eastAsia="Calibri" w:hAnsi="Calibri" w:cs="Calibri"/>
          <w:i/>
          <w:sz w:val="24"/>
          <w:szCs w:val="24"/>
        </w:rPr>
        <w:t xml:space="preserve"> </w:t>
      </w:r>
      <w:r>
        <w:rPr>
          <w:rFonts w:ascii="Calibri" w:eastAsia="Calibri" w:hAnsi="Calibri" w:cs="Calibri"/>
          <w:sz w:val="24"/>
          <w:szCs w:val="24"/>
        </w:rPr>
        <w:t>in silico</w:t>
      </w:r>
      <w:r>
        <w:rPr>
          <w:rFonts w:ascii="Calibri" w:eastAsia="Calibri" w:hAnsi="Calibri" w:cs="Calibri"/>
          <w:i/>
          <w:sz w:val="24"/>
          <w:szCs w:val="24"/>
        </w:rPr>
        <w:t xml:space="preserve"> </w:t>
      </w:r>
      <w:r>
        <w:rPr>
          <w:rFonts w:ascii="Calibri" w:eastAsia="Calibri" w:hAnsi="Calibri" w:cs="Calibri"/>
          <w:sz w:val="24"/>
          <w:szCs w:val="24"/>
        </w:rPr>
        <w:t>splicing prediction programs (</w:t>
      </w:r>
      <w:proofErr w:type="spellStart"/>
      <w:r>
        <w:rPr>
          <w:rFonts w:ascii="Calibri" w:eastAsia="Calibri" w:hAnsi="Calibri" w:cs="Calibri"/>
          <w:sz w:val="24"/>
          <w:szCs w:val="24"/>
        </w:rPr>
        <w:t>MaxEnt</w:t>
      </w:r>
      <w:proofErr w:type="spellEnd"/>
      <w:r w:rsidR="00BD4339">
        <w:fldChar w:fldCharType="begin"/>
      </w:r>
      <w:r w:rsidR="00BD4339">
        <w:instrText xml:space="preserve"> ADDIN ZOTERO_ITEM CSL_CITATION {"citationID":"5PGC7I44","properties":{"formattedCitation":"(2)","plainCitation":"(2)","noteIndex":0},"citationItems":[{"id":319,"uris":["http://zotero.org/groups/4735636/items/6SYHMS5M"],"itemData":{"id":319,"type":"webpage","title":"MaxEntScan::scoresplice","URL":"http://hollywood.mit.edu/burgelab/maxent/Xmaxentscan_scoreseq.html","accessed":{"date-parts":[["2022",8,25]]}}}],"schema":"https://github.com/citation-style-language/schema/raw/master/csl-citation.json"} </w:instrText>
      </w:r>
      <w:r w:rsidR="00BD4339">
        <w:fldChar w:fldCharType="separate"/>
      </w:r>
      <w:r w:rsidR="00BD4339" w:rsidRPr="00BD4339">
        <w:t>(2)</w:t>
      </w:r>
      <w:r w:rsidR="00BD4339">
        <w:fldChar w:fldCharType="end"/>
      </w:r>
      <w:r>
        <w:rPr>
          <w:rFonts w:ascii="Calibri" w:eastAsia="Calibri" w:hAnsi="Calibri" w:cs="Calibri"/>
          <w:sz w:val="24"/>
          <w:szCs w:val="24"/>
        </w:rPr>
        <w:t>, NNSPLICE</w:t>
      </w:r>
      <w:r w:rsidR="00BD4339">
        <w:fldChar w:fldCharType="begin"/>
      </w:r>
      <w:r w:rsidR="00BD4339">
        <w:instrText xml:space="preserve"> ADDIN ZOTERO_ITEM CSL_CITATION {"citationID":"MAX53onX","properties":{"formattedCitation":"(3)","plainCitation":"(3)","noteIndex":0},"citationItems":[{"id":317,"uris":["http://zotero.org/groups/4735636/items/B7WHMBMH"],"itemData":{"id":317,"type":"article-journal","abstract":"We present an improved splice site predictor for the genefinding program Genie. Genie is based on a generalized Hidden Markov Model (GHMM) that describes the grammar of a legal parse of a multi-exon gene in a DNA sequence. In Genie, probabilities are estimated for gene features by using dynamic programming to combine information from multiple content and signal sensors, including sensors that integrate matches to homologous sequences from a database. One of the hardest problems in genefinding is to determine the complete gene structure correctly. The splice site sensors are the key signal sensors that address this problem. We replaced the existing splice site sensors in Genie with two novel neural networks based on dinucleotide frequencies. Using these novel sensors, Genie shows significant improvements in the sensitivity and specificity of gene structure identification. Experimental results in tests using a standard set of annotated genes showed that Genie identified 86% of coding nucleotides correctly with a specificity of 85%, versus 80% and 84% in the older system. In further splice site experiments, we also looked at correlations between splice site scores and intron and exon lengths, as well as at the effect of distance to the nearest splice site on false positive rates.","container-title":"Journal of Computational Biology: A Journal of Computational Molecular Cell Biology","DOI":"10.1089/cmb.1997.4.311","ISSN":"1066-5277","issue":"3","journalAbbreviation":"J Comput Biol","language":"eng","note":"PMID: 9278062","page":"311-323","source":"PubMed","title":"Improved splice site detection in Genie","volume":"4","author":[{"family":"Reese","given":"M. G."},{"family":"Eeckman","given":"F. H."},{"family":"Kulp","given":"D."},{"family":"Haussler","given":"D."}],"issued":{"date-parts":[["1997"]]}}}],"schema":"https://github.com/citation-style-language/schema/raw/master/csl-citation.json"} </w:instrText>
      </w:r>
      <w:r w:rsidR="00BD4339">
        <w:fldChar w:fldCharType="separate"/>
      </w:r>
      <w:r w:rsidR="00BD4339" w:rsidRPr="00BD4339">
        <w:t>(3)</w:t>
      </w:r>
      <w:r w:rsidR="00BD4339">
        <w:fldChar w:fldCharType="end"/>
      </w:r>
      <w:r>
        <w:rPr>
          <w:rFonts w:ascii="Calibri" w:eastAsia="Calibri" w:hAnsi="Calibri" w:cs="Calibri"/>
          <w:sz w:val="24"/>
          <w:szCs w:val="24"/>
        </w:rPr>
        <w:t xml:space="preserve"> and SSF</w:t>
      </w:r>
      <w:r w:rsidR="00BD4339">
        <w:fldChar w:fldCharType="begin"/>
      </w:r>
      <w:r w:rsidR="00BD4339">
        <w:instrText xml:space="preserve"> ADDIN ZOTERO_ITEM CSL_CITATION {"citationID":"v9ilY1OA","properties":{"formattedCitation":"(4)","plainCitation":"(4)","noteIndex":0},"citationItems":[{"id":316,"uris":["http://zotero.org/groups/4735636/items/2UCY233W"],"itemData":{"id":316,"type":"webpage","title":"Splice site analysis - SSF","URL":"http://www.umd.be/searchsplicesite.html","accessed":{"date-parts":[["2022",8,25]]}}}],"schema":"https://github.com/citation-style-language/schema/raw/master/csl-citation.json"} </w:instrText>
      </w:r>
      <w:r w:rsidR="00BD4339">
        <w:fldChar w:fldCharType="separate"/>
      </w:r>
      <w:r w:rsidR="00BD4339" w:rsidRPr="00BD4339">
        <w:t>(4)</w:t>
      </w:r>
      <w:r w:rsidR="00BD4339">
        <w:fldChar w:fldCharType="end"/>
      </w:r>
      <w:r>
        <w:rPr>
          <w:rFonts w:ascii="Calibri" w:eastAsia="Calibri" w:hAnsi="Calibri" w:cs="Calibri"/>
          <w:sz w:val="24"/>
          <w:szCs w:val="24"/>
        </w:rPr>
        <w:t xml:space="preserve">) to likely disrupt the canonical donor splice site and generate a cryptic splice site. This variant was confirmed using RT-PCR of RNA from the patient to disrupt splicing of </w:t>
      </w:r>
      <w:r>
        <w:rPr>
          <w:rFonts w:ascii="Calibri" w:eastAsia="Calibri" w:hAnsi="Calibri" w:cs="Calibri"/>
          <w:i/>
          <w:sz w:val="24"/>
          <w:szCs w:val="24"/>
        </w:rPr>
        <w:t xml:space="preserve">TSC2 </w:t>
      </w:r>
      <w:r>
        <w:rPr>
          <w:rFonts w:ascii="Calibri" w:eastAsia="Calibri" w:hAnsi="Calibri" w:cs="Calibri"/>
          <w:sz w:val="24"/>
          <w:szCs w:val="24"/>
        </w:rPr>
        <w:t>by causing exon 23 skipping</w:t>
      </w:r>
      <w:r w:rsidR="00BD4339">
        <w:fldChar w:fldCharType="begin"/>
      </w:r>
      <w:r w:rsidR="00BD4339">
        <w:instrText xml:space="preserve"> ADDIN ZOTERO_ITEM CSL_CITATION {"citationID":"QJVyH492","properties":{"formattedCitation":"(5)","plainCitation":"(5)","noteIndex":0},"citationItems":[{"id":305,"uris":["http://zotero.org/groups/4735636/items/6ZJD2KRL"],"itemData":{"id":305,"type":"article-journal","abstract":"AbstractTuberous sclerosis complex (TSC) is a multi-system genetic disorder. Most patients have germline mutations in TSC1 or TSC2 but, 10–15% patients do not have TSC1/TSC2 mutations detected on routine clinical genetic testing. We investigated the contribution of low-level mosaic TSC1/TSC2 mutations in unsolved sporadic patients and families with TSC. Thirty-one sporadic TSC patients negative on routine testing and 8 families with suspected parental mosaicism were sequenced using deep panel sequencing followed by droplet digital PCR. Pathogenic variants were found in 22/31 (71%) unsolved sporadic patients, 16 were mosaic (median variant allele fraction (VAF) 6.8% in blood) and 6 had missed germline mutations. Parental mosaicism was detected in 5/8 families (median VAF 1% in blood). Clinical testing laboratories typically only report pathogenic variants with allele fractions above 10%. Our findings highlight the critical need to change laboratory practice by implementing higher sensitivity assays to improve diagnostic yield, inform patient management and guide reproductive counseling. (154/200 words)This article is protected by copyright. All rights reserved.","container-title":"Human Mutation","DOI":"10.1002/humu.24454","ISSN":"1098-1004","issue":"n/a","language":"en","note":"_eprint: https://onlinelibrary.wiley.com/doi/pdf/10.1002/humu.24454","source":"Wiley Online Library","title":"Mosaicism in Tuberous Sclerosis Complex – Lowering the Threshold for Clinical Reporting","URL":"https://onlinelibrary.wiley.com/doi/abs/10.1002/humu.24454","volume":"n/a","author":[{"family":"Ye","given":"Zimeng"},{"family":"Lin","given":"Sufang"},{"family":"Zhao","given":"Xia"},{"family":"Bennet","given":"Mark F."},{"family":"Brown","given":"Natasha J."},{"family":"Wallis","given":"Mathew"},{"family":"Gao","given":"Xinyi"},{"family":"Sun","given":"Li"},{"family":"Wu","given":"Jiarui"},{"family":"Vedururu","given":"Ravikiran"},{"family":"Witkowski","given":"Tom"},{"family":"Gardiner","given":"Fiona"},{"family":"Stutterd","given":"Chloe"},{"family":"Duan","given":"Jing"},{"family":"Mullen","given":"Saul A."},{"family":"McGillivray","given":"George"},{"family":"Bodek","given":"Simon"},{"family":"Valente","given":"Giulia"},{"family":"Reagan","given":"Matthew"},{"family":"Yao","given":"Yi"},{"family":"Li","given":"Lin"},{"family":"Chen","given":"Li"},{"family":"Boys","given":"Amber"},{"family":"Adikari","given":"Thiuni N."},{"family":"Cao","given":"Dezhi"},{"family":"Hu","given":"Zhanqi"},{"family":"Beshay","given":"Victoria"},{"family":"Zhang","given":"Victor W."},{"family":"Berkovic","given":"Samuel F."},{"family":"Scheffer","given":"Ingrid E."},{"family":"Liao","given":"Jianxiang"},{"family":"Hildebrand","given":"Michael S."}],"accessed":{"date-parts":[["2022",9,1]]}}}],"schema":"https://github.com/citation-style-language/schema/raw/master/csl-citation.json"} </w:instrText>
      </w:r>
      <w:r w:rsidR="00BD4339">
        <w:fldChar w:fldCharType="separate"/>
      </w:r>
      <w:r w:rsidR="00BD4339" w:rsidRPr="00BD4339">
        <w:t>(5)</w:t>
      </w:r>
      <w:r w:rsidR="00BD4339">
        <w:fldChar w:fldCharType="end"/>
      </w:r>
      <w:r>
        <w:rPr>
          <w:rFonts w:ascii="Calibri" w:eastAsia="Calibri" w:hAnsi="Calibri" w:cs="Calibri"/>
          <w:sz w:val="24"/>
          <w:szCs w:val="24"/>
        </w:rPr>
        <w:t xml:space="preserve">. This variant has not been reported in </w:t>
      </w:r>
      <w:proofErr w:type="spellStart"/>
      <w:r>
        <w:rPr>
          <w:rFonts w:ascii="Calibri" w:eastAsia="Calibri" w:hAnsi="Calibri" w:cs="Calibri"/>
          <w:sz w:val="24"/>
          <w:szCs w:val="24"/>
        </w:rPr>
        <w:t>ClinVar</w:t>
      </w:r>
      <w:proofErr w:type="spellEnd"/>
      <w:r w:rsidR="00BD4339">
        <w:fldChar w:fldCharType="begin"/>
      </w:r>
      <w:r w:rsidR="00BD4339">
        <w:instrText xml:space="preserve"> ADDIN ZOTERO_ITEM CSL_CITATION {"citationID":"jjCYhSMQ","properties":{"formattedCitation":"(6)","plainCitation":"(6)","noteIndex":0},"citationItems":[{"id":315,"uris":["http://zotero.org/groups/4735636/items/RFY4P8NE"],"itemData":{"id":315,"type":"webpage","title":"ClinVar","URL":"https://www.ncbi.nlm.nih.gov/clinvar/","accessed":{"date-parts":[["2022",8,25]]}}}],"schema":"https://github.com/citation-style-language/schema/raw/master/csl-citation.json"} </w:instrText>
      </w:r>
      <w:r w:rsidR="00BD4339">
        <w:fldChar w:fldCharType="separate"/>
      </w:r>
      <w:r w:rsidR="00BD4339" w:rsidRPr="00BD4339">
        <w:t>(6)</w:t>
      </w:r>
      <w:r w:rsidR="00BD4339">
        <w:fldChar w:fldCharType="end"/>
      </w:r>
      <w:r>
        <w:rPr>
          <w:rFonts w:ascii="Calibri" w:eastAsia="Calibri" w:hAnsi="Calibri" w:cs="Calibri"/>
          <w:sz w:val="24"/>
          <w:szCs w:val="24"/>
        </w:rPr>
        <w:t xml:space="preserve"> or LOVD</w:t>
      </w:r>
      <w:r w:rsidR="00BD4339">
        <w:fldChar w:fldCharType="begin"/>
      </w:r>
      <w:r w:rsidR="00BD4339">
        <w:instrText xml:space="preserve"> ADDIN ZOTERO_ITEM CSL_CITATION {"citationID":"y1NtWVFL","properties":{"formattedCitation":"(7)","plainCitation":"(7)","noteIndex":0},"citationItems":[{"id":314,"uris":["http://zotero.org/groups/4735636/items/SPKGD8SQ"],"itemData":{"id":314,"type":"webpage","title":"LOVD - An Open Source DNA variation database system","URL":"https://www.lovd.nl/","accessed":{"date-parts":[["2022",8,25]]}}}],"schema":"https://github.com/citation-style-language/schema/raw/master/csl-citation.json"} </w:instrText>
      </w:r>
      <w:r w:rsidR="00BD4339">
        <w:fldChar w:fldCharType="separate"/>
      </w:r>
      <w:r w:rsidR="00BD4339" w:rsidRPr="00BD4339">
        <w:t>(7)</w:t>
      </w:r>
      <w:r w:rsidR="00BD4339">
        <w:fldChar w:fldCharType="end"/>
      </w:r>
      <w:r>
        <w:rPr>
          <w:rFonts w:ascii="Calibri" w:eastAsia="Calibri" w:hAnsi="Calibri" w:cs="Calibri"/>
          <w:sz w:val="24"/>
          <w:szCs w:val="24"/>
        </w:rPr>
        <w:t xml:space="preserve"> databases, or to our knowledge, in the literature. This variant has not been observed in population databases (ESP</w:t>
      </w:r>
      <w:r w:rsidR="00BD4339">
        <w:fldChar w:fldCharType="begin"/>
      </w:r>
      <w:r w:rsidR="00BD4339">
        <w:instrText xml:space="preserve"> ADDIN ZOTERO_ITEM CSL_CITATION {"citationID":"GOLgKJmm","properties":{"formattedCitation":"(8)","plainCitation":"(8)","noteIndex":0},"citationItems":[{"id":313,"uris":["http://zotero.org/groups/4735636/items/48C2BZ92"],"itemData":{"id":313,"type":"webpage","title":"ESP Databases","URL":"https://www.embedthis.com/esp/doc/users/database.html","accessed":{"date-parts":[["2022",8,25]]}}}],"schema":"https://github.com/citation-style-language/schema/raw/master/csl-citation.json"} </w:instrText>
      </w:r>
      <w:r w:rsidR="00BD4339">
        <w:fldChar w:fldCharType="separate"/>
      </w:r>
      <w:r w:rsidR="00BD4339" w:rsidRPr="00BD4339">
        <w:t>(8)</w:t>
      </w:r>
      <w:r w:rsidR="00BD4339">
        <w:fldChar w:fldCharType="end"/>
      </w:r>
      <w:r>
        <w:rPr>
          <w:rFonts w:ascii="Calibri" w:eastAsia="Calibri" w:hAnsi="Calibri" w:cs="Calibri"/>
          <w:sz w:val="24"/>
          <w:szCs w:val="24"/>
        </w:rPr>
        <w:t xml:space="preserve"> and </w:t>
      </w:r>
      <w:proofErr w:type="spellStart"/>
      <w:r>
        <w:rPr>
          <w:rFonts w:ascii="Calibri" w:eastAsia="Calibri" w:hAnsi="Calibri" w:cs="Calibri"/>
          <w:sz w:val="24"/>
          <w:szCs w:val="24"/>
        </w:rPr>
        <w:t>gnomAD</w:t>
      </w:r>
      <w:proofErr w:type="spellEnd"/>
      <w:r w:rsidR="00BD4339">
        <w:fldChar w:fldCharType="begin"/>
      </w:r>
      <w:r w:rsidR="00BD4339">
        <w:instrText xml:space="preserve"> ADDIN ZOTERO_ITEM CSL_CITATION {"citationID":"N0PtHJVe","properties":{"formattedCitation":"(9)","plainCitation":"(9)","noteIndex":0},"citationItems":[{"id":312,"uris":["http://zotero.org/groups/4735636/items/JU78GAXL"],"itemData":{"id":312,"type":"webpage","title":"gnomAD","URL":"https://gnomad.broadinstitute.org/","accessed":{"date-parts":[["2022",8,25]]}}}],"schema":"https://github.com/citation-style-language/schema/raw/master/csl-citation.json"} </w:instrText>
      </w:r>
      <w:r w:rsidR="00BD4339">
        <w:fldChar w:fldCharType="separate"/>
      </w:r>
      <w:r w:rsidR="00BD4339" w:rsidRPr="00BD4339">
        <w:t>(9)</w:t>
      </w:r>
      <w:r w:rsidR="00BD4339">
        <w:fldChar w:fldCharType="end"/>
      </w:r>
      <w:r>
        <w:rPr>
          <w:rFonts w:ascii="Calibri" w:eastAsia="Calibri" w:hAnsi="Calibri" w:cs="Calibri"/>
          <w:sz w:val="24"/>
          <w:szCs w:val="24"/>
        </w:rPr>
        <w:t xml:space="preserve">). ACMG classification - VUS - PM2 -Absent from controls, PP3 - Multiple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predict likely deleterious (</w:t>
      </w:r>
      <w:proofErr w:type="spellStart"/>
      <w:r>
        <w:rPr>
          <w:rFonts w:ascii="Calibri" w:eastAsia="Calibri" w:hAnsi="Calibri" w:cs="Calibri"/>
          <w:sz w:val="24"/>
          <w:szCs w:val="24"/>
        </w:rPr>
        <w:t>MaxEnt</w:t>
      </w:r>
      <w:proofErr w:type="spellEnd"/>
      <w:r>
        <w:rPr>
          <w:rFonts w:ascii="Calibri" w:eastAsia="Calibri" w:hAnsi="Calibri" w:cs="Calibri"/>
          <w:sz w:val="24"/>
          <w:szCs w:val="24"/>
        </w:rPr>
        <w:t>, NNSPLICE, SSF).</w:t>
      </w:r>
    </w:p>
    <w:p w14:paraId="5C2F00BF"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 </w:t>
      </w:r>
    </w:p>
    <w:p w14:paraId="5C2F00C0"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AH025: Probands 34M, 39F </w:t>
      </w:r>
      <w:r>
        <w:rPr>
          <w:rFonts w:ascii="Calibri" w:eastAsia="Calibri" w:hAnsi="Calibri" w:cs="Calibri"/>
          <w:i/>
          <w:sz w:val="24"/>
          <w:szCs w:val="24"/>
        </w:rPr>
        <w:t xml:space="preserve">A </w:t>
      </w:r>
      <w:r>
        <w:rPr>
          <w:rFonts w:ascii="Calibri" w:eastAsia="Calibri" w:hAnsi="Calibri" w:cs="Calibri"/>
          <w:sz w:val="24"/>
          <w:szCs w:val="24"/>
        </w:rPr>
        <w:t xml:space="preserve">personal and family history of Charcot Marie Tooth (CMT). Two affected siblings with onset of neuropathy symptoms at age 18 and 19 respectively. There was relatively rapid progression of bilateral lower limbs more so than the upper limbs </w:t>
      </w:r>
      <w:r>
        <w:rPr>
          <w:rFonts w:ascii="Calibri" w:eastAsia="Calibri" w:hAnsi="Calibri" w:cs="Calibri"/>
          <w:sz w:val="24"/>
          <w:szCs w:val="24"/>
        </w:rPr>
        <w:lastRenderedPageBreak/>
        <w:t>weakness over 6 months, with subsequent sensory involvement. Nerve conduction studies revealed a sensorimotor neuropathy with low normal conduction velocities in both. Their father had small fibre neuropathy symptoms (burning pain in the feet) onset age 55, whilst their mother was asymptomatic. A missense variant</w:t>
      </w:r>
      <w:proofErr w:type="gramStart"/>
      <w:r>
        <w:rPr>
          <w:rFonts w:ascii="Calibri" w:eastAsia="Calibri" w:hAnsi="Calibri" w:cs="Calibri"/>
          <w:sz w:val="24"/>
          <w:szCs w:val="24"/>
        </w:rPr>
        <w:t xml:space="preserve">- </w:t>
      </w:r>
      <w:r>
        <w:rPr>
          <w:rFonts w:ascii="Calibri" w:eastAsia="Calibri" w:hAnsi="Calibri" w:cs="Calibri"/>
          <w:color w:val="242424"/>
          <w:sz w:val="20"/>
          <w:szCs w:val="20"/>
          <w:highlight w:val="white"/>
        </w:rPr>
        <w:t xml:space="preserve"> </w:t>
      </w:r>
      <w:r>
        <w:rPr>
          <w:rFonts w:ascii="Calibri" w:eastAsia="Calibri" w:hAnsi="Calibri" w:cs="Calibri"/>
          <w:color w:val="242424"/>
          <w:sz w:val="24"/>
          <w:szCs w:val="24"/>
          <w:highlight w:val="white"/>
        </w:rPr>
        <w:t>c.</w:t>
      </w:r>
      <w:proofErr w:type="gramEnd"/>
      <w:r>
        <w:rPr>
          <w:rFonts w:ascii="Calibri" w:eastAsia="Calibri" w:hAnsi="Calibri" w:cs="Calibri"/>
          <w:color w:val="242424"/>
          <w:sz w:val="24"/>
          <w:szCs w:val="24"/>
          <w:highlight w:val="white"/>
        </w:rPr>
        <w:t>1025G&gt;A (p.Cys342Tyr)</w:t>
      </w:r>
      <w:r>
        <w:rPr>
          <w:rFonts w:ascii="Calibri" w:eastAsia="Calibri" w:hAnsi="Calibri" w:cs="Calibri"/>
          <w:sz w:val="24"/>
          <w:szCs w:val="24"/>
        </w:rPr>
        <w:t xml:space="preserve"> in  </w:t>
      </w:r>
      <w:r>
        <w:rPr>
          <w:rFonts w:ascii="Calibri" w:eastAsia="Calibri" w:hAnsi="Calibri" w:cs="Calibri"/>
          <w:i/>
          <w:sz w:val="24"/>
          <w:szCs w:val="24"/>
        </w:rPr>
        <w:t xml:space="preserve">NARS </w:t>
      </w:r>
      <w:r>
        <w:rPr>
          <w:rFonts w:ascii="Calibri" w:eastAsia="Calibri" w:hAnsi="Calibri" w:cs="Calibri"/>
          <w:sz w:val="24"/>
          <w:szCs w:val="24"/>
        </w:rPr>
        <w:t xml:space="preserve">was identified in the affected family members. </w:t>
      </w:r>
      <w:r>
        <w:rPr>
          <w:rFonts w:ascii="Calibri" w:eastAsia="Calibri" w:hAnsi="Calibri" w:cs="Calibri"/>
          <w:i/>
          <w:sz w:val="24"/>
          <w:szCs w:val="24"/>
        </w:rPr>
        <w:t>NARS</w:t>
      </w:r>
      <w:r>
        <w:rPr>
          <w:rFonts w:ascii="Calibri" w:eastAsia="Calibri" w:hAnsi="Calibri" w:cs="Calibri"/>
          <w:sz w:val="24"/>
          <w:szCs w:val="24"/>
        </w:rPr>
        <w:t xml:space="preserve"> has recently been linked with a novel inherited peripheral neuropathy (unpublished cohort). This family is part of an ongoing research collaboration with the </w:t>
      </w:r>
      <w:r>
        <w:rPr>
          <w:rFonts w:ascii="Calibri" w:eastAsia="Calibri" w:hAnsi="Calibri" w:cs="Calibri"/>
          <w:i/>
          <w:sz w:val="24"/>
          <w:szCs w:val="24"/>
        </w:rPr>
        <w:t xml:space="preserve">NARS </w:t>
      </w:r>
      <w:r>
        <w:rPr>
          <w:rFonts w:ascii="Calibri" w:eastAsia="Calibri" w:hAnsi="Calibri" w:cs="Calibri"/>
          <w:sz w:val="24"/>
          <w:szCs w:val="24"/>
        </w:rPr>
        <w:t xml:space="preserve">project at University of </w:t>
      </w:r>
      <w:proofErr w:type="gramStart"/>
      <w:r>
        <w:rPr>
          <w:rFonts w:ascii="Calibri" w:eastAsia="Calibri" w:hAnsi="Calibri" w:cs="Calibri"/>
          <w:sz w:val="24"/>
          <w:szCs w:val="24"/>
        </w:rPr>
        <w:t>Antwerp  for</w:t>
      </w:r>
      <w:proofErr w:type="gramEnd"/>
      <w:r>
        <w:rPr>
          <w:rFonts w:ascii="Calibri" w:eastAsia="Calibri" w:hAnsi="Calibri" w:cs="Calibri"/>
          <w:sz w:val="24"/>
          <w:szCs w:val="24"/>
        </w:rPr>
        <w:t xml:space="preserve"> functional studies. Pathogenic variants in </w:t>
      </w:r>
      <w:r>
        <w:rPr>
          <w:rFonts w:ascii="Calibri" w:eastAsia="Calibri" w:hAnsi="Calibri" w:cs="Calibri"/>
          <w:i/>
          <w:sz w:val="24"/>
          <w:szCs w:val="24"/>
        </w:rPr>
        <w:t xml:space="preserve">NARS </w:t>
      </w:r>
      <w:r>
        <w:rPr>
          <w:rFonts w:ascii="Calibri" w:eastAsia="Calibri" w:hAnsi="Calibri" w:cs="Calibri"/>
          <w:sz w:val="24"/>
          <w:szCs w:val="24"/>
        </w:rPr>
        <w:t xml:space="preserve">have previously been known to be associated with AR/AD Neurodevelopmental disorder with microcephaly, impaired language and gait abnormalities (MIM#619091, 619092). ACMG classification - VUS - PM2 - Absent from population databases, BP4 - Multiple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predict benign effect (SIFT, </w:t>
      </w:r>
      <w:proofErr w:type="spellStart"/>
      <w:r>
        <w:rPr>
          <w:rFonts w:ascii="Calibri" w:eastAsia="Calibri" w:hAnsi="Calibri" w:cs="Calibri"/>
          <w:sz w:val="24"/>
          <w:szCs w:val="24"/>
        </w:rPr>
        <w:t>Polyphen</w:t>
      </w:r>
      <w:proofErr w:type="spellEnd"/>
      <w:r>
        <w:rPr>
          <w:rFonts w:ascii="Calibri" w:eastAsia="Calibri" w:hAnsi="Calibri" w:cs="Calibri"/>
          <w:sz w:val="24"/>
          <w:szCs w:val="24"/>
        </w:rPr>
        <w:t xml:space="preserve"> 2).</w:t>
      </w:r>
    </w:p>
    <w:p w14:paraId="5C2F00C1"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 </w:t>
      </w:r>
    </w:p>
    <w:p w14:paraId="5C2F00C2" w14:textId="52DBF0E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AH026: Proband 35F. A c.4357G&gt;T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Glu1513*)) variant was detected in the </w:t>
      </w:r>
      <w:r>
        <w:rPr>
          <w:rFonts w:ascii="Calibri" w:eastAsia="Calibri" w:hAnsi="Calibri" w:cs="Calibri"/>
          <w:i/>
          <w:sz w:val="24"/>
          <w:szCs w:val="24"/>
        </w:rPr>
        <w:t xml:space="preserve">TSC2 </w:t>
      </w:r>
      <w:r>
        <w:rPr>
          <w:rFonts w:ascii="Calibri" w:eastAsia="Calibri" w:hAnsi="Calibri" w:cs="Calibri"/>
          <w:sz w:val="24"/>
          <w:szCs w:val="24"/>
        </w:rPr>
        <w:t xml:space="preserve">gene on deep NGS sequencing and validated with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with a 2%MAF, in a patient with suspected mosaic TSC due to multiple renal </w:t>
      </w:r>
      <w:proofErr w:type="spellStart"/>
      <w:r>
        <w:rPr>
          <w:rFonts w:ascii="Calibri" w:eastAsia="Calibri" w:hAnsi="Calibri" w:cs="Calibri"/>
          <w:sz w:val="24"/>
          <w:szCs w:val="24"/>
        </w:rPr>
        <w:t>angiomyolipomas</w:t>
      </w:r>
      <w:proofErr w:type="spellEnd"/>
      <w:r>
        <w:rPr>
          <w:rFonts w:ascii="Calibri" w:eastAsia="Calibri" w:hAnsi="Calibri" w:cs="Calibri"/>
          <w:sz w:val="24"/>
          <w:szCs w:val="24"/>
        </w:rPr>
        <w:t xml:space="preserve"> and subependymal giant cell astrocytoma. The p.(Glu1513*) variant has been previously reported as pathogenic in two patients with tuberous sclerosis</w:t>
      </w:r>
      <w:r w:rsidR="00BD4339">
        <w:fldChar w:fldCharType="begin"/>
      </w:r>
      <w:r w:rsidR="00BD4339">
        <w:instrText xml:space="preserve"> ADDIN ZOTERO_ITEM CSL_CITATION {"citationID":"uwH9XbLj","properties":{"formattedCitation":"(10,11)","plainCitation":"(10,11)","noteIndex":0},"citationItems":[{"id":310,"uris":["http://zotero.org/groups/4735636/items/P5M33LUG"],"itemData":{"id":310,"type":"article-journal","abstract":"We report an atypical tuberous sclerosis complex (TSC) phenotype presenting as familial multiple renal cell carcinomas (RCCs) with (angio)leiomyomatous stroma (RCCLS) (5/7 familial RCCs) on a background of multiple angiomyolipomas, hypopigmented skin macules, and absence of neurological anomalies. In the index case and three relatives, germline genetic testing identified a heterozygous TSC2 missense pathogenic variant [c.2714 G &gt; A, (p.Arg905Gln)], a rare TSC-associated alteration which has previously been associated with a milder TSC phenotype. Whole-exome sequencing of five RCCs from the index case and one RCC from his mother demonstrated either unique tumour-specific deleterious second hits in TSC2 or significant allelic imbalance at the TSC2 gene locus (5/6 RCCs). This study confirms the key tumourigenic role of tumour-specific TSC2 second hits in TSC-associated RCCs and supports the notion that RCCLS may be strongly related to abnormalities of the mTOR pathway.","container-title":"The Journal of Pathology. Clinical Research","DOI":"10.1002/cjp2.104","ISSN":"2056-4538","issue":"3","journalAbbreviation":"J Pathol Clin Res","language":"eng","note":"PMID: 29659200\nPMCID: PMC6065116","page":"167-174","source":"PubMed","title":"Atypical tuberous sclerosis complex presenting as familial renal cell carcinoma with leiomyomatous stroma","volume":"4","author":[{"family":"Bah","given":"Ismaël"},{"family":"Fahiminiya","given":"Somayyeh"},{"family":"Bégin","given":"Louis R."},{"family":"Hamel","given":"Nancy"},{"family":"D'Agostino","given":"Maria D."},{"family":"Tanguay","given":"Simon"},{"family":"Foulkes","given":"William D."}],"issued":{"date-parts":[["2018",7]]}}},{"id":311,"uris":["http://zotero.org/groups/4735636/items/LMSQ9SK8"],"itemData":{"id":311,"type":"article-journal","abstract":"Tuberous sclerosis (TS) is a rare autosomal-dominant genetic disease. TS is manifested by the development of multiple hamartomas, which affect brain, kidneys, retina, skin and other organs. This study aimed to reveal specific features of molecular epidemiology of TS in Russia. Blood DNA samples from 61 patients with definite (n = 53) or probable (n = 8) clinical diagnosis of TS were tested for mutations in TSC1 and TSC2 genes using Sanger sequencing and MLPA analysis. Five TSC1/2 mutation-negative patients were further analyzed by exome sequencing. TSC1/2 mutations were detected in 53/61 patients (87%): 39 (74%) carried mutations in the TSC2 and 14 (26%) in the TSC1. Large rearrangements (exon deletions/duplications) affected exclusively TSC2, accounting for 15% of lesions of this gene. 6/8 (75%) patients with incomplete clinical manifestation of TS carried TSC1/2 gene lesion. Overall, 96% of detected germline TSC1/2 mutations occurred de novo. Patients with no mutation identified (NMI) differed from TSC1/2 mutation carriers, being lacking cortical tubers and subependymal nodules but having higher frequencies of renal angiomyolipomas, rhabdomyomas, and lymphangioleiomyomatosis. Exome sequencing failed to identify overt disease-causing mutation candidates among NMI patients. Russian patients with TS have increased frequency of TSC2 large gene rearrangements and TSC1/2 mutations occurring de novo as compared to other studies. Patients with suspected TS diagnosis but NMI status may represent a distinct disease entity.","container-title":"Journal of Human Genetics","DOI":"10.1038/s10038-018-0416-0","ISSN":"1435-232X","issue":"5","journalAbbreviation":"J Hum Genet","language":"eng","note":"PMID: 29476190","page":"597-604","source":"PubMed","title":"Pattern of TSC1 and TSC2 germline mutations in Russian patients with tuberous sclerosis","volume":"63","author":[{"family":"Suspitsin","given":"Evgeny N."},{"family":"Yanus","given":"Grigoriy A."},{"family":"Dorofeeva","given":"Marina Yu"},{"family":"Ledashcheva","given":"Tatiana A."},{"family":"Nikitina","given":"Nataliya V."},{"family":"Buyanova","given":"Galina V."},{"family":"Saifullina","given":"Elena V."},{"family":"Sokolenko","given":"Anna P."},{"family":"Imyanitov","given":"Evgeny N."}],"issued":{"date-parts":[["2018",5]]}}}],"schema":"https://github.com/citation-style-language/schema/raw/master/csl-citation.json"} </w:instrText>
      </w:r>
      <w:r w:rsidR="00BD4339">
        <w:fldChar w:fldCharType="separate"/>
      </w:r>
      <w:r w:rsidR="00BD4339" w:rsidRPr="00BD4339">
        <w:t>(10,11)</w:t>
      </w:r>
      <w:r w:rsidR="00BD4339">
        <w:fldChar w:fldCharType="end"/>
      </w:r>
      <w:r>
        <w:rPr>
          <w:rFonts w:ascii="Calibri" w:eastAsia="Calibri" w:hAnsi="Calibri" w:cs="Calibri"/>
          <w:sz w:val="24"/>
          <w:szCs w:val="24"/>
        </w:rPr>
        <w:t>.  ACMG classification: Pathogenic - PVS1 - Null variant, PM2 - absent in population, PS4-M Cases&gt;Controls.</w:t>
      </w:r>
    </w:p>
    <w:p w14:paraId="5C2F00C3"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 </w:t>
      </w:r>
    </w:p>
    <w:p w14:paraId="5C2F00C4"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AH027: Proband 51F. Heterozygous missense variants in WFS1 (c.728C&gt;T;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Ala243Val) and c.400G&gt;A;  p.(Ala134Thr)) were identified on singleton GS in a patient with progressive myoclonic ataxia, mild ID, asthma, type 2 diabetes mellitus (DM), schizophrenia, depression, anxiety, panic attacks, hearing loss and obesity. Pathogenic variants in WFS1 are associated with autosomal recessive Wolfram syndrome spectrum disorder (MIM#222300); this is a </w:t>
      </w:r>
      <w:r>
        <w:rPr>
          <w:rFonts w:ascii="Calibri" w:eastAsia="Calibri" w:hAnsi="Calibri" w:cs="Calibri"/>
          <w:sz w:val="24"/>
          <w:szCs w:val="24"/>
        </w:rPr>
        <w:lastRenderedPageBreak/>
        <w:t xml:space="preserve">progressive neurodegenerative disorder associated with; DM, optic atrophy (absent in this patient), other endocrine abnormalities, sensorineural hearing loss, progressive neurological abnormalities (cerebellar ataxia, peripheral neuropathy, dementia, psychiatric illness, and urinary tract atony). ACMG criteria </w:t>
      </w:r>
      <w:proofErr w:type="gramStart"/>
      <w:r>
        <w:rPr>
          <w:rFonts w:ascii="Calibri" w:eastAsia="Calibri" w:hAnsi="Calibri" w:cs="Calibri"/>
          <w:sz w:val="24"/>
          <w:szCs w:val="24"/>
        </w:rPr>
        <w:t>-  c.728C</w:t>
      </w:r>
      <w:proofErr w:type="gramEnd"/>
      <w:r>
        <w:rPr>
          <w:rFonts w:ascii="Calibri" w:eastAsia="Calibri" w:hAnsi="Calibri" w:cs="Calibri"/>
          <w:sz w:val="24"/>
          <w:szCs w:val="24"/>
        </w:rPr>
        <w:t xml:space="preserve">&gt;T - VUS - conflicting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SIFT tolerated, Polyphen2 possibly damaging, Grantham 64, </w:t>
      </w:r>
      <w:proofErr w:type="spellStart"/>
      <w:r>
        <w:rPr>
          <w:rFonts w:ascii="Calibri" w:eastAsia="Calibri" w:hAnsi="Calibri" w:cs="Calibri"/>
          <w:sz w:val="24"/>
          <w:szCs w:val="24"/>
        </w:rPr>
        <w:t>Gnomad</w:t>
      </w:r>
      <w:proofErr w:type="spellEnd"/>
      <w:r>
        <w:rPr>
          <w:rFonts w:ascii="Calibri" w:eastAsia="Calibri" w:hAnsi="Calibri" w:cs="Calibri"/>
          <w:sz w:val="24"/>
          <w:szCs w:val="24"/>
        </w:rPr>
        <w:t xml:space="preserve"> MAF 0.0002984; c.400G&gt;A - VUS - conflicting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SIFT tolerated, </w:t>
      </w:r>
      <w:proofErr w:type="spellStart"/>
      <w:r>
        <w:rPr>
          <w:rFonts w:ascii="Calibri" w:eastAsia="Calibri" w:hAnsi="Calibri" w:cs="Calibri"/>
          <w:sz w:val="24"/>
          <w:szCs w:val="24"/>
        </w:rPr>
        <w:t>Polyphen</w:t>
      </w:r>
      <w:proofErr w:type="spellEnd"/>
      <w:r>
        <w:rPr>
          <w:rFonts w:ascii="Calibri" w:eastAsia="Calibri" w:hAnsi="Calibri" w:cs="Calibri"/>
          <w:sz w:val="24"/>
          <w:szCs w:val="24"/>
        </w:rPr>
        <w:t xml:space="preserve"> 2 possibly damaging, Grantham 58, </w:t>
      </w:r>
      <w:proofErr w:type="spellStart"/>
      <w:r>
        <w:rPr>
          <w:rFonts w:ascii="Calibri" w:eastAsia="Calibri" w:hAnsi="Calibri" w:cs="Calibri"/>
          <w:sz w:val="24"/>
          <w:szCs w:val="24"/>
        </w:rPr>
        <w:t>gnomAD</w:t>
      </w:r>
      <w:proofErr w:type="spellEnd"/>
      <w:r>
        <w:rPr>
          <w:rFonts w:ascii="Calibri" w:eastAsia="Calibri" w:hAnsi="Calibri" w:cs="Calibri"/>
          <w:sz w:val="24"/>
          <w:szCs w:val="24"/>
        </w:rPr>
        <w:t xml:space="preserve"> MAF 0.0001368</w:t>
      </w:r>
    </w:p>
    <w:p w14:paraId="5C2F00C5"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 </w:t>
      </w:r>
    </w:p>
    <w:p w14:paraId="5C2F00C6"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AH028: Proband 25F. Singleton ES re-analysis found a maternally inherited </w:t>
      </w:r>
      <w:r>
        <w:rPr>
          <w:rFonts w:ascii="Calibri" w:eastAsia="Calibri" w:hAnsi="Calibri" w:cs="Calibri"/>
          <w:i/>
          <w:sz w:val="24"/>
          <w:szCs w:val="24"/>
        </w:rPr>
        <w:t xml:space="preserve">PHIP </w:t>
      </w:r>
      <w:r>
        <w:rPr>
          <w:rFonts w:ascii="Calibri" w:eastAsia="Calibri" w:hAnsi="Calibri" w:cs="Calibri"/>
          <w:sz w:val="24"/>
          <w:szCs w:val="24"/>
        </w:rPr>
        <w:t>missense variant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Phe277Tyr)). Chung-Jansen syndrome was suspected (mother also suspected to be affected). This individual had a Rett-like phenotype with severe ID, impaired mobility, non-progressive thoracolumbar scoliosis and hip subluxation. The head circumference was between 3rd and 15th centile, and this individual has hand automatisms and lives with a </w:t>
      </w:r>
      <w:proofErr w:type="spellStart"/>
      <w:r>
        <w:rPr>
          <w:rFonts w:ascii="Calibri" w:eastAsia="Calibri" w:hAnsi="Calibri" w:cs="Calibri"/>
          <w:sz w:val="24"/>
          <w:szCs w:val="24"/>
        </w:rPr>
        <w:t>carer</w:t>
      </w:r>
      <w:proofErr w:type="spellEnd"/>
      <w:r>
        <w:rPr>
          <w:rFonts w:ascii="Calibri" w:eastAsia="Calibri" w:hAnsi="Calibri" w:cs="Calibri"/>
          <w:sz w:val="24"/>
          <w:szCs w:val="24"/>
        </w:rPr>
        <w:t xml:space="preserve">. ACMG criteria; this PHIP variant was absent from population databases (PM2) and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were conflicting, CADD score was 23.7 (&gt;20 predicts deleterious), SIFT predicted damaging and </w:t>
      </w:r>
      <w:proofErr w:type="spellStart"/>
      <w:r>
        <w:rPr>
          <w:rFonts w:ascii="Calibri" w:eastAsia="Calibri" w:hAnsi="Calibri" w:cs="Calibri"/>
          <w:sz w:val="24"/>
          <w:szCs w:val="24"/>
        </w:rPr>
        <w:t>Polyphen</w:t>
      </w:r>
      <w:proofErr w:type="spellEnd"/>
      <w:r>
        <w:rPr>
          <w:rFonts w:ascii="Calibri" w:eastAsia="Calibri" w:hAnsi="Calibri" w:cs="Calibri"/>
          <w:sz w:val="24"/>
          <w:szCs w:val="24"/>
        </w:rPr>
        <w:t xml:space="preserve"> 2 predicted benign.</w:t>
      </w:r>
    </w:p>
    <w:p w14:paraId="5C2F00C7"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 xml:space="preserve">Exome sequencing from an external laboratory (Perkin Elmer) identified- VUSs in </w:t>
      </w:r>
      <w:r>
        <w:rPr>
          <w:rFonts w:ascii="Calibri" w:eastAsia="Calibri" w:hAnsi="Calibri" w:cs="Calibri"/>
          <w:i/>
          <w:sz w:val="24"/>
          <w:szCs w:val="24"/>
        </w:rPr>
        <w:t>ARID2</w:t>
      </w:r>
      <w:r>
        <w:rPr>
          <w:rFonts w:ascii="Calibri" w:eastAsia="Calibri" w:hAnsi="Calibri" w:cs="Calibri"/>
          <w:sz w:val="24"/>
          <w:szCs w:val="24"/>
        </w:rPr>
        <w:t xml:space="preserve">, </w:t>
      </w:r>
      <w:r>
        <w:rPr>
          <w:rFonts w:ascii="Calibri" w:eastAsia="Calibri" w:hAnsi="Calibri" w:cs="Calibri"/>
          <w:i/>
          <w:sz w:val="24"/>
          <w:szCs w:val="24"/>
        </w:rPr>
        <w:t>CAD</w:t>
      </w:r>
      <w:r>
        <w:rPr>
          <w:rFonts w:ascii="Calibri" w:eastAsia="Calibri" w:hAnsi="Calibri" w:cs="Calibri"/>
          <w:sz w:val="24"/>
          <w:szCs w:val="24"/>
        </w:rPr>
        <w:t xml:space="preserve">, </w:t>
      </w:r>
      <w:r>
        <w:rPr>
          <w:rFonts w:ascii="Calibri" w:eastAsia="Calibri" w:hAnsi="Calibri" w:cs="Calibri"/>
          <w:i/>
          <w:sz w:val="24"/>
          <w:szCs w:val="24"/>
        </w:rPr>
        <w:t xml:space="preserve">CHD2 </w:t>
      </w:r>
      <w:r>
        <w:rPr>
          <w:rFonts w:ascii="Calibri" w:eastAsia="Calibri" w:hAnsi="Calibri" w:cs="Calibri"/>
          <w:sz w:val="24"/>
          <w:szCs w:val="24"/>
        </w:rPr>
        <w:t xml:space="preserve">and </w:t>
      </w:r>
      <w:r>
        <w:rPr>
          <w:rFonts w:ascii="Calibri" w:eastAsia="Calibri" w:hAnsi="Calibri" w:cs="Calibri"/>
          <w:i/>
          <w:sz w:val="24"/>
          <w:szCs w:val="24"/>
        </w:rPr>
        <w:t>TRIO</w:t>
      </w:r>
      <w:r>
        <w:rPr>
          <w:rFonts w:ascii="Calibri" w:eastAsia="Calibri" w:hAnsi="Calibri" w:cs="Calibri"/>
          <w:sz w:val="24"/>
          <w:szCs w:val="24"/>
        </w:rPr>
        <w:t xml:space="preserve">. Chromosomal microarray (CMA) identified a copy number change of unknown significance; a duplication of region 10q24.1 [GRCh37 chr10:98287792-98716810 (x3)] as well as two small regions of long contiguous stretches of homozygosity (LCSH) [chr11:27781979-33195261; chrX:81677224-83678300]. Normal G-banded karyotype, normal Fragile X testing, normal </w:t>
      </w:r>
      <w:r>
        <w:rPr>
          <w:rFonts w:ascii="Calibri" w:eastAsia="Calibri" w:hAnsi="Calibri" w:cs="Calibri"/>
          <w:i/>
          <w:sz w:val="24"/>
          <w:szCs w:val="24"/>
        </w:rPr>
        <w:t xml:space="preserve">MECP2 </w:t>
      </w:r>
      <w:r>
        <w:rPr>
          <w:rFonts w:ascii="Calibri" w:eastAsia="Calibri" w:hAnsi="Calibri" w:cs="Calibri"/>
          <w:sz w:val="24"/>
          <w:szCs w:val="24"/>
        </w:rPr>
        <w:t xml:space="preserve">sequence, Angelman syndrome/Prader-Willi syndrome methylation testing, urine metabolic screen, plasma amino acids, and serum transferrin isoforms. </w:t>
      </w:r>
    </w:p>
    <w:p w14:paraId="5C2F00C8" w14:textId="77777777"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lastRenderedPageBreak/>
        <w:t xml:space="preserve"> </w:t>
      </w:r>
    </w:p>
    <w:p w14:paraId="5C2F00C9" w14:textId="4B158500" w:rsidR="003A68FE" w:rsidRDefault="00000000">
      <w:pPr>
        <w:shd w:val="clear" w:color="auto" w:fill="FFFFFF"/>
        <w:spacing w:line="480" w:lineRule="auto"/>
        <w:jc w:val="both"/>
        <w:rPr>
          <w:rFonts w:ascii="Calibri" w:eastAsia="Calibri" w:hAnsi="Calibri" w:cs="Calibri"/>
          <w:sz w:val="24"/>
          <w:szCs w:val="24"/>
        </w:rPr>
      </w:pPr>
      <w:r>
        <w:rPr>
          <w:rFonts w:ascii="Calibri" w:eastAsia="Calibri" w:hAnsi="Calibri" w:cs="Calibri"/>
          <w:sz w:val="24"/>
          <w:szCs w:val="24"/>
        </w:rPr>
        <w:t>AH</w:t>
      </w:r>
      <w:r w:rsidR="003A1256">
        <w:rPr>
          <w:rFonts w:ascii="Calibri" w:eastAsia="Calibri" w:hAnsi="Calibri" w:cs="Calibri"/>
          <w:sz w:val="24"/>
          <w:szCs w:val="24"/>
        </w:rPr>
        <w:t>031: Proband</w:t>
      </w:r>
      <w:r>
        <w:rPr>
          <w:rFonts w:ascii="Calibri" w:eastAsia="Calibri" w:hAnsi="Calibri" w:cs="Calibri"/>
          <w:sz w:val="24"/>
          <w:szCs w:val="24"/>
        </w:rPr>
        <w:t xml:space="preserve"> 63F. A deletion of exons 18-22 of </w:t>
      </w:r>
      <w:r>
        <w:rPr>
          <w:rFonts w:ascii="Calibri" w:eastAsia="Calibri" w:hAnsi="Calibri" w:cs="Calibri"/>
          <w:i/>
          <w:sz w:val="24"/>
          <w:szCs w:val="24"/>
        </w:rPr>
        <w:t xml:space="preserve">PKD1 </w:t>
      </w:r>
      <w:r>
        <w:rPr>
          <w:rFonts w:ascii="Calibri" w:eastAsia="Calibri" w:hAnsi="Calibri" w:cs="Calibri"/>
          <w:sz w:val="24"/>
          <w:szCs w:val="24"/>
        </w:rPr>
        <w:t xml:space="preserve">was detected on GS analysis in an individual with clinical ADPKD and a FH of 13 individuals with ADPKD. </w:t>
      </w:r>
    </w:p>
    <w:p w14:paraId="5C2F00CA" w14:textId="77777777" w:rsidR="003A68FE" w:rsidRDefault="003A68FE">
      <w:pPr>
        <w:spacing w:line="480" w:lineRule="auto"/>
        <w:jc w:val="both"/>
        <w:rPr>
          <w:rFonts w:ascii="Calibri" w:eastAsia="Calibri" w:hAnsi="Calibri" w:cs="Calibri"/>
          <w:sz w:val="24"/>
          <w:szCs w:val="24"/>
        </w:rPr>
      </w:pPr>
    </w:p>
    <w:p w14:paraId="5C2F00CB" w14:textId="5C7CC43B" w:rsidR="003A68FE" w:rsidRDefault="00000000">
      <w:pPr>
        <w:spacing w:line="480" w:lineRule="auto"/>
        <w:jc w:val="both"/>
        <w:rPr>
          <w:rFonts w:ascii="Calibri" w:eastAsia="Calibri" w:hAnsi="Calibri" w:cs="Calibri"/>
          <w:sz w:val="24"/>
          <w:szCs w:val="24"/>
        </w:rPr>
      </w:pPr>
      <w:r>
        <w:rPr>
          <w:rFonts w:ascii="Calibri" w:eastAsia="Calibri" w:hAnsi="Calibri" w:cs="Calibri"/>
          <w:sz w:val="24"/>
          <w:szCs w:val="24"/>
        </w:rPr>
        <w:t xml:space="preserve">AH033: Proband 41F A de novo missense variant in </w:t>
      </w:r>
      <w:r>
        <w:rPr>
          <w:rFonts w:ascii="Calibri" w:eastAsia="Calibri" w:hAnsi="Calibri" w:cs="Calibri"/>
          <w:i/>
          <w:sz w:val="24"/>
          <w:szCs w:val="24"/>
        </w:rPr>
        <w:t xml:space="preserve">PRKACB </w:t>
      </w:r>
      <w:r>
        <w:rPr>
          <w:rFonts w:ascii="Calibri" w:eastAsia="Calibri" w:hAnsi="Calibri" w:cs="Calibri"/>
          <w:sz w:val="24"/>
          <w:szCs w:val="24"/>
        </w:rPr>
        <w:t xml:space="preserve">(c.262C&gt;A;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His88Asn)) was detected by trio ES in an individual with ID and epilepsy with congenital heart disease (atrioventricular septal defect/common atrium) and polydactyly.  </w:t>
      </w:r>
      <w:r>
        <w:rPr>
          <w:rFonts w:ascii="Calibri" w:eastAsia="Calibri" w:hAnsi="Calibri" w:cs="Calibri"/>
          <w:i/>
          <w:sz w:val="24"/>
          <w:szCs w:val="24"/>
        </w:rPr>
        <w:t>PRKACB</w:t>
      </w:r>
      <w:r>
        <w:rPr>
          <w:rFonts w:ascii="Calibri" w:eastAsia="Calibri" w:hAnsi="Calibri" w:cs="Calibri"/>
          <w:sz w:val="24"/>
          <w:szCs w:val="24"/>
        </w:rPr>
        <w:t xml:space="preserve"> encodes one of the two catalytic subunits (Cβ) of cAMP-dependent protein kinase (PKA).   De novo missense variants in </w:t>
      </w:r>
      <w:r>
        <w:rPr>
          <w:rFonts w:ascii="Calibri" w:eastAsia="Calibri" w:hAnsi="Calibri" w:cs="Calibri"/>
          <w:i/>
          <w:sz w:val="24"/>
          <w:szCs w:val="24"/>
        </w:rPr>
        <w:t>PRKACB</w:t>
      </w:r>
      <w:r>
        <w:rPr>
          <w:rFonts w:ascii="Calibri" w:eastAsia="Calibri" w:hAnsi="Calibri" w:cs="Calibri"/>
          <w:sz w:val="24"/>
          <w:szCs w:val="24"/>
        </w:rPr>
        <w:t xml:space="preserve"> were recently reported in four unrelated individuals (including our patient) to cause a multiple congenital malformation syndrome</w:t>
      </w:r>
      <w:r w:rsidR="00BD4339">
        <w:fldChar w:fldCharType="begin"/>
      </w:r>
      <w:r w:rsidR="00BD4339">
        <w:instrText xml:space="preserve"> ADDIN ZOTERO_ITEM CSL_CITATION {"citationID":"PUOqyJcD","properties":{"formattedCitation":"(12)","plainCitation":"(12)","noteIndex":0},"citationItems":[{"id":335,"uris":["http://zotero.org/groups/4735636/items/AZACZL87"],"itemData":{"id":335,"type":"article-journal","abstract":"PRKACA and PRKACB code for two catalytic subunits (Cα and Cβ) of cAMP-dependent protein kinase (PKA), a pleiotropic holoenzyme that regulates numerous fundamental biological processes such as metabolism, development, memory, and immune response. We report seven unrelated individuals presenting with a multiple congenital malformation syndrome in whom we identified heterozygous germline or mosaic missense variants in PRKACA or PRKACB. Three affected individuals were found with the same PRKACA variant, and the other four had different PRKACB mutations. In most cases, the mutations arose de novo, and two individuals had offspring with the same condition. Nearly all affected individuals and their affected offspring shared an atrioventricular septal defect or a common atrium along with postaxial polydactyly. Additional features included skeletal abnormalities and ectodermal defects of variable severity in five individuals, cognitive deficit in two individuals, and various unusual tumors in one individual. We investigated the structural and functional consequences of the variants identified in PRKACA and PRKACB through the use of several computational and experimental approaches, and we found that they lead to PKA holoenzymes which are more sensitive to activation by cAMP than are the wild-type proteins. Furthermore, expression of PRKACA or PRKACB variants detected in the affected individuals inhibited hedgehog signaling in NIH 3T3 fibroblasts, thereby providing an underlying mechanism for the developmental defects observed in these cases. Our findings highlight the importance of both Cα and Cβ subunits of PKA during human development.","container-title":"American Journal of Human Genetics","DOI":"10.1016/j.ajhg.2020.09.005","ISSN":"1537-6605","issue":"5","journalAbbreviation":"Am J Hum Genet","language":"eng","note":"PMID: 33058759\nPMCID: PMC7675002","page":"977-988","source":"PubMed","title":"Germline and Mosaic Variants in PRKACA and PRKACB Cause a Multiple Congenital Malformation Syndrome","volume":"107","author":[{"family":"Palencia-Campos","given":"Adrian"},{"family":"Aoto","given":"Phillip C."},{"family":"Machal","given":"Erik M. F."},{"family":"Rivera-Barahona","given":"Ana"},{"family":"Soto-Bielicka","given":"Patricia"},{"family":"Bertinetti","given":"Daniela"},{"family":"Baker","given":"Blaine"},{"family":"Vu","given":"Lily"},{"family":"Piceci-Sparascio","given":"Francesca"},{"family":"Torrente","given":"Isabella"},{"family":"Boudin","given":"Eveline"},{"family":"Peeters","given":"Silke"},{"family":"Van Hul","given":"Wim"},{"family":"Huber","given":"Celine"},{"family":"Bonneau","given":"Dominique"},{"family":"Hildebrand","given":"Michael S."},{"family":"Coleman","given":"Matthew"},{"family":"Bahlo","given":"Melanie"},{"family":"Bennett","given":"Mark F."},{"family":"Schneider","given":"Amy L."},{"family":"Scheffer","given":"Ingrid E."},{"family":"Kibæk","given":"Maria"},{"family":"Kristiansen","given":"Britta S."},{"family":"Issa","given":"Mahmoud Y."},{"family":"Mehrez","given":"Mennat I."},{"family":"Ismail","given":"Samira"},{"family":"Tenorio","given":"Jair"},{"family":"Li","given":"Gaoyang"},{"family":"Skålhegg","given":"Bjørn Steen"},{"family":"Otaify","given":"Ghada A."},{"family":"Temtamy","given":"Samia"},{"family":"Aglan","given":"Mona"},{"family":"Jønch","given":"Aia E."},{"family":"De Luca","given":"Alessandro"},{"family":"Mortier","given":"Geert"},{"family":"Cormier-Daire","given":"Valérie"},{"family":"Ziegler","given":"Alban"},{"family":"Wallis","given":"Mathew"},{"family":"Lapunzina","given":"Pablo"},{"family":"Herberg","given":"Friedrich W."},{"family":"Taylor","given":"Susan S."},{"family":"Ruiz-Perez","given":"Victor L."}],"issued":{"date-parts":[["2020",11,5]]}}}],"schema":"https://github.com/citation-style-language/schema/raw/master/csl-citation.json"} </w:instrText>
      </w:r>
      <w:r w:rsidR="00BD4339">
        <w:fldChar w:fldCharType="separate"/>
      </w:r>
      <w:r w:rsidR="00BD4339" w:rsidRPr="00BD4339">
        <w:t>(12)</w:t>
      </w:r>
      <w:r w:rsidR="00BD4339">
        <w:fldChar w:fldCharType="end"/>
      </w:r>
      <w:r>
        <w:rPr>
          <w:rFonts w:ascii="Calibri" w:eastAsia="Calibri" w:hAnsi="Calibri" w:cs="Calibri"/>
          <w:sz w:val="24"/>
          <w:szCs w:val="24"/>
        </w:rPr>
        <w:t xml:space="preserve"> known as </w:t>
      </w:r>
      <w:proofErr w:type="spellStart"/>
      <w:r>
        <w:rPr>
          <w:rFonts w:ascii="Calibri" w:eastAsia="Calibri" w:hAnsi="Calibri" w:cs="Calibri"/>
          <w:sz w:val="24"/>
          <w:szCs w:val="24"/>
        </w:rPr>
        <w:t>cardioacrofacial</w:t>
      </w:r>
      <w:proofErr w:type="spellEnd"/>
      <w:r>
        <w:rPr>
          <w:rFonts w:ascii="Calibri" w:eastAsia="Calibri" w:hAnsi="Calibri" w:cs="Calibri"/>
          <w:sz w:val="24"/>
          <w:szCs w:val="24"/>
        </w:rPr>
        <w:t xml:space="preserve"> dysplasia type 2 (CAFD2).   The four variants in these patients were all de novo and absent in the </w:t>
      </w:r>
      <w:proofErr w:type="spellStart"/>
      <w:r>
        <w:rPr>
          <w:rFonts w:ascii="Calibri" w:eastAsia="Calibri" w:hAnsi="Calibri" w:cs="Calibri"/>
          <w:sz w:val="24"/>
          <w:szCs w:val="24"/>
        </w:rPr>
        <w:t>gnomAD</w:t>
      </w:r>
      <w:proofErr w:type="spellEnd"/>
      <w:r>
        <w:rPr>
          <w:rFonts w:ascii="Calibri" w:eastAsia="Calibri" w:hAnsi="Calibri" w:cs="Calibri"/>
          <w:sz w:val="24"/>
          <w:szCs w:val="24"/>
        </w:rPr>
        <w:t xml:space="preserve"> database;  Investigation of the functional consequences of the variants found that they lead to PKA holoenzymes which are more sensitive to activation by cAMP than the wild-type proteins, and these enzymes lead to inhibition of hedgehog signalling</w:t>
      </w:r>
      <w:r w:rsidR="00BD4339">
        <w:fldChar w:fldCharType="begin"/>
      </w:r>
      <w:r w:rsidR="00BD4339">
        <w:instrText xml:space="preserve"> ADDIN ZOTERO_ITEM CSL_CITATION {"citationID":"4t9oQLWw","properties":{"formattedCitation":"(12)","plainCitation":"(12)","noteIndex":0},"citationItems":[{"id":335,"uris":["http://zotero.org/groups/4735636/items/AZACZL87"],"itemData":{"id":335,"type":"article-journal","abstract":"PRKACA and PRKACB code for two catalytic subunits (Cα and Cβ) of cAMP-dependent protein kinase (PKA), a pleiotropic holoenzyme that regulates numerous fundamental biological processes such as metabolism, development, memory, and immune response. We report seven unrelated individuals presenting with a multiple congenital malformation syndrome in whom we identified heterozygous germline or mosaic missense variants in PRKACA or PRKACB. Three affected individuals were found with the same PRKACA variant, and the other four had different PRKACB mutations. In most cases, the mutations arose de novo, and two individuals had offspring with the same condition. Nearly all affected individuals and their affected offspring shared an atrioventricular septal defect or a common atrium along with postaxial polydactyly. Additional features included skeletal abnormalities and ectodermal defects of variable severity in five individuals, cognitive deficit in two individuals, and various unusual tumors in one individual. We investigated the structural and functional consequences of the variants identified in PRKACA and PRKACB through the use of several computational and experimental approaches, and we found that they lead to PKA holoenzymes which are more sensitive to activation by cAMP than are the wild-type proteins. Furthermore, expression of PRKACA or PRKACB variants detected in the affected individuals inhibited hedgehog signaling in NIH 3T3 fibroblasts, thereby providing an underlying mechanism for the developmental defects observed in these cases. Our findings highlight the importance of both Cα and Cβ subunits of PKA during human development.","container-title":"American Journal of Human Genetics","DOI":"10.1016/j.ajhg.2020.09.005","ISSN":"1537-6605","issue":"5","journalAbbreviation":"Am J Hum Genet","language":"eng","note":"PMID: 33058759\nPMCID: PMC7675002","page":"977-988","source":"PubMed","title":"Germline and Mosaic Variants in PRKACA and PRKACB Cause a Multiple Congenital Malformation Syndrome","volume":"107","author":[{"family":"Palencia-Campos","given":"Adrian"},{"family":"Aoto","given":"Phillip C."},{"family":"Machal","given":"Erik M. F."},{"family":"Rivera-Barahona","given":"Ana"},{"family":"Soto-Bielicka","given":"Patricia"},{"family":"Bertinetti","given":"Daniela"},{"family":"Baker","given":"Blaine"},{"family":"Vu","given":"Lily"},{"family":"Piceci-Sparascio","given":"Francesca"},{"family":"Torrente","given":"Isabella"},{"family":"Boudin","given":"Eveline"},{"family":"Peeters","given":"Silke"},{"family":"Van Hul","given":"Wim"},{"family":"Huber","given":"Celine"},{"family":"Bonneau","given":"Dominique"},{"family":"Hildebrand","given":"Michael S."},{"family":"Coleman","given":"Matthew"},{"family":"Bahlo","given":"Melanie"},{"family":"Bennett","given":"Mark F."},{"family":"Schneider","given":"Amy L."},{"family":"Scheffer","given":"Ingrid E."},{"family":"Kibæk","given":"Maria"},{"family":"Kristiansen","given":"Britta S."},{"family":"Issa","given":"Mahmoud Y."},{"family":"Mehrez","given":"Mennat I."},{"family":"Ismail","given":"Samira"},{"family":"Tenorio","given":"Jair"},{"family":"Li","given":"Gaoyang"},{"family":"Skålhegg","given":"Bjørn Steen"},{"family":"Otaify","given":"Ghada A."},{"family":"Temtamy","given":"Samia"},{"family":"Aglan","given":"Mona"},{"family":"Jønch","given":"Aia E."},{"family":"De Luca","given":"Alessandro"},{"family":"Mortier","given":"Geert"},{"family":"Cormier-Daire","given":"Valérie"},{"family":"Ziegler","given":"Alban"},{"family":"Wallis","given":"Mathew"},{"family":"Lapunzina","given":"Pablo"},{"family":"Herberg","given":"Friedrich W."},{"family":"Taylor","given":"Susan S."},{"family":"Ruiz-Perez","given":"Victor L."}],"issued":{"date-parts":[["2020",11,5]]}}}],"schema":"https://github.com/citation-style-language/schema/raw/master/csl-citation.json"} </w:instrText>
      </w:r>
      <w:r w:rsidR="00BD4339">
        <w:fldChar w:fldCharType="separate"/>
      </w:r>
      <w:r w:rsidR="00BD4339" w:rsidRPr="00BD4339">
        <w:t>(12)</w:t>
      </w:r>
      <w:r w:rsidR="00BD4339">
        <w:fldChar w:fldCharType="end"/>
      </w:r>
      <w:r>
        <w:rPr>
          <w:rFonts w:ascii="Calibri" w:eastAsia="Calibri" w:hAnsi="Calibri" w:cs="Calibri"/>
          <w:sz w:val="24"/>
          <w:szCs w:val="24"/>
        </w:rPr>
        <w:t xml:space="preserve">.   Shared phenotypic features include congenital cardiac defects, primarily common atrium, or atrioventricular septal defect; limb anomalies, primarily postaxial polydactyly; and dysmorphic facial features. Two of the three other patients with </w:t>
      </w:r>
      <w:r>
        <w:rPr>
          <w:rFonts w:ascii="Calibri" w:eastAsia="Calibri" w:hAnsi="Calibri" w:cs="Calibri"/>
          <w:i/>
          <w:sz w:val="24"/>
          <w:szCs w:val="24"/>
        </w:rPr>
        <w:t xml:space="preserve">PRKACB </w:t>
      </w:r>
      <w:r>
        <w:rPr>
          <w:rFonts w:ascii="Calibri" w:eastAsia="Calibri" w:hAnsi="Calibri" w:cs="Calibri"/>
          <w:sz w:val="24"/>
          <w:szCs w:val="24"/>
        </w:rPr>
        <w:t xml:space="preserve">variants had mild ID/developmental delay with other neurological features.  Unusual tumours were not reported in any of the other patients. ACMG </w:t>
      </w:r>
      <w:proofErr w:type="gramStart"/>
      <w:r>
        <w:rPr>
          <w:rFonts w:ascii="Calibri" w:eastAsia="Calibri" w:hAnsi="Calibri" w:cs="Calibri"/>
          <w:sz w:val="24"/>
          <w:szCs w:val="24"/>
        </w:rPr>
        <w:t xml:space="preserve">classification;  </w:t>
      </w:r>
      <w:r>
        <w:rPr>
          <w:rFonts w:ascii="Calibri" w:eastAsia="Calibri" w:hAnsi="Calibri" w:cs="Calibri"/>
          <w:i/>
          <w:sz w:val="24"/>
          <w:szCs w:val="24"/>
        </w:rPr>
        <w:t>PRKACB</w:t>
      </w:r>
      <w:proofErr w:type="gramEnd"/>
      <w:r>
        <w:rPr>
          <w:rFonts w:ascii="Calibri" w:eastAsia="Calibri" w:hAnsi="Calibri" w:cs="Calibri"/>
          <w:sz w:val="24"/>
          <w:szCs w:val="24"/>
        </w:rPr>
        <w:t xml:space="preserve"> - Pathogenic - PS2 (de novo), PM1 - known functional domain (G-Loop), PS3 - Established functional studies.PP4 - gene highly specific for phenotype. PIGR - VUS - PS2</w:t>
      </w:r>
      <w:proofErr w:type="gramStart"/>
      <w:r>
        <w:rPr>
          <w:rFonts w:ascii="Calibri" w:eastAsia="Calibri" w:hAnsi="Calibri" w:cs="Calibri"/>
          <w:sz w:val="24"/>
          <w:szCs w:val="24"/>
        </w:rPr>
        <w:t>-  (</w:t>
      </w:r>
      <w:proofErr w:type="gramEnd"/>
      <w:r>
        <w:rPr>
          <w:rFonts w:ascii="Calibri" w:eastAsia="Calibri" w:hAnsi="Calibri" w:cs="Calibri"/>
          <w:sz w:val="24"/>
          <w:szCs w:val="24"/>
        </w:rPr>
        <w:t>de novo).</w:t>
      </w:r>
    </w:p>
    <w:p w14:paraId="5C2F00CC" w14:textId="77777777" w:rsidR="003A68FE" w:rsidRDefault="003A68FE">
      <w:pPr>
        <w:spacing w:line="480" w:lineRule="auto"/>
        <w:jc w:val="both"/>
        <w:rPr>
          <w:rFonts w:ascii="Calibri" w:eastAsia="Calibri" w:hAnsi="Calibri" w:cs="Calibri"/>
          <w:sz w:val="24"/>
          <w:szCs w:val="24"/>
        </w:rPr>
      </w:pPr>
    </w:p>
    <w:p w14:paraId="5C2F00CD" w14:textId="65A0F53C" w:rsidR="003A68FE" w:rsidRDefault="00000000">
      <w:pPr>
        <w:spacing w:line="480" w:lineRule="auto"/>
        <w:jc w:val="both"/>
        <w:rPr>
          <w:rFonts w:ascii="Calibri" w:eastAsia="Calibri" w:hAnsi="Calibri" w:cs="Calibri"/>
          <w:sz w:val="24"/>
          <w:szCs w:val="24"/>
        </w:rPr>
      </w:pPr>
      <w:r>
        <w:rPr>
          <w:rFonts w:ascii="Calibri" w:eastAsia="Calibri" w:hAnsi="Calibri" w:cs="Calibri"/>
          <w:sz w:val="24"/>
          <w:szCs w:val="24"/>
        </w:rPr>
        <w:t xml:space="preserve">AH035: Proband 56M. A homozygous deletion including the whole of the </w:t>
      </w:r>
      <w:r>
        <w:rPr>
          <w:rFonts w:ascii="Calibri" w:eastAsia="Calibri" w:hAnsi="Calibri" w:cs="Calibri"/>
          <w:i/>
          <w:sz w:val="24"/>
          <w:szCs w:val="24"/>
        </w:rPr>
        <w:t xml:space="preserve">TOP3B </w:t>
      </w:r>
      <w:r>
        <w:rPr>
          <w:rFonts w:ascii="Calibri" w:eastAsia="Calibri" w:hAnsi="Calibri" w:cs="Calibri"/>
          <w:sz w:val="24"/>
          <w:szCs w:val="24"/>
        </w:rPr>
        <w:t xml:space="preserve">gene was detected by microarray in an individual with bilateral renal cancer and cytogenetic evidence </w:t>
      </w:r>
      <w:r>
        <w:rPr>
          <w:rFonts w:ascii="Calibri" w:eastAsia="Calibri" w:hAnsi="Calibri" w:cs="Calibri"/>
          <w:sz w:val="24"/>
          <w:szCs w:val="24"/>
        </w:rPr>
        <w:lastRenderedPageBreak/>
        <w:t>of instability. This patient was reported by Zhang et al</w:t>
      </w:r>
      <w:r w:rsidR="00BD4339">
        <w:fldChar w:fldCharType="begin"/>
      </w:r>
      <w:r w:rsidR="00BD4339">
        <w:instrText xml:space="preserve"> ADDIN ZOTERO_ITEM CSL_CITATION {"citationID":"LsLcswjx","properties":{"formattedCitation":"(13)","plainCitation":"(13)","noteIndex":0},"citationItems":[{"id":336,"uris":["http://zotero.org/groups/4735636/items/FK6TH3MR"],"itemData":{"id":336,"type":"article-journal","abstract":"Topoisomerase III beta (TOP3B) is one of the least understood members of the topoisomerase family of proteins and remains enigmatic. Our recent data shed light on the function and relevance of TOP3B to disease. A homozygous deletion for the TOP3B gene was identified in a patient with bilateral renal cancer. Analyses in both patient and modelled human cells show the disruption of TOP3B causes genome instability with a rise in DNA damage and chromosome bridging (mis-segregation). The primary molecular defect underlying this pathology is a significant increase in R-loop formation. Our data show that TOP3B is necessary to prevent the accumulation of excessive R-loops and identify TOP3B as a putative cancer gene, and support recent data showing that R-loops are involved in cancer aetiology.","container-title":"Open Biology","DOI":"10.1098/rsob.190222","ISSN":"2046-2441","issue":"12","journalAbbreviation":"Open Biol","language":"eng","note":"PMID: 31795919\nPMCID: PMC6936252","page":"190222","source":"PubMed","title":"Loss of TOP3B leads to increased R-loop formation and genome instability","volume":"9","author":[{"family":"Zhang","given":"Tao"},{"family":"Wallis","given":"Mathew"},{"family":"Petrovic","given":"Vida"},{"family":"Challis","given":"Jackie"},{"family":"Kalitsis","given":"Paul"},{"family":"Hudson","given":"Damien F."}],"issued":{"date-parts":[["2019",12]]}}}],"schema":"https://github.com/citation-style-language/schema/raw/master/csl-citation.json"} </w:instrText>
      </w:r>
      <w:r w:rsidR="00BD4339">
        <w:fldChar w:fldCharType="separate"/>
      </w:r>
      <w:r w:rsidR="00BD4339" w:rsidRPr="00BD4339">
        <w:t>(13)</w:t>
      </w:r>
      <w:r w:rsidR="00BD4339">
        <w:fldChar w:fldCharType="end"/>
      </w:r>
      <w:r>
        <w:rPr>
          <w:rFonts w:ascii="Calibri" w:eastAsia="Calibri" w:hAnsi="Calibri" w:cs="Calibri"/>
          <w:sz w:val="24"/>
          <w:szCs w:val="24"/>
        </w:rPr>
        <w:t xml:space="preserve"> who found </w:t>
      </w:r>
      <w:r>
        <w:rPr>
          <w:rFonts w:ascii="Calibri" w:eastAsia="Calibri" w:hAnsi="Calibri" w:cs="Calibri"/>
          <w:i/>
          <w:sz w:val="24"/>
          <w:szCs w:val="24"/>
        </w:rPr>
        <w:t xml:space="preserve">in vivo </w:t>
      </w:r>
      <w:r>
        <w:rPr>
          <w:rFonts w:ascii="Calibri" w:eastAsia="Calibri" w:hAnsi="Calibri" w:cs="Calibri"/>
          <w:sz w:val="24"/>
          <w:szCs w:val="24"/>
        </w:rPr>
        <w:t xml:space="preserve">evidence that </w:t>
      </w:r>
      <w:r>
        <w:rPr>
          <w:rFonts w:ascii="Calibri" w:eastAsia="Calibri" w:hAnsi="Calibri" w:cs="Calibri"/>
          <w:i/>
          <w:sz w:val="24"/>
          <w:szCs w:val="24"/>
        </w:rPr>
        <w:t xml:space="preserve">TOP3B </w:t>
      </w:r>
      <w:r>
        <w:rPr>
          <w:rFonts w:ascii="Calibri" w:eastAsia="Calibri" w:hAnsi="Calibri" w:cs="Calibri"/>
          <w:sz w:val="24"/>
          <w:szCs w:val="24"/>
        </w:rPr>
        <w:t xml:space="preserve">loss leads to increased R-loop formation.  Their hypothesis was that loss of </w:t>
      </w:r>
      <w:r>
        <w:rPr>
          <w:rFonts w:ascii="Calibri" w:eastAsia="Calibri" w:hAnsi="Calibri" w:cs="Calibri"/>
          <w:i/>
          <w:sz w:val="24"/>
          <w:szCs w:val="24"/>
        </w:rPr>
        <w:t xml:space="preserve">TOP3B </w:t>
      </w:r>
      <w:r>
        <w:rPr>
          <w:rFonts w:ascii="Calibri" w:eastAsia="Calibri" w:hAnsi="Calibri" w:cs="Calibri"/>
          <w:sz w:val="24"/>
          <w:szCs w:val="24"/>
        </w:rPr>
        <w:t xml:space="preserve">causes increased the formation of R-loops, resulting in unresolved recombination intermediates that persist into mitosis leading to genome instability. Loss of </w:t>
      </w:r>
      <w:r>
        <w:rPr>
          <w:rFonts w:ascii="Calibri" w:eastAsia="Calibri" w:hAnsi="Calibri" w:cs="Calibri"/>
          <w:i/>
          <w:sz w:val="24"/>
          <w:szCs w:val="24"/>
        </w:rPr>
        <w:t xml:space="preserve">TOP3B </w:t>
      </w:r>
      <w:r>
        <w:rPr>
          <w:rFonts w:ascii="Calibri" w:eastAsia="Calibri" w:hAnsi="Calibri" w:cs="Calibri"/>
          <w:sz w:val="24"/>
          <w:szCs w:val="24"/>
        </w:rPr>
        <w:t>would therefore be expected to increase DNA damage and genomic instability.</w:t>
      </w:r>
    </w:p>
    <w:p w14:paraId="5C2F00CE" w14:textId="77777777" w:rsidR="003A68FE" w:rsidRDefault="003A68FE">
      <w:pPr>
        <w:spacing w:line="480" w:lineRule="auto"/>
        <w:jc w:val="both"/>
        <w:rPr>
          <w:rFonts w:ascii="Calibri" w:eastAsia="Calibri" w:hAnsi="Calibri" w:cs="Calibri"/>
          <w:sz w:val="24"/>
          <w:szCs w:val="24"/>
        </w:rPr>
      </w:pPr>
    </w:p>
    <w:p w14:paraId="5C2F00CF" w14:textId="4CF8F541" w:rsidR="003A68FE" w:rsidRDefault="00000000">
      <w:pPr>
        <w:spacing w:line="480" w:lineRule="auto"/>
        <w:jc w:val="both"/>
        <w:rPr>
          <w:rFonts w:ascii="Calibri" w:eastAsia="Calibri" w:hAnsi="Calibri" w:cs="Calibri"/>
          <w:sz w:val="24"/>
          <w:szCs w:val="24"/>
        </w:rPr>
      </w:pPr>
      <w:r>
        <w:rPr>
          <w:rFonts w:ascii="Calibri" w:eastAsia="Calibri" w:hAnsi="Calibri" w:cs="Calibri"/>
          <w:sz w:val="24"/>
          <w:szCs w:val="24"/>
        </w:rPr>
        <w:t>AH038: Proband 46F. A missense variant c.388G&gt;A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Gly130Arg)) in </w:t>
      </w:r>
      <w:r>
        <w:rPr>
          <w:rFonts w:ascii="Calibri" w:eastAsia="Calibri" w:hAnsi="Calibri" w:cs="Calibri"/>
          <w:i/>
          <w:sz w:val="24"/>
          <w:szCs w:val="24"/>
        </w:rPr>
        <w:t xml:space="preserve">EIF2AK2 </w:t>
      </w:r>
      <w:r>
        <w:rPr>
          <w:rFonts w:ascii="Calibri" w:eastAsia="Calibri" w:hAnsi="Calibri" w:cs="Calibri"/>
          <w:sz w:val="24"/>
          <w:szCs w:val="24"/>
        </w:rPr>
        <w:t>was identified on singleton ES reanalysis in an individual with AD dystonia. Pathogenic variants in this gene are associated with AD/AR Dystonia Type 33 (MIM#619687).</w:t>
      </w:r>
      <w:r w:rsidR="00BD4339">
        <w:fldChar w:fldCharType="begin"/>
      </w:r>
      <w:r w:rsidR="00BD4339">
        <w:instrText xml:space="preserve"> ADDIN ZOTERO_ITEM CSL_CITATION {"citationID":"rCJI8S49","properties":{"formattedCitation":"(14\\uc0\\u8211{}16)","plainCitation":"(14–16)","noteIndex":0},"citationItems":[{"id":283,"uris":["http://zotero.org/groups/4735636/items/8TIPAVZ6"],"itemData":{"id":283,"type":"article-journal","abstract":"Objective The study was undertaken to identify a monogenic cause of early onset, generalized dystonia. Methods Methods consisted of genome-wide linkage analysis, exome and Sanger sequencing, clinical neurological examination, brain magnetic resonance imaging, and protein expression studies in skin fibroblasts from patients. Results We identified a heterozygous variant, c.388G&gt;A, p.Gly130Arg, in the eukaryotic translation initiation factor 2 alpha kinase 2 (EIF2AK2) gene, segregating with early onset isolated generalized dystonia in 5 patients of a Taiwanese family. EIF2AK2 sequencing in 191 unrelated patients with unexplained dystonia yielded 2 unrelated Caucasian patients with an identical heterozygous c.388G&gt;A, p.Gly130Arg variant, occurring de novo in one case, another patient carrying a different heterozygous variant, c.413G&gt;C, p.Gly138Ala, and one last patient, born from consanguineous parents, carrying a third, homozygous variant c.95A&gt;C, p.Asn32Thr. These 3 missense variants are absent from gnomAD, and are located in functional domains of the encoded protein. In 3 patients, additional neurological manifestations were present, including intellectual disability and spasticity. EIF2AK2 encodes a kinase (protein kinase R [PKR]) that phosphorylates eukaryotic translation initiation factor 2 alpha (eIF2α), which orchestrates the cellular stress response. Our expression studies showed abnormally enhanced activation of the cellular stress response, monitored by PKR-mediated phosphorylation of eIF2α, in fibroblasts from patients with EIF2AK2 variants. Intriguingly, PKR can also be regulated by PRKRA (protein interferon-inducible double-stranded RNA-dependent protein kinase activator A), the product of another gene causing monogenic dystonia. Interpretation We identified EIF2AK2 variants implicated in early onset generalized dystonia, which can be dominantly or recessively inherited, or occur de novo. Our findings provide direct evidence for a key role of a dysfunctional eIF2α pathway in the pathogenesis of dystonia. ANN NEUROL 2021;89:485–497","container-title":"Annals of Neurology","DOI":"10.1002/ana.25973","ISSN":"1531-8249","issue":"3","language":"en","note":"_eprint: https://onlinelibrary.wiley.com/doi/pdf/10.1002/ana.25973","page":"485-497","source":"Wiley Online Library","title":"EIF2AK2 Missense Variants Associated with Early Onset Generalized Dystonia","volume":"89","author":[{"family":"Kuipers","given":"Demy J. S."},{"family":"Mandemakers","given":"Wim"},{"family":"Lu","given":"Chin-Song"},{"family":"Olgiati","given":"Simone"},{"family":"Breedveld","given":"Guido J."},{"family":"Fevga","given":"Christina"},{"family":"Tadic","given":"Vera"},{"family":"Carecchio","given":"Miryam"},{"family":"Osterman","given":"Bradley"},{"family":"Sagi-Dain","given":"Lena"},{"family":"Wu-Chou","given":"Yah-Huei"},{"family":"Chen","given":"Chiung C."},{"family":"Chang","given":"Hsiu-Chen"},{"family":"Wu","given":"Shey-Lin"},{"family":"Yeh","given":"Tu-Hsueh"},{"family":"Weng","given":"Yi-Hsin"},{"family":"Elia","given":"Antonio E."},{"family":"Panteghini","given":"Celeste"},{"family":"Marotta","given":"Nicolas"},{"family":"Pauly","given":"Martje G."},{"family":"Kühn","given":"Andrea A."},{"family":"Volkmann","given":"Jens"},{"family":"Lace","given":"Baiba"},{"family":"Meijer","given":"Inge A."},{"family":"Kandaswamy","given":"Krishna"},{"family":"Quadri","given":"Marialuisa"},{"family":"Garavaglia","given":"Barbara"},{"family":"Lohmann","given":"Katja"},{"family":"Bauer","given":"Peter"},{"family":"Mencacci","given":"Niccolò E."},{"family":"Lubbe","given":"Steven J."},{"family":"Klein","given":"Christine"},{"family":"Bertoli-Avella","given":"Aida M."},{"family":"Bonifati","given":"Vincenzo"}],"issued":{"date-parts":[["2021"]]}}},{"id":282,"uris":["http://zotero.org/groups/4735636/items/6UJH48PL"],"itemData":{"id":282,"type":"article-journal","container-title":"Movement Disorders Clinical Practice","DOI":"10.1002/mdc3.13371","ISSN":"2330-1619","issue":"2","language":"en","note":"_eprint: https://onlinelibrary.wiley.com/doi/pdf/10.1002/mdc3.13371","page":"268-271","source":"Wiley Online Library","title":"Heterozygous EIF2AK2 Variant Causes Adolescence-Onset Generalized Dystonia Partially Responsive to DBS","volume":"9","author":[{"family":"Magrinelli","given":"Francesca"},{"family":"Moualek","given":"Dalila"},{"family":"Tazir","given":"Meriem"},{"family":"Pacha","given":"Lamia Ali"},{"family":"Verghese","given":"Alice"},{"family":"Bhatia","given":"Kailash P."},{"family":"Maroofian","given":"Reza"},{"family":"Houlden","given":"Henry"}],"issued":{"date-parts":[["2022"]]}}},{"id":281,"uris":["http://zotero.org/groups/4735636/items/FMF9SXDN"],"itemData":{"id":281,"type":"article-journal","container-title":"Annals of Neurology","DOI":"10.1002/ana.26081","ISSN":"1531-8249","issue":"6","language":"en","note":"_eprint: https://onlinelibrary.wiley.com/doi/pdf/10.1002/ana.26081","page":"1257-1258","source":"Wiley Online Library","title":"A Recurrent EIF2AK2 Missense Variant Causes Autosomal-Dominant Isolated Dystonia","volume":"89","author":[{"family":"Musacchio","given":"Thomas"},{"family":"Zech","given":"Michael"},{"family":"Reich","given":"Martin M."},{"family":"Winkelmann","given":"Juliane"},{"family":"Volkmann","given":"Jens"}],"issued":{"date-parts":[["2021"]]}}}],"schema":"https://github.com/citation-style-language/schema/raw/master/csl-citation.json"} </w:instrText>
      </w:r>
      <w:r w:rsidR="00BD4339">
        <w:fldChar w:fldCharType="separate"/>
      </w:r>
      <w:r w:rsidR="00BD4339" w:rsidRPr="00BD4339">
        <w:rPr>
          <w:szCs w:val="24"/>
        </w:rPr>
        <w:t>(14–16)</w:t>
      </w:r>
      <w:r w:rsidR="00BD4339">
        <w:fldChar w:fldCharType="end"/>
      </w:r>
      <w:r>
        <w:rPr>
          <w:rFonts w:ascii="Calibri" w:eastAsia="Calibri" w:hAnsi="Calibri" w:cs="Calibri"/>
          <w:sz w:val="24"/>
          <w:szCs w:val="24"/>
        </w:rPr>
        <w:t xml:space="preserve"> This causes a progressive focal or generalised dystonia presenting in the first decades of life. This particular variant has previously been reported in 2 families as a recurrent missense variant segregating with this disease</w:t>
      </w:r>
      <w:r w:rsidR="00BD4339">
        <w:fldChar w:fldCharType="begin"/>
      </w:r>
      <w:r w:rsidR="00BD4339">
        <w:instrText xml:space="preserve"> ADDIN ZOTERO_ITEM CSL_CITATION {"citationID":"FQp8XM53","properties":{"formattedCitation":"(14,16)","plainCitation":"(14,16)","noteIndex":0},"citationItems":[{"id":283,"uris":["http://zotero.org/groups/4735636/items/8TIPAVZ6"],"itemData":{"id":283,"type":"article-journal","abstract":"Objective The study was undertaken to identify a monogenic cause of early onset, generalized dystonia. Methods Methods consisted of genome-wide linkage analysis, exome and Sanger sequencing, clinical neurological examination, brain magnetic resonance imaging, and protein expression studies in skin fibroblasts from patients. Results We identified a heterozygous variant, c.388G&gt;A, p.Gly130Arg, in the eukaryotic translation initiation factor 2 alpha kinase 2 (EIF2AK2) gene, segregating with early onset isolated generalized dystonia in 5 patients of a Taiwanese family. EIF2AK2 sequencing in 191 unrelated patients with unexplained dystonia yielded 2 unrelated Caucasian patients with an identical heterozygous c.388G&gt;A, p.Gly130Arg variant, occurring de novo in one case, another patient carrying a different heterozygous variant, c.413G&gt;C, p.Gly138Ala, and one last patient, born from consanguineous parents, carrying a third, homozygous variant c.95A&gt;C, p.Asn32Thr. These 3 missense variants are absent from gnomAD, and are located in functional domains of the encoded protein. In 3 patients, additional neurological manifestations were present, including intellectual disability and spasticity. EIF2AK2 encodes a kinase (protein kinase R [PKR]) that phosphorylates eukaryotic translation initiation factor 2 alpha (eIF2α), which orchestrates the cellular stress response. Our expression studies showed abnormally enhanced activation of the cellular stress response, monitored by PKR-mediated phosphorylation of eIF2α, in fibroblasts from patients with EIF2AK2 variants. Intriguingly, PKR can also be regulated by PRKRA (protein interferon-inducible double-stranded RNA-dependent protein kinase activator A), the product of another gene causing monogenic dystonia. Interpretation We identified EIF2AK2 variants implicated in early onset generalized dystonia, which can be dominantly or recessively inherited, or occur de novo. Our findings provide direct evidence for a key role of a dysfunctional eIF2α pathway in the pathogenesis of dystonia. ANN NEUROL 2021;89:485–497","container-title":"Annals of Neurology","DOI":"10.1002/ana.25973","ISSN":"1531-8249","issue":"3","language":"en","note":"_eprint: https://onlinelibrary.wiley.com/doi/pdf/10.1002/ana.25973","page":"485-497","source":"Wiley Online Library","title":"EIF2AK2 Missense Variants Associated with Early Onset Generalized Dystonia","volume":"89","author":[{"family":"Kuipers","given":"Demy J. S."},{"family":"Mandemakers","given":"Wim"},{"family":"Lu","given":"Chin-Song"},{"family":"Olgiati","given":"Simone"},{"family":"Breedveld","given":"Guido J."},{"family":"Fevga","given":"Christina"},{"family":"Tadic","given":"Vera"},{"family":"Carecchio","given":"Miryam"},{"family":"Osterman","given":"Bradley"},{"family":"Sagi-Dain","given":"Lena"},{"family":"Wu-Chou","given":"Yah-Huei"},{"family":"Chen","given":"Chiung C."},{"family":"Chang","given":"Hsiu-Chen"},{"family":"Wu","given":"Shey-Lin"},{"family":"Yeh","given":"Tu-Hsueh"},{"family":"Weng","given":"Yi-Hsin"},{"family":"Elia","given":"Antonio E."},{"family":"Panteghini","given":"Celeste"},{"family":"Marotta","given":"Nicolas"},{"family":"Pauly","given":"Martje G."},{"family":"Kühn","given":"Andrea A."},{"family":"Volkmann","given":"Jens"},{"family":"Lace","given":"Baiba"},{"family":"Meijer","given":"Inge A."},{"family":"Kandaswamy","given":"Krishna"},{"family":"Quadri","given":"Marialuisa"},{"family":"Garavaglia","given":"Barbara"},{"family":"Lohmann","given":"Katja"},{"family":"Bauer","given":"Peter"},{"family":"Mencacci","given":"Niccolò E."},{"family":"Lubbe","given":"Steven J."},{"family":"Klein","given":"Christine"},{"family":"Bertoli-Avella","given":"Aida M."},{"family":"Bonifati","given":"Vincenzo"}],"issued":{"date-parts":[["2021"]]}}},{"id":281,"uris":["http://zotero.org/groups/4735636/items/FMF9SXDN"],"itemData":{"id":281,"type":"article-journal","container-title":"Annals of Neurology","DOI":"10.1002/ana.26081","ISSN":"1531-8249","issue":"6","language":"en","note":"_eprint: https://onlinelibrary.wiley.com/doi/pdf/10.1002/ana.26081","page":"1257-1258","source":"Wiley Online Library","title":"A Recurrent EIF2AK2 Missense Variant Causes Autosomal-Dominant Isolated Dystonia","volume":"89","author":[{"family":"Musacchio","given":"Thomas"},{"family":"Zech","given":"Michael"},{"family":"Reich","given":"Martin M."},{"family":"Winkelmann","given":"Juliane"},{"family":"Volkmann","given":"Jens"}],"issued":{"date-parts":[["2021"]]}}}],"schema":"https://github.com/citation-style-language/schema/raw/master/csl-citation.json"} </w:instrText>
      </w:r>
      <w:r w:rsidR="00BD4339">
        <w:fldChar w:fldCharType="separate"/>
      </w:r>
      <w:r w:rsidR="00BD4339" w:rsidRPr="00BD4339">
        <w:t>(14,16)</w:t>
      </w:r>
      <w:r w:rsidR="00BD4339">
        <w:fldChar w:fldCharType="end"/>
      </w:r>
      <w:r>
        <w:rPr>
          <w:rFonts w:ascii="Calibri" w:eastAsia="Calibri" w:hAnsi="Calibri" w:cs="Calibri"/>
          <w:sz w:val="24"/>
          <w:szCs w:val="24"/>
        </w:rPr>
        <w:t xml:space="preserve">. This variant is absent from population databases. Functional studies have demonstrated a deleterious effect on protein function. ACMG criteria; likely pathogenic; PM2-absent from controls, PS3-Functional assay, PP1-Mod - segregating with disease (? how many </w:t>
      </w:r>
      <w:proofErr w:type="spellStart"/>
      <w:r>
        <w:rPr>
          <w:rFonts w:ascii="Calibri" w:eastAsia="Calibri" w:hAnsi="Calibri" w:cs="Calibri"/>
          <w:sz w:val="24"/>
          <w:szCs w:val="24"/>
        </w:rPr>
        <w:t>meioses</w:t>
      </w:r>
      <w:proofErr w:type="spellEnd"/>
      <w:proofErr w:type="gramStart"/>
      <w:r>
        <w:rPr>
          <w:rFonts w:ascii="Calibri" w:eastAsia="Calibri" w:hAnsi="Calibri" w:cs="Calibri"/>
          <w:sz w:val="24"/>
          <w:szCs w:val="24"/>
        </w:rPr>
        <w:t>),-</w:t>
      </w:r>
      <w:proofErr w:type="gramEnd"/>
      <w:r>
        <w:rPr>
          <w:rFonts w:ascii="Calibri" w:eastAsia="Calibri" w:hAnsi="Calibri" w:cs="Calibri"/>
          <w:sz w:val="24"/>
          <w:szCs w:val="24"/>
        </w:rPr>
        <w:t xml:space="preserve"> PS4 - supporting (cases&gt;controls), PS3 - supporting - functional studies show a deleterious effect.</w:t>
      </w:r>
    </w:p>
    <w:p w14:paraId="5C2F00D0" w14:textId="77777777" w:rsidR="003A68FE" w:rsidRDefault="003A68FE">
      <w:pPr>
        <w:spacing w:line="480" w:lineRule="auto"/>
        <w:jc w:val="both"/>
        <w:rPr>
          <w:rFonts w:ascii="Calibri" w:eastAsia="Calibri" w:hAnsi="Calibri" w:cs="Calibri"/>
          <w:sz w:val="24"/>
          <w:szCs w:val="24"/>
        </w:rPr>
      </w:pPr>
    </w:p>
    <w:p w14:paraId="5C2F00D1" w14:textId="22ADC22C" w:rsidR="003A68FE" w:rsidRDefault="00000000">
      <w:pPr>
        <w:spacing w:line="480" w:lineRule="auto"/>
        <w:jc w:val="both"/>
        <w:rPr>
          <w:rFonts w:ascii="Calibri" w:eastAsia="Calibri" w:hAnsi="Calibri" w:cs="Calibri"/>
          <w:sz w:val="24"/>
          <w:szCs w:val="24"/>
        </w:rPr>
      </w:pPr>
      <w:r>
        <w:rPr>
          <w:rFonts w:ascii="Calibri" w:eastAsia="Calibri" w:hAnsi="Calibri" w:cs="Calibri"/>
          <w:sz w:val="24"/>
          <w:szCs w:val="24"/>
        </w:rPr>
        <w:t xml:space="preserve">AH039: Proband 45M. A nonsense variant </w:t>
      </w:r>
      <w:r>
        <w:rPr>
          <w:rFonts w:ascii="Calibri" w:eastAsia="Calibri" w:hAnsi="Calibri" w:cs="Calibri"/>
          <w:b/>
          <w:sz w:val="24"/>
          <w:szCs w:val="24"/>
        </w:rPr>
        <w:t>(</w:t>
      </w:r>
      <w:r>
        <w:rPr>
          <w:rFonts w:ascii="Calibri" w:eastAsia="Calibri" w:hAnsi="Calibri" w:cs="Calibri"/>
          <w:sz w:val="24"/>
          <w:szCs w:val="24"/>
        </w:rPr>
        <w:t xml:space="preserve">c.1168C&gt;T; p.(Arg390*)) was identified on singleton GS in the </w:t>
      </w:r>
      <w:r>
        <w:rPr>
          <w:rFonts w:ascii="Calibri" w:eastAsia="Calibri" w:hAnsi="Calibri" w:cs="Calibri"/>
          <w:i/>
          <w:sz w:val="24"/>
          <w:szCs w:val="24"/>
        </w:rPr>
        <w:t xml:space="preserve">AFG3L2 </w:t>
      </w:r>
      <w:r>
        <w:rPr>
          <w:rFonts w:ascii="Calibri" w:eastAsia="Calibri" w:hAnsi="Calibri" w:cs="Calibri"/>
          <w:sz w:val="24"/>
          <w:szCs w:val="24"/>
        </w:rPr>
        <w:t>gene in a patient with severe, progressive cognitive decline, ataxia and other neurological symptoms (SCA28)</w:t>
      </w:r>
      <w:r w:rsidR="00BD4339">
        <w:fldChar w:fldCharType="begin"/>
      </w:r>
      <w:r w:rsidR="00BD4339">
        <w:instrText xml:space="preserve"> ADDIN ZOTERO_ITEM CSL_CITATION {"citationID":"Me5nvrD6","properties":{"formattedCitation":"(17,18)","plainCitation":"(17,18)","noteIndex":0},"citationItems":[{"id":280,"uris":["http://zotero.org/groups/4735636/items/ZDW4Y4AB"],"itemData":{"id":280,"type":"article-journal","abstract":"We describe a four-generation Italian family with a novel form of juvenile-onset, slowly progressive, autosomal dominant cerebellar ataxia. Eleven affected family members have been evaluated. The mean age at onset was 19.5 years with no evidence of anticipation. The first symptoms were invariably unbalanced standing and mild gait incoordination. Gaze-evoked nystagmus was prominent at onset, while patients with longer disease duration developed slow saccades, ophthalmoparesis and, often, ptosis. Deep tendon reflexes in lower limbs were increased in 80% of the cases. Genetic analysis excluded the presence of pathological repeat expansions in spinocerebellar ataxia (SCA) types 1–3, 6–8, 10, 12 and 17, and DRPLA genes. Linkage exclusion tests showed no evidence of association with other known SCA loci. A genome-wide screen analysis identified linkage with chromosome 18 markers. A maximum two-point limit of determination score of 4.20 was found for marker D18S53. Haplotype analysis refined a critical region of 7.9 Mb between markers D18S1418 and D18S1104. This new SCA locus on 18p11.22–q11.2 has been designated SCA28. Candidate genes within the critical interval are currently screened for mutations.","container-title":"Brain","DOI":"10.1093/brain/awh651","ISSN":"0006-8950","issue":"1","journalAbbreviation":"Brain","page":"235-242","source":"Silverchair","title":"SCA28, a novel form of autosomal dominant cerebellar ataxia on chromosome 18p11.22–q11.2","volume":"129","author":[{"family":"Cagnoli","given":"Claudia"},{"family":"Mariotti","given":"Caterina"},{"family":"Taroni","given":"Franco"},{"family":"Seri","given":"Marco"},{"family":"Brussino","given":"Alessandro"},{"family":"Michielotto","given":"Chiara"},{"family":"Grisoli","given":"Marina"},{"family":"Di Bella","given":"Daniela"},{"family":"Migone","given":"Nicola"},{"family":"Gellera","given":"Cinzia"},{"family":"Di Donato","given":"Stefano"},{"family":"Brusco","given":"Alfredo"}],"issued":{"date-parts":[["2006",1,1]]}}},{"id":279,"uris":["http://zotero.org/groups/4735636/items/XKQIB895"],"itemData":{"id":279,"type":"article-journal","abstract":"Spinocerebellar ataxia type 28 is an autosomal dominant form of cerebellar ataxia (ADCA) caused by mutations in AFG3L2, a gene that encodes a subunit of the mitochondrial m-AAA protease. We screened 366 primarily Caucasian ADCA families, negative for the most common triplet expansions, for point mutations in AFG3L2 using DHPLC. Whole-gene deletions were excluded in 300 of the patients, and duplications were excluded in 129 patients. We found six missense mutations in nine unrelated index cases (9/366, 2.6%): c.1961C&gt;T (p.Thr654Ile) in exon 15, c.1996A&gt;G (p.Met666Val), c.1997T&gt;G (p.Met666Arg), c.1997T&gt;C (p.Met666Thr), c.2011G&gt;A (p.Gly671Arg), and c.2012G&gt;A (p.Gly671Glu) in exon 16. All mutated amino acids were located in the C-terminal proteolytic domain. In available cases, we demonstrated the mutations segregated with the disease. Mutated amino acids are highly conserved, and bioinformatic analysis indicates the substitutions are likely deleterious. This investigation demonstrates that SCA28 accounts for </w:instrText>
      </w:r>
      <w:r w:rsidR="00BD4339">
        <w:rPr>
          <w:rFonts w:ascii="Cambria Math" w:hAnsi="Cambria Math" w:cs="Cambria Math"/>
        </w:rPr>
        <w:instrText>∼</w:instrText>
      </w:r>
      <w:r w:rsidR="00BD4339">
        <w:instrText xml:space="preserve">3% of ADCA Caucasian cases negative for triplet expansions and, in extenso, to </w:instrText>
      </w:r>
      <w:r w:rsidR="00BD4339">
        <w:rPr>
          <w:rFonts w:ascii="Cambria Math" w:hAnsi="Cambria Math" w:cs="Cambria Math"/>
        </w:rPr>
        <w:instrText>∼</w:instrText>
      </w:r>
      <w:r w:rsidR="00BD4339">
        <w:instrText xml:space="preserve">1.5% of all ADCA. We further confirm both the involvement of AFG3L2 gene in SCA28 and the presence of a mutational hotspot in exons 15–16. Screening for SCA28, is warranted in patients who test negative for more common SCAs and present with a slowly progressive cerebellar ataxia accompanied by oculomotor signs. Hum Mutat 31:1–8, 2010. © 2010 Wiley-Liss, Inc.","container-title":"Human Mutation","DOI":"10.1002/humu.21342","ISSN":"1098-1004","issue":"10","language":"en","note":"_eprint: https://onlinelibrary.wiley.com/doi/pdf/10.1002/humu.21342","page":"1117-1124","source":"Wiley Online Library","title":"Missense mutations in the AFG3L2 proteolytic domain account for </w:instrText>
      </w:r>
      <w:r w:rsidR="00BD4339">
        <w:rPr>
          <w:rFonts w:ascii="Cambria Math" w:hAnsi="Cambria Math" w:cs="Cambria Math"/>
        </w:rPr>
        <w:instrText>∼</w:instrText>
      </w:r>
      <w:r w:rsidR="00BD4339">
        <w:instrText xml:space="preserve">1.5% of European autosomal dominant cerebellar ataxias","volume":"31","author":[{"family":"Cagnoli","given":"Claudia"},{"family":"Stevanin","given":"Giovanni"},{"family":"Brussino","given":"Alessandro"},{"family":"Barberis","given":"Marco"},{"family":"Mancini","given":"Cecilia"},{"family":"Margolis","given":"Russell L."},{"family":"Holmes","given":"Susan E."},{"family":"Nobili","given":"Marcello"},{"family":"Forlani","given":"Sylvie"},{"family":"Padovan","given":"Sergio"},{"family":"Pappi","given":"Patrizia"},{"family":"Zaros","given":"Cécile"},{"family":"Leber","given":"Isabelle"},{"family":"Ribai","given":"Pascale"},{"family":"Pugliese","given":"Luisa"},{"family":"Assalto","given":"Corrado"},{"family":"Brice","given":"Alexis"},{"family":"Migone","given":"Nicola"},{"family":"Dürr","given":"Alexandra"},{"family":"Brusco","given":"Alfredo"}],"issued":{"date-parts":[["2010"]]}}}],"schema":"https://github.com/citation-style-language/schema/raw/master/csl-citation.json"} </w:instrText>
      </w:r>
      <w:r w:rsidR="00BD4339">
        <w:fldChar w:fldCharType="separate"/>
      </w:r>
      <w:r w:rsidR="00BD4339" w:rsidRPr="00BD4339">
        <w:t>(17,18)</w:t>
      </w:r>
      <w:r w:rsidR="00BD4339">
        <w:fldChar w:fldCharType="end"/>
      </w:r>
      <w:r>
        <w:rPr>
          <w:rFonts w:ascii="Calibri" w:eastAsia="Calibri" w:hAnsi="Calibri" w:cs="Calibri"/>
          <w:sz w:val="24"/>
          <w:szCs w:val="24"/>
        </w:rPr>
        <w:t xml:space="preserve">.  Pathogenic variants in this gene are associated with an autosomal dominant form of spinocerebellar ataxia. ACMG classification; Pathogenic - PVS1 - null variant, PP4 - gene specific to phenotype, PM2 - absent in population. </w:t>
      </w:r>
    </w:p>
    <w:p w14:paraId="5C2F00D2" w14:textId="77777777" w:rsidR="003A68FE" w:rsidRDefault="003A68FE">
      <w:pPr>
        <w:spacing w:line="480" w:lineRule="auto"/>
        <w:jc w:val="both"/>
        <w:rPr>
          <w:rFonts w:ascii="Calibri" w:eastAsia="Calibri" w:hAnsi="Calibri" w:cs="Calibri"/>
          <w:sz w:val="24"/>
          <w:szCs w:val="24"/>
        </w:rPr>
      </w:pPr>
    </w:p>
    <w:p w14:paraId="5C2F00D3" w14:textId="158E5575" w:rsidR="003A68FE" w:rsidRDefault="00000000">
      <w:pPr>
        <w:spacing w:line="480" w:lineRule="auto"/>
        <w:jc w:val="both"/>
        <w:rPr>
          <w:rFonts w:ascii="Calibri" w:eastAsia="Calibri" w:hAnsi="Calibri" w:cs="Calibri"/>
          <w:sz w:val="24"/>
          <w:szCs w:val="24"/>
        </w:rPr>
      </w:pPr>
      <w:r>
        <w:rPr>
          <w:rFonts w:ascii="Calibri" w:eastAsia="Calibri" w:hAnsi="Calibri" w:cs="Calibri"/>
          <w:sz w:val="24"/>
          <w:szCs w:val="24"/>
        </w:rPr>
        <w:lastRenderedPageBreak/>
        <w:t>AH045: Proband 73M A missense variant (c.2749G&gt;A</w:t>
      </w:r>
      <w:r>
        <w:rPr>
          <w:rFonts w:ascii="Calibri" w:eastAsia="Calibri" w:hAnsi="Calibri" w:cs="Calibri"/>
          <w:b/>
          <w:sz w:val="24"/>
          <w:szCs w:val="24"/>
        </w:rPr>
        <w:t>;</w:t>
      </w:r>
      <w:r>
        <w:rPr>
          <w:rFonts w:ascii="Calibri" w:eastAsia="Calibri" w:hAnsi="Calibri" w:cs="Calibri"/>
          <w:sz w:val="24"/>
          <w:szCs w:val="24"/>
        </w:rPr>
        <w:t xml:space="preserve"> </w:t>
      </w:r>
      <w:proofErr w:type="gramStart"/>
      <w:r>
        <w:rPr>
          <w:rFonts w:ascii="Calibri" w:eastAsia="Calibri" w:hAnsi="Calibri" w:cs="Calibri"/>
          <w:sz w:val="24"/>
          <w:szCs w:val="24"/>
        </w:rPr>
        <w:t>p.(</w:t>
      </w:r>
      <w:proofErr w:type="gramEnd"/>
      <w:r>
        <w:rPr>
          <w:rFonts w:ascii="Calibri" w:eastAsia="Calibri" w:hAnsi="Calibri" w:cs="Calibri"/>
          <w:sz w:val="24"/>
          <w:szCs w:val="24"/>
        </w:rPr>
        <w:t xml:space="preserve">Asp917Asn)) was identified on singleton GS in the </w:t>
      </w:r>
      <w:r>
        <w:rPr>
          <w:rFonts w:ascii="Calibri" w:eastAsia="Calibri" w:hAnsi="Calibri" w:cs="Calibri"/>
          <w:i/>
          <w:sz w:val="24"/>
          <w:szCs w:val="24"/>
        </w:rPr>
        <w:t xml:space="preserve">FAT2 </w:t>
      </w:r>
      <w:r>
        <w:rPr>
          <w:rFonts w:ascii="Calibri" w:eastAsia="Calibri" w:hAnsi="Calibri" w:cs="Calibri"/>
          <w:sz w:val="24"/>
          <w:szCs w:val="24"/>
        </w:rPr>
        <w:t>gene in an individual with a personal and family history of cerebellar ataxia. Pathogenic variants in this gene have recently been reported to cause an autosomal dominant cerebellar ataxia syndrome (SCA45)</w:t>
      </w:r>
      <w:r w:rsidR="00BD4339">
        <w:fldChar w:fldCharType="begin"/>
      </w:r>
      <w:r w:rsidR="00BD4339">
        <w:instrText xml:space="preserve"> ADDIN ZOTERO_ITEM CSL_CITATION {"citationID":"hxEWfp3A","properties":{"formattedCitation":"(19)","plainCitation":"(19)","noteIndex":0},"citationItems":[{"id":277,"uris":["http://zotero.org/groups/4735636/items/NDF9RM7K"],"itemData":{"id":277,"type":"article-journal","abstract":"The autosomal dominant cerebellar ataxias, referred to as spinocerebellar ataxias in genetic nomenclature, are a rare group of progressive neurodegenerative disorders characterized by loss of balance and coordination. Despite the identification of numerous disease genes, a substantial number of cases still remain without a genetic diagnosis. Here, we report five novel spinocerebellar ataxia genes, FAT2, PLD3, KIF26B, EP300, and FAT1, identified through a combination of exome sequencing in genetically undiagnosed families and targeted resequencing of exome candidates in a cohort of singletons. We validated almost all genes genetically, assessed damaging effects of the gene variants in cell models and further consolidated a role for several of these genes in the aetiology of spinocerebellar ataxia through network analysis. Our work links spinocerebellar ataxia to alterations in synaptic transmission and transcription regulation, and identifies these as the main shared mechanisms underlying the genetically diverse spinocerebellar ataxia types.","container-title":"Brain","DOI":"10.1093/brain/awx251","ISSN":"0006-8950","issue":"11","journalAbbreviation":"Brain","page":"2860-2878","source":"Silverchair","title":"Exome sequencing and network analysis identifies shared mechanisms underlying spinocerebellar ataxia","volume":"140","author":[{"family":"Nibbeling","given":"Esther A R"},{"family":"Duarri","given":"Anna"},{"family":"Verschuuren-Bemelmans","given":"Corien C"},{"family":"Fokkens","given":"Michiel R"},{"family":"Karjalainen","given":"Juha M"},{"family":"Smeets","given":"Cleo J L M"},{"family":"Boer-Bergsma","given":"Jelkje J","non-dropping-particle":"de"},{"family":"Vries","given":"Gerben","non-dropping-particle":"van der"},{"family":"Dooijes","given":"Dennis"},{"family":"Bampi","given":"Giovana B"},{"family":"Diemen","given":"Cleo","non-dropping-particle":"van"},{"family":"Brunt","given":"Ewout"},{"family":"Ippel","given":"Elly"},{"family":"Kremer","given":"Berry"},{"family":"Vlak","given":"Monique"},{"family":"Adir","given":"Noam"},{"family":"Wijmenga","given":"Cisca"},{"family":"Warrenburg","given":"Bart P C","non-dropping-particle":"van de"},{"family":"Franke","given":"Lude"},{"family":"Sinke","given":"Richard J"},{"family":"Verbeek","given":"Dineke S"}],"issued":{"date-parts":[["2017",11,1]]}}}],"schema":"https://github.com/citation-style-language/schema/raw/master/csl-citation.json"} </w:instrText>
      </w:r>
      <w:r w:rsidR="00BD4339">
        <w:fldChar w:fldCharType="separate"/>
      </w:r>
      <w:r w:rsidR="00BD4339" w:rsidRPr="00BD4339">
        <w:t>(19)</w:t>
      </w:r>
      <w:r w:rsidR="00BD4339">
        <w:fldChar w:fldCharType="end"/>
      </w:r>
      <w:r>
        <w:rPr>
          <w:rFonts w:ascii="Calibri" w:eastAsia="Calibri" w:hAnsi="Calibri" w:cs="Calibri"/>
          <w:sz w:val="24"/>
          <w:szCs w:val="24"/>
        </w:rPr>
        <w:t xml:space="preserve"> . ACMG criteria; VUS - PM2 - absent from population databases, PP3 - Multiple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predict deleterious (SIFT deleterious, Polyphen2 probably damaging). </w:t>
      </w:r>
    </w:p>
    <w:p w14:paraId="5C2F00D4" w14:textId="77777777" w:rsidR="003A68FE" w:rsidRDefault="003A68FE">
      <w:pPr>
        <w:spacing w:line="480" w:lineRule="auto"/>
        <w:jc w:val="both"/>
        <w:rPr>
          <w:rFonts w:ascii="Calibri" w:eastAsia="Calibri" w:hAnsi="Calibri" w:cs="Calibri"/>
          <w:sz w:val="24"/>
          <w:szCs w:val="24"/>
        </w:rPr>
      </w:pPr>
    </w:p>
    <w:p w14:paraId="5C2F00D5" w14:textId="77777777" w:rsidR="003A68FE" w:rsidRDefault="00000000">
      <w:pPr>
        <w:spacing w:line="480" w:lineRule="auto"/>
        <w:jc w:val="both"/>
        <w:rPr>
          <w:rFonts w:ascii="Calibri" w:eastAsia="Calibri" w:hAnsi="Calibri" w:cs="Calibri"/>
          <w:b/>
          <w:sz w:val="24"/>
          <w:szCs w:val="24"/>
        </w:rPr>
      </w:pPr>
      <w:r>
        <w:rPr>
          <w:rFonts w:ascii="Calibri" w:eastAsia="Calibri" w:hAnsi="Calibri" w:cs="Calibri"/>
          <w:sz w:val="24"/>
          <w:szCs w:val="24"/>
        </w:rPr>
        <w:t xml:space="preserve">AH046: Proband 32F an individual with a likely mosaic form of TSC (Renal AML, cortical tubers, seizures, LAMs), had high depth NGS sequencing of the </w:t>
      </w:r>
      <w:r>
        <w:rPr>
          <w:rFonts w:ascii="Calibri" w:eastAsia="Calibri" w:hAnsi="Calibri" w:cs="Calibri"/>
          <w:i/>
          <w:sz w:val="24"/>
          <w:szCs w:val="24"/>
        </w:rPr>
        <w:t>TSC1</w:t>
      </w:r>
      <w:r>
        <w:rPr>
          <w:rFonts w:ascii="Calibri" w:eastAsia="Calibri" w:hAnsi="Calibri" w:cs="Calibri"/>
          <w:sz w:val="24"/>
          <w:szCs w:val="24"/>
        </w:rPr>
        <w:t xml:space="preserve"> and </w:t>
      </w:r>
      <w:r>
        <w:rPr>
          <w:rFonts w:ascii="Calibri" w:eastAsia="Calibri" w:hAnsi="Calibri" w:cs="Calibri"/>
          <w:i/>
          <w:sz w:val="24"/>
          <w:szCs w:val="24"/>
        </w:rPr>
        <w:t>TSC2</w:t>
      </w:r>
      <w:r>
        <w:rPr>
          <w:rFonts w:ascii="Calibri" w:eastAsia="Calibri" w:hAnsi="Calibri" w:cs="Calibri"/>
          <w:sz w:val="24"/>
          <w:szCs w:val="24"/>
        </w:rPr>
        <w:t xml:space="preserve"> genes was previously reported negative by a diagnostic laboratory, using DNA derived from lymphocytes. Reanalysis of this data identified a mosaic </w:t>
      </w:r>
      <w:r>
        <w:rPr>
          <w:rFonts w:ascii="Calibri" w:eastAsia="Calibri" w:hAnsi="Calibri" w:cs="Calibri"/>
          <w:i/>
          <w:sz w:val="24"/>
          <w:szCs w:val="24"/>
        </w:rPr>
        <w:t>TSC2</w:t>
      </w:r>
      <w:r>
        <w:rPr>
          <w:rFonts w:ascii="Calibri" w:eastAsia="Calibri" w:hAnsi="Calibri" w:cs="Calibri"/>
          <w:sz w:val="24"/>
          <w:szCs w:val="24"/>
        </w:rPr>
        <w:t xml:space="preserve"> variant below the VAF level of detection for the diagnostic lab calling (4.3%), and this variant was subsequently validated via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in several other tissues (saliva, fibroblasts, buccal, urine) (Supplemental materials 3).  Prior to this finding, the female individual conceived a child via egg donation due to diagnostic uncertainty and the risk of non-mosaic TSC in an offspring.  Molecular confirmation of mosaic TSC in this patient led to reproductive confidence and the patient went on to conceive naturally, with a plan for postnatal genetic diagnosis.  </w:t>
      </w:r>
    </w:p>
    <w:p w14:paraId="5C2F00D6" w14:textId="77777777" w:rsidR="003A68FE" w:rsidRDefault="003A68FE">
      <w:pPr>
        <w:pBdr>
          <w:top w:val="nil"/>
          <w:left w:val="nil"/>
          <w:bottom w:val="nil"/>
          <w:right w:val="nil"/>
          <w:between w:val="nil"/>
        </w:pBdr>
        <w:spacing w:line="480" w:lineRule="auto"/>
        <w:jc w:val="both"/>
        <w:rPr>
          <w:rFonts w:ascii="Calibri" w:eastAsia="Calibri" w:hAnsi="Calibri" w:cs="Calibri"/>
          <w:b/>
          <w:sz w:val="24"/>
          <w:szCs w:val="24"/>
        </w:rPr>
      </w:pPr>
    </w:p>
    <w:p w14:paraId="5C2F00D7" w14:textId="77777777" w:rsidR="003A68FE" w:rsidRDefault="003A68FE">
      <w:pPr>
        <w:pBdr>
          <w:top w:val="nil"/>
          <w:left w:val="nil"/>
          <w:bottom w:val="nil"/>
          <w:right w:val="nil"/>
          <w:between w:val="nil"/>
        </w:pBdr>
        <w:spacing w:line="480" w:lineRule="auto"/>
        <w:jc w:val="both"/>
        <w:rPr>
          <w:rFonts w:ascii="Calibri" w:eastAsia="Calibri" w:hAnsi="Calibri" w:cs="Calibri"/>
          <w:b/>
          <w:sz w:val="24"/>
          <w:szCs w:val="24"/>
        </w:rPr>
      </w:pPr>
    </w:p>
    <w:p w14:paraId="5C2F00D8" w14:textId="77777777" w:rsidR="003A68FE" w:rsidRDefault="00000000">
      <w:pPr>
        <w:pStyle w:val="Heading1"/>
        <w:spacing w:line="480" w:lineRule="auto"/>
        <w:jc w:val="both"/>
        <w:rPr>
          <w:b/>
          <w:sz w:val="24"/>
          <w:szCs w:val="24"/>
        </w:rPr>
      </w:pPr>
      <w:bookmarkStart w:id="1" w:name="_j75b64jf2gpm" w:colFirst="0" w:colLast="0"/>
      <w:bookmarkEnd w:id="1"/>
      <w:r>
        <w:rPr>
          <w:b/>
          <w:sz w:val="24"/>
          <w:szCs w:val="24"/>
        </w:rPr>
        <w:t xml:space="preserve">Appendix 2 - Summary of cases with candidate variants </w:t>
      </w:r>
      <w:proofErr w:type="gramStart"/>
      <w:r>
        <w:rPr>
          <w:b/>
          <w:sz w:val="24"/>
          <w:szCs w:val="24"/>
        </w:rPr>
        <w:t>identified</w:t>
      </w:r>
      <w:proofErr w:type="gramEnd"/>
    </w:p>
    <w:p w14:paraId="5C2F00D9"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01: Proband 47F: An 11bp deletion l in the </w:t>
      </w:r>
      <w:r>
        <w:rPr>
          <w:rFonts w:ascii="Calibri" w:eastAsia="Calibri" w:hAnsi="Calibri" w:cs="Calibri"/>
          <w:i/>
          <w:sz w:val="24"/>
          <w:szCs w:val="24"/>
        </w:rPr>
        <w:t xml:space="preserve">BSN </w:t>
      </w:r>
      <w:r>
        <w:rPr>
          <w:rFonts w:ascii="Calibri" w:eastAsia="Calibri" w:hAnsi="Calibri" w:cs="Calibri"/>
          <w:sz w:val="24"/>
          <w:szCs w:val="24"/>
        </w:rPr>
        <w:t>gene was identified on singleton GS in an individual with Gomez-Lopez-Hernandez syndrome/</w:t>
      </w:r>
      <w:proofErr w:type="spellStart"/>
      <w:r>
        <w:rPr>
          <w:rFonts w:ascii="Calibri" w:eastAsia="Calibri" w:hAnsi="Calibri" w:cs="Calibri"/>
          <w:sz w:val="24"/>
          <w:szCs w:val="24"/>
        </w:rPr>
        <w:t>Rhombencephalosynapsis</w:t>
      </w:r>
      <w:proofErr w:type="spellEnd"/>
      <w:r>
        <w:rPr>
          <w:rFonts w:ascii="Calibri" w:eastAsia="Calibri" w:hAnsi="Calibri" w:cs="Calibri"/>
          <w:sz w:val="24"/>
          <w:szCs w:val="24"/>
        </w:rPr>
        <w:t xml:space="preserve">. There is no known human phenotype associated with variants in this gene. </w:t>
      </w:r>
    </w:p>
    <w:p w14:paraId="5C2F00DA"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DB"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04: Proband 23M: A missense variant was identified in the </w:t>
      </w:r>
      <w:r>
        <w:rPr>
          <w:rFonts w:ascii="Calibri" w:eastAsia="Calibri" w:hAnsi="Calibri" w:cs="Calibri"/>
          <w:i/>
          <w:sz w:val="24"/>
          <w:szCs w:val="24"/>
        </w:rPr>
        <w:t xml:space="preserve">SYP </w:t>
      </w:r>
      <w:r>
        <w:rPr>
          <w:rFonts w:ascii="Calibri" w:eastAsia="Calibri" w:hAnsi="Calibri" w:cs="Calibri"/>
          <w:sz w:val="24"/>
          <w:szCs w:val="24"/>
        </w:rPr>
        <w:t xml:space="preserve">gene and compound heterozygous variants were identified on trio GS in the </w:t>
      </w:r>
      <w:r>
        <w:rPr>
          <w:rFonts w:ascii="Calibri" w:eastAsia="Calibri" w:hAnsi="Calibri" w:cs="Calibri"/>
          <w:i/>
          <w:sz w:val="24"/>
          <w:szCs w:val="24"/>
        </w:rPr>
        <w:t xml:space="preserve">SLITRK5 </w:t>
      </w:r>
      <w:r>
        <w:rPr>
          <w:rFonts w:ascii="Calibri" w:eastAsia="Calibri" w:hAnsi="Calibri" w:cs="Calibri"/>
          <w:sz w:val="24"/>
          <w:szCs w:val="24"/>
        </w:rPr>
        <w:t xml:space="preserve">gene in an individual with syndromic severe ID, bilateral orchidopexy, alternating esotropia with nystagmus, nephrocalcinosis and hypercalciuria, bilateral adducted thumbs requiring surgery. An MRI brain was normal. Pathogenic variants in </w:t>
      </w:r>
      <w:r>
        <w:rPr>
          <w:rFonts w:ascii="Calibri" w:eastAsia="Calibri" w:hAnsi="Calibri" w:cs="Calibri"/>
          <w:i/>
          <w:sz w:val="24"/>
          <w:szCs w:val="24"/>
        </w:rPr>
        <w:t xml:space="preserve">SYP </w:t>
      </w:r>
      <w:r>
        <w:rPr>
          <w:rFonts w:ascii="Calibri" w:eastAsia="Calibri" w:hAnsi="Calibri" w:cs="Calibri"/>
          <w:sz w:val="24"/>
          <w:szCs w:val="24"/>
        </w:rPr>
        <w:t xml:space="preserve">cause X-linked recessive non syndromic intellectual disability +/- epilepsy. </w:t>
      </w:r>
      <w:r>
        <w:rPr>
          <w:rFonts w:ascii="Calibri" w:eastAsia="Calibri" w:hAnsi="Calibri" w:cs="Calibri"/>
          <w:i/>
          <w:sz w:val="24"/>
          <w:szCs w:val="24"/>
        </w:rPr>
        <w:t xml:space="preserve">SLITRK5 </w:t>
      </w:r>
      <w:r>
        <w:rPr>
          <w:rFonts w:ascii="Calibri" w:eastAsia="Calibri" w:hAnsi="Calibri" w:cs="Calibri"/>
          <w:sz w:val="24"/>
          <w:szCs w:val="24"/>
        </w:rPr>
        <w:t xml:space="preserve">is not known to be linked to human disease. ACMG criteria; SYP - VUS- PS2 - de novo, PP3 -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predict deleterious,</w:t>
      </w:r>
      <w:r>
        <w:rPr>
          <w:rFonts w:ascii="Calibri" w:eastAsia="Calibri" w:hAnsi="Calibri" w:cs="Calibri"/>
          <w:i/>
          <w:sz w:val="24"/>
          <w:szCs w:val="24"/>
        </w:rPr>
        <w:t xml:space="preserve"> SLITRK5</w:t>
      </w:r>
      <w:r>
        <w:rPr>
          <w:rFonts w:ascii="Calibri" w:eastAsia="Calibri" w:hAnsi="Calibri" w:cs="Calibri"/>
          <w:sz w:val="24"/>
          <w:szCs w:val="24"/>
        </w:rPr>
        <w:t xml:space="preserve"> del - VUS - No relevant criteria,</w:t>
      </w:r>
      <w:r>
        <w:rPr>
          <w:rFonts w:ascii="Calibri" w:eastAsia="Calibri" w:hAnsi="Calibri" w:cs="Calibri"/>
          <w:i/>
          <w:sz w:val="24"/>
          <w:szCs w:val="24"/>
        </w:rPr>
        <w:t xml:space="preserve"> SLITRK5</w:t>
      </w:r>
      <w:r>
        <w:rPr>
          <w:rFonts w:ascii="Calibri" w:eastAsia="Calibri" w:hAnsi="Calibri" w:cs="Calibri"/>
          <w:sz w:val="24"/>
          <w:szCs w:val="24"/>
        </w:rPr>
        <w:t xml:space="preserve"> missense - VUS - No relevant criteria. </w:t>
      </w:r>
    </w:p>
    <w:p w14:paraId="5C2F00DC"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DD"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05: Proband 34F: A missense de novo variant in the </w:t>
      </w:r>
      <w:r>
        <w:rPr>
          <w:rFonts w:ascii="Calibri" w:eastAsia="Calibri" w:hAnsi="Calibri" w:cs="Calibri"/>
          <w:i/>
          <w:sz w:val="24"/>
          <w:szCs w:val="24"/>
        </w:rPr>
        <w:t xml:space="preserve">PRPH2 </w:t>
      </w:r>
      <w:r>
        <w:rPr>
          <w:rFonts w:ascii="Calibri" w:eastAsia="Calibri" w:hAnsi="Calibri" w:cs="Calibri"/>
          <w:sz w:val="24"/>
          <w:szCs w:val="24"/>
        </w:rPr>
        <w:t xml:space="preserve">gene was identified on trio GS in an individual with paroxysmal nocturnal haemoglobinuria, progressive weakness, seizures and dystonia. Pathogenic variants in </w:t>
      </w:r>
      <w:r>
        <w:rPr>
          <w:rFonts w:ascii="Calibri" w:eastAsia="Calibri" w:hAnsi="Calibri" w:cs="Calibri"/>
          <w:i/>
          <w:sz w:val="24"/>
          <w:szCs w:val="24"/>
        </w:rPr>
        <w:t xml:space="preserve">PRPH2 </w:t>
      </w:r>
      <w:r>
        <w:rPr>
          <w:rFonts w:ascii="Calibri" w:eastAsia="Calibri" w:hAnsi="Calibri" w:cs="Calibri"/>
          <w:sz w:val="24"/>
          <w:szCs w:val="24"/>
        </w:rPr>
        <w:t>are associated with retinal diseases. No known link with patient’s phenotype.</w:t>
      </w:r>
    </w:p>
    <w:p w14:paraId="5C2F00DE"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DF"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07: Proband 47M: A variant was identified on singleton GS in a splice acceptor site of the </w:t>
      </w:r>
      <w:r>
        <w:rPr>
          <w:rFonts w:ascii="Calibri" w:eastAsia="Calibri" w:hAnsi="Calibri" w:cs="Calibri"/>
          <w:i/>
          <w:sz w:val="24"/>
          <w:szCs w:val="24"/>
        </w:rPr>
        <w:t xml:space="preserve">PNPT1 </w:t>
      </w:r>
      <w:r>
        <w:rPr>
          <w:rFonts w:ascii="Calibri" w:eastAsia="Calibri" w:hAnsi="Calibri" w:cs="Calibri"/>
          <w:sz w:val="24"/>
          <w:szCs w:val="24"/>
        </w:rPr>
        <w:t xml:space="preserve">gene for a patient with child onset ataxia with 9 affected family members. This variant is in a region in linkage disequilibrium with the affected family members. However, </w:t>
      </w:r>
      <w:r>
        <w:rPr>
          <w:rFonts w:ascii="Calibri" w:eastAsia="Calibri" w:hAnsi="Calibri" w:cs="Calibri"/>
          <w:i/>
          <w:sz w:val="24"/>
          <w:szCs w:val="24"/>
        </w:rPr>
        <w:t xml:space="preserve">PNPT1 </w:t>
      </w:r>
      <w:r>
        <w:rPr>
          <w:rFonts w:ascii="Calibri" w:eastAsia="Calibri" w:hAnsi="Calibri" w:cs="Calibri"/>
          <w:sz w:val="24"/>
          <w:szCs w:val="24"/>
        </w:rPr>
        <w:t>is associated with an autosomal recessive mitochondrial disorder called combined oxidative phosphorylation deficiency 13. This is not a good phenotypic fit for this family and the condition appears to be following an AD pattern of inheritance in the family.</w:t>
      </w:r>
    </w:p>
    <w:p w14:paraId="5C2F00E0"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1"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08: Proband 49M. Missense variants were identified on singleton GS (and ES re-analysis) in </w:t>
      </w:r>
      <w:r>
        <w:rPr>
          <w:rFonts w:ascii="Calibri" w:eastAsia="Calibri" w:hAnsi="Calibri" w:cs="Calibri"/>
          <w:i/>
          <w:sz w:val="24"/>
          <w:szCs w:val="24"/>
        </w:rPr>
        <w:t xml:space="preserve">SYTL5 </w:t>
      </w:r>
      <w:r>
        <w:rPr>
          <w:rFonts w:ascii="Calibri" w:eastAsia="Calibri" w:hAnsi="Calibri" w:cs="Calibri"/>
          <w:sz w:val="24"/>
          <w:szCs w:val="24"/>
        </w:rPr>
        <w:t xml:space="preserve">and </w:t>
      </w:r>
      <w:r>
        <w:rPr>
          <w:rFonts w:ascii="Calibri" w:eastAsia="Calibri" w:hAnsi="Calibri" w:cs="Calibri"/>
          <w:i/>
          <w:sz w:val="24"/>
          <w:szCs w:val="24"/>
        </w:rPr>
        <w:t xml:space="preserve">PAX8 </w:t>
      </w:r>
      <w:r>
        <w:rPr>
          <w:rFonts w:ascii="Calibri" w:eastAsia="Calibri" w:hAnsi="Calibri" w:cs="Calibri"/>
          <w:sz w:val="24"/>
          <w:szCs w:val="24"/>
        </w:rPr>
        <w:t xml:space="preserve">in an individual with hypogonadotropic hypogonadism. No known human </w:t>
      </w:r>
      <w:r>
        <w:rPr>
          <w:rFonts w:ascii="Calibri" w:eastAsia="Calibri" w:hAnsi="Calibri" w:cs="Calibri"/>
          <w:sz w:val="24"/>
          <w:szCs w:val="24"/>
        </w:rPr>
        <w:lastRenderedPageBreak/>
        <w:t xml:space="preserve">disease phenotype linked to </w:t>
      </w:r>
      <w:r>
        <w:rPr>
          <w:rFonts w:ascii="Calibri" w:eastAsia="Calibri" w:hAnsi="Calibri" w:cs="Calibri"/>
          <w:i/>
          <w:sz w:val="24"/>
          <w:szCs w:val="24"/>
        </w:rPr>
        <w:t xml:space="preserve">SYTL5 </w:t>
      </w:r>
      <w:r>
        <w:rPr>
          <w:rFonts w:ascii="Calibri" w:eastAsia="Calibri" w:hAnsi="Calibri" w:cs="Calibri"/>
          <w:sz w:val="24"/>
          <w:szCs w:val="24"/>
        </w:rPr>
        <w:t xml:space="preserve">but potentially interesting gene for future research as it has pituitary expression. Pathogenic variants in </w:t>
      </w:r>
      <w:r>
        <w:rPr>
          <w:rFonts w:ascii="Calibri" w:eastAsia="Calibri" w:hAnsi="Calibri" w:cs="Calibri"/>
          <w:i/>
          <w:sz w:val="24"/>
          <w:szCs w:val="24"/>
        </w:rPr>
        <w:t xml:space="preserve">PAX8- </w:t>
      </w:r>
      <w:r>
        <w:rPr>
          <w:rFonts w:ascii="Calibri" w:eastAsia="Calibri" w:hAnsi="Calibri" w:cs="Calibri"/>
          <w:sz w:val="24"/>
          <w:szCs w:val="24"/>
        </w:rPr>
        <w:t xml:space="preserve">are associated with autosomal dominant hypothyroidism. This is not a good phenotypic match. ACMG criteria; SYTL5 - VUS- PP3 - Multiple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predict damaging; PAX8 - VUS - PP3 - Multiple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predict damaging.</w:t>
      </w:r>
    </w:p>
    <w:p w14:paraId="5C2F00E2"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3"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09: Proband 19M. A de novo nonsense variant was identified on trio GS in </w:t>
      </w:r>
      <w:r>
        <w:rPr>
          <w:rFonts w:ascii="Calibri" w:eastAsia="Calibri" w:hAnsi="Calibri" w:cs="Calibri"/>
          <w:i/>
          <w:sz w:val="24"/>
          <w:szCs w:val="24"/>
        </w:rPr>
        <w:t xml:space="preserve">SP1 </w:t>
      </w:r>
      <w:r>
        <w:rPr>
          <w:rFonts w:ascii="Calibri" w:eastAsia="Calibri" w:hAnsi="Calibri" w:cs="Calibri"/>
          <w:sz w:val="24"/>
          <w:szCs w:val="24"/>
        </w:rPr>
        <w:t xml:space="preserve">in an individual with syndromic ID, connective tissue disorder.  Features included ID, lymphoedema, scoliosis, leg length discrepancy, bicuspid aortic valve with tortuous aortic arch but no true coarctation, poor dental enamel, recurrent otitis media, difficulties with fine motor skills and social difficulties, mild intention tremor. This is a ubiquitously expressed transcription factor which is known to be intolerant to loss of function. No known human phenotype/disease has yet been linked to this gene. This variant has been added to the gene matcher database. ACMG criteria; Pathogenic -PM2 - Absent from population databases, PS2 - de novo (pat conf), PVS1 - Null variant.  </w:t>
      </w:r>
    </w:p>
    <w:p w14:paraId="5C2F00E4"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5"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10: Proband 39F. Compound heterozygous variants (a nonsense variant and a missense variant) were identified on ES re-analysis in </w:t>
      </w:r>
      <w:r>
        <w:rPr>
          <w:rFonts w:ascii="Calibri" w:eastAsia="Calibri" w:hAnsi="Calibri" w:cs="Calibri"/>
          <w:i/>
          <w:sz w:val="24"/>
          <w:szCs w:val="24"/>
        </w:rPr>
        <w:t xml:space="preserve">MFSD12 </w:t>
      </w:r>
      <w:r>
        <w:rPr>
          <w:rFonts w:ascii="Calibri" w:eastAsia="Calibri" w:hAnsi="Calibri" w:cs="Calibri"/>
          <w:sz w:val="24"/>
          <w:szCs w:val="24"/>
        </w:rPr>
        <w:t xml:space="preserve">in an individual with ID, epilepsy, spasticity, dysarthric speech and dyspraxia. These have been added to the Gene Matcher database where other patients with variants in the </w:t>
      </w:r>
      <w:r>
        <w:rPr>
          <w:rFonts w:ascii="Calibri" w:eastAsia="Calibri" w:hAnsi="Calibri" w:cs="Calibri"/>
          <w:i/>
          <w:sz w:val="24"/>
          <w:szCs w:val="24"/>
        </w:rPr>
        <w:t xml:space="preserve">MFSD12 </w:t>
      </w:r>
      <w:r>
        <w:rPr>
          <w:rFonts w:ascii="Calibri" w:eastAsia="Calibri" w:hAnsi="Calibri" w:cs="Calibri"/>
          <w:sz w:val="24"/>
          <w:szCs w:val="24"/>
        </w:rPr>
        <w:t xml:space="preserve">gene have been reported (an inconsistent phenotypic match). ACMG criteria; c.835C&gt;T - VUS - PM4 - truncating, PM2 - absent in population; c.299G&gt;T - VUS - PM2 - absent in population (1 individual on </w:t>
      </w:r>
      <w:proofErr w:type="spellStart"/>
      <w:r>
        <w:rPr>
          <w:rFonts w:ascii="Calibri" w:eastAsia="Calibri" w:hAnsi="Calibri" w:cs="Calibri"/>
          <w:sz w:val="24"/>
          <w:szCs w:val="24"/>
        </w:rPr>
        <w:t>ExAC</w:t>
      </w:r>
      <w:proofErr w:type="spellEnd"/>
      <w:r>
        <w:rPr>
          <w:rFonts w:ascii="Calibri" w:eastAsia="Calibri" w:hAnsi="Calibri" w:cs="Calibri"/>
          <w:sz w:val="24"/>
          <w:szCs w:val="24"/>
        </w:rPr>
        <w:t xml:space="preserve">), PP3 - Multiple in </w:t>
      </w:r>
      <w:proofErr w:type="spellStart"/>
      <w:r>
        <w:rPr>
          <w:rFonts w:ascii="Calibri" w:eastAsia="Calibri" w:hAnsi="Calibri" w:cs="Calibri"/>
          <w:sz w:val="24"/>
          <w:szCs w:val="24"/>
        </w:rPr>
        <w:t>silicos</w:t>
      </w:r>
      <w:proofErr w:type="spellEnd"/>
      <w:r>
        <w:rPr>
          <w:rFonts w:ascii="Calibri" w:eastAsia="Calibri" w:hAnsi="Calibri" w:cs="Calibri"/>
          <w:sz w:val="24"/>
          <w:szCs w:val="24"/>
        </w:rPr>
        <w:t xml:space="preserve"> predict deleterious effect (SIFT, Polyphen2, Grantham 109, CADD 29.2).</w:t>
      </w:r>
    </w:p>
    <w:p w14:paraId="5C2F00E6"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7"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lastRenderedPageBreak/>
        <w:t xml:space="preserve">AH014: Proband 69F: A missense variant in the </w:t>
      </w:r>
      <w:r>
        <w:rPr>
          <w:rFonts w:ascii="Calibri" w:eastAsia="Calibri" w:hAnsi="Calibri" w:cs="Calibri"/>
          <w:i/>
          <w:sz w:val="24"/>
          <w:szCs w:val="24"/>
        </w:rPr>
        <w:t xml:space="preserve">TTN </w:t>
      </w:r>
      <w:r>
        <w:rPr>
          <w:rFonts w:ascii="Calibri" w:eastAsia="Calibri" w:hAnsi="Calibri" w:cs="Calibri"/>
          <w:sz w:val="24"/>
          <w:szCs w:val="24"/>
        </w:rPr>
        <w:t xml:space="preserve">gene was identified on WES re-analysis and trio GS in an individual with dilated cardiomyopathy (DCM), progressive myopathy and a maternal history of cardiomyopathy. She had 2 sons with non-syndromic ID. Pathogenic missense variants in </w:t>
      </w:r>
      <w:r>
        <w:rPr>
          <w:rFonts w:ascii="Calibri" w:eastAsia="Calibri" w:hAnsi="Calibri" w:cs="Calibri"/>
          <w:i/>
          <w:sz w:val="24"/>
          <w:szCs w:val="24"/>
        </w:rPr>
        <w:t xml:space="preserve">TTN </w:t>
      </w:r>
      <w:r>
        <w:rPr>
          <w:rFonts w:ascii="Calibri" w:eastAsia="Calibri" w:hAnsi="Calibri" w:cs="Calibri"/>
          <w:sz w:val="24"/>
          <w:szCs w:val="24"/>
        </w:rPr>
        <w:t>are associated with DCM. This variant is absent from population databases (</w:t>
      </w:r>
      <w:proofErr w:type="spellStart"/>
      <w:r>
        <w:rPr>
          <w:rFonts w:ascii="Calibri" w:eastAsia="Calibri" w:hAnsi="Calibri" w:cs="Calibri"/>
          <w:sz w:val="24"/>
          <w:szCs w:val="24"/>
        </w:rPr>
        <w:t>gnomAD</w:t>
      </w:r>
      <w:proofErr w:type="spellEnd"/>
      <w:r>
        <w:rPr>
          <w:rFonts w:ascii="Calibri" w:eastAsia="Calibri" w:hAnsi="Calibri" w:cs="Calibri"/>
          <w:sz w:val="24"/>
          <w:szCs w:val="24"/>
        </w:rPr>
        <w:t xml:space="preserve">). Reported twice on </w:t>
      </w:r>
      <w:proofErr w:type="spellStart"/>
      <w:r>
        <w:rPr>
          <w:rFonts w:ascii="Calibri" w:eastAsia="Calibri" w:hAnsi="Calibri" w:cs="Calibri"/>
          <w:sz w:val="24"/>
          <w:szCs w:val="24"/>
        </w:rPr>
        <w:t>ClinVar</w:t>
      </w:r>
      <w:proofErr w:type="spellEnd"/>
      <w:r>
        <w:rPr>
          <w:rFonts w:ascii="Calibri" w:eastAsia="Calibri" w:hAnsi="Calibri" w:cs="Calibri"/>
          <w:sz w:val="24"/>
          <w:szCs w:val="24"/>
        </w:rPr>
        <w:t xml:space="preserve"> as a VUS. ACMG classification - VUS- PM2. </w:t>
      </w:r>
    </w:p>
    <w:p w14:paraId="5C2F00E8"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9"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A"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23: Proband 30F. A duplication was identified on singleton GS (after duo ES re-analysis) at 14q13.2 of approximately 200kb in size in an individual with unilateral renal agenesis and uterine / vaginal agenesis and a paternal family history of renal agenesis and anomalies of Mullerian tract structures. This includes a whole gene duplication of the </w:t>
      </w:r>
      <w:r>
        <w:rPr>
          <w:rFonts w:ascii="Calibri" w:eastAsia="Calibri" w:hAnsi="Calibri" w:cs="Calibri"/>
          <w:i/>
          <w:sz w:val="24"/>
          <w:szCs w:val="24"/>
        </w:rPr>
        <w:t xml:space="preserve">PRORP </w:t>
      </w:r>
      <w:r>
        <w:rPr>
          <w:rFonts w:ascii="Calibri" w:eastAsia="Calibri" w:hAnsi="Calibri" w:cs="Calibri"/>
          <w:sz w:val="24"/>
          <w:szCs w:val="24"/>
        </w:rPr>
        <w:t xml:space="preserve">(KIAA0391) and </w:t>
      </w:r>
      <w:r>
        <w:rPr>
          <w:rFonts w:ascii="Calibri" w:eastAsia="Calibri" w:hAnsi="Calibri" w:cs="Calibri"/>
          <w:i/>
          <w:sz w:val="24"/>
          <w:szCs w:val="24"/>
        </w:rPr>
        <w:t xml:space="preserve">PPP2R3C </w:t>
      </w:r>
      <w:r>
        <w:rPr>
          <w:rFonts w:ascii="Calibri" w:eastAsia="Calibri" w:hAnsi="Calibri" w:cs="Calibri"/>
          <w:sz w:val="24"/>
          <w:szCs w:val="24"/>
        </w:rPr>
        <w:t xml:space="preserve">genes. Pathogenic variants in </w:t>
      </w:r>
      <w:r>
        <w:rPr>
          <w:rFonts w:ascii="Calibri" w:eastAsia="Calibri" w:hAnsi="Calibri" w:cs="Calibri"/>
          <w:i/>
          <w:sz w:val="24"/>
          <w:szCs w:val="24"/>
        </w:rPr>
        <w:t xml:space="preserve">PRORP </w:t>
      </w:r>
      <w:r>
        <w:rPr>
          <w:rFonts w:ascii="Calibri" w:eastAsia="Calibri" w:hAnsi="Calibri" w:cs="Calibri"/>
          <w:sz w:val="24"/>
          <w:szCs w:val="24"/>
        </w:rPr>
        <w:t xml:space="preserve">are associated with the autosomal recessive combined oxidative phosphorylation deficiency 54 syndrome (the phenotype is highly variable). Many patients have early-onset sensorineural hearing loss, sometimes in isolation, and sometimes associated with global developmental delay or primary ovarian failure. Other features may include peripheral hypertonia, seizures, muscle weakness, behavioural abnormalities, and leukoencephalopathy on brain imaging. Serum lactate may or may not be elevated.  This </w:t>
      </w:r>
      <w:proofErr w:type="gramStart"/>
      <w:r>
        <w:rPr>
          <w:rFonts w:ascii="Calibri" w:eastAsia="Calibri" w:hAnsi="Calibri" w:cs="Calibri"/>
          <w:sz w:val="24"/>
          <w:szCs w:val="24"/>
        </w:rPr>
        <w:t>was considered to be</w:t>
      </w:r>
      <w:proofErr w:type="gramEnd"/>
      <w:r>
        <w:rPr>
          <w:rFonts w:ascii="Calibri" w:eastAsia="Calibri" w:hAnsi="Calibri" w:cs="Calibri"/>
          <w:sz w:val="24"/>
          <w:szCs w:val="24"/>
        </w:rPr>
        <w:t xml:space="preserve"> a poor phenotype match and had an inconsistent pattern of inheritance. Pathogenic variants in </w:t>
      </w:r>
      <w:r>
        <w:rPr>
          <w:rFonts w:ascii="Calibri" w:eastAsia="Calibri" w:hAnsi="Calibri" w:cs="Calibri"/>
          <w:i/>
          <w:sz w:val="24"/>
          <w:szCs w:val="24"/>
        </w:rPr>
        <w:t>PPP2R3C</w:t>
      </w:r>
      <w:r>
        <w:rPr>
          <w:rFonts w:ascii="Calibri" w:eastAsia="Calibri" w:hAnsi="Calibri" w:cs="Calibri"/>
          <w:sz w:val="24"/>
          <w:szCs w:val="24"/>
        </w:rPr>
        <w:t xml:space="preserve"> are associated with autosomal dominant spermatogenic failure and autosomal recessive gonadal dysgenesis, dysmorphic facies, retinal dystrophy and myopathy.  Both conditions </w:t>
      </w:r>
      <w:proofErr w:type="gramStart"/>
      <w:r>
        <w:rPr>
          <w:rFonts w:ascii="Calibri" w:eastAsia="Calibri" w:hAnsi="Calibri" w:cs="Calibri"/>
          <w:sz w:val="24"/>
          <w:szCs w:val="24"/>
        </w:rPr>
        <w:t>were considered to be</w:t>
      </w:r>
      <w:proofErr w:type="gramEnd"/>
      <w:r>
        <w:rPr>
          <w:rFonts w:ascii="Calibri" w:eastAsia="Calibri" w:hAnsi="Calibri" w:cs="Calibri"/>
          <w:sz w:val="24"/>
          <w:szCs w:val="24"/>
        </w:rPr>
        <w:t xml:space="preserve"> a poor phenotype match, and the latter had an inconsistent pattern of inheritance.</w:t>
      </w:r>
    </w:p>
    <w:p w14:paraId="5C2F00EB"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C" w14:textId="77777777" w:rsidR="003A68FE" w:rsidRDefault="00000000">
      <w:pPr>
        <w:pBdr>
          <w:top w:val="nil"/>
          <w:left w:val="nil"/>
          <w:bottom w:val="nil"/>
          <w:right w:val="nil"/>
          <w:between w:val="nil"/>
        </w:pBdr>
        <w:spacing w:line="480" w:lineRule="auto"/>
        <w:jc w:val="both"/>
        <w:rPr>
          <w:rFonts w:ascii="Times New Roman" w:eastAsia="Times New Roman" w:hAnsi="Times New Roman" w:cs="Times New Roman"/>
          <w:sz w:val="24"/>
          <w:szCs w:val="24"/>
        </w:rPr>
      </w:pPr>
      <w:r>
        <w:rPr>
          <w:rFonts w:ascii="Calibri" w:eastAsia="Calibri" w:hAnsi="Calibri" w:cs="Calibri"/>
          <w:sz w:val="24"/>
          <w:szCs w:val="24"/>
        </w:rPr>
        <w:lastRenderedPageBreak/>
        <w:t xml:space="preserve">AH024: Proband 30M.  A mosaic missense variant in </w:t>
      </w:r>
      <w:r>
        <w:rPr>
          <w:rFonts w:ascii="Calibri" w:eastAsia="Calibri" w:hAnsi="Calibri" w:cs="Calibri"/>
          <w:i/>
          <w:sz w:val="24"/>
          <w:szCs w:val="24"/>
        </w:rPr>
        <w:t xml:space="preserve">TSC1 </w:t>
      </w:r>
      <w:r>
        <w:rPr>
          <w:rFonts w:ascii="Calibri" w:eastAsia="Calibri" w:hAnsi="Calibri" w:cs="Calibri"/>
          <w:sz w:val="24"/>
          <w:szCs w:val="24"/>
        </w:rPr>
        <w:t xml:space="preserve">was identified at a low (3.6% MAF) level in brain tissue after high depth TSC1/2 NGS </w:t>
      </w:r>
      <w:proofErr w:type="gramStart"/>
      <w:r>
        <w:rPr>
          <w:rFonts w:ascii="Calibri" w:eastAsia="Calibri" w:hAnsi="Calibri" w:cs="Calibri"/>
          <w:sz w:val="24"/>
          <w:szCs w:val="24"/>
        </w:rPr>
        <w:t>sequencing</w:t>
      </w:r>
      <w:proofErr w:type="gramEnd"/>
      <w:r>
        <w:rPr>
          <w:rFonts w:ascii="Calibri" w:eastAsia="Calibri" w:hAnsi="Calibri" w:cs="Calibri"/>
          <w:sz w:val="24"/>
          <w:szCs w:val="24"/>
        </w:rPr>
        <w:t xml:space="preserve"> and singleton ES of DNA extracted from blood and brain tissue in an individual with multiple focal cortical dysplasia and a 3 cm diameter cafe au lait macule in the left groin. The presence of this variant could not be validated by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A potential cause of this patient's suspected diagnosis of TSC has therefore been identified. </w:t>
      </w:r>
      <w:r>
        <w:rPr>
          <w:rFonts w:ascii="Times New Roman" w:eastAsia="Times New Roman" w:hAnsi="Times New Roman" w:cs="Times New Roman"/>
          <w:sz w:val="24"/>
          <w:szCs w:val="24"/>
        </w:rPr>
        <w:t xml:space="preserve">ACMG - VUS- This variant was absent from </w:t>
      </w:r>
      <w:proofErr w:type="spellStart"/>
      <w:r>
        <w:rPr>
          <w:rFonts w:ascii="Times New Roman" w:eastAsia="Times New Roman" w:hAnsi="Times New Roman" w:cs="Times New Roman"/>
          <w:sz w:val="24"/>
          <w:szCs w:val="24"/>
        </w:rPr>
        <w:t>gnomAD</w:t>
      </w:r>
      <w:proofErr w:type="spellEnd"/>
      <w:r>
        <w:rPr>
          <w:rFonts w:ascii="Times New Roman" w:eastAsia="Times New Roman" w:hAnsi="Times New Roman" w:cs="Times New Roman"/>
          <w:sz w:val="24"/>
          <w:szCs w:val="24"/>
        </w:rPr>
        <w:t xml:space="preserve"> (PM2) and </w:t>
      </w:r>
      <w:proofErr w:type="spellStart"/>
      <w:r>
        <w:rPr>
          <w:rFonts w:ascii="Times New Roman" w:eastAsia="Times New Roman" w:hAnsi="Times New Roman" w:cs="Times New Roman"/>
          <w:sz w:val="24"/>
          <w:szCs w:val="24"/>
        </w:rPr>
        <w:t>ExAC</w:t>
      </w:r>
      <w:proofErr w:type="spellEnd"/>
      <w:r>
        <w:rPr>
          <w:rFonts w:ascii="Times New Roman" w:eastAsia="Times New Roman" w:hAnsi="Times New Roman" w:cs="Times New Roman"/>
          <w:sz w:val="24"/>
          <w:szCs w:val="24"/>
        </w:rPr>
        <w:t xml:space="preserve"> databases and predicted to be deleterious by SIFT and Polyphen2 (PP3).</w:t>
      </w:r>
    </w:p>
    <w:p w14:paraId="5C2F00ED"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29: Proband 71M. A missense variant in </w:t>
      </w:r>
      <w:r>
        <w:rPr>
          <w:rFonts w:ascii="Calibri" w:eastAsia="Calibri" w:hAnsi="Calibri" w:cs="Calibri"/>
          <w:i/>
          <w:sz w:val="24"/>
          <w:szCs w:val="24"/>
        </w:rPr>
        <w:t xml:space="preserve">PLA2G6 </w:t>
      </w:r>
      <w:r>
        <w:rPr>
          <w:rFonts w:ascii="Calibri" w:eastAsia="Calibri" w:hAnsi="Calibri" w:cs="Calibri"/>
          <w:sz w:val="24"/>
          <w:szCs w:val="24"/>
        </w:rPr>
        <w:t xml:space="preserve">was identified on singleton GS in an individual with early onset Parkinson disease and a family history of her mother, and her sister also being affected by early onset Parkinson disease. </w:t>
      </w:r>
      <w:r>
        <w:rPr>
          <w:rFonts w:ascii="Calibri" w:eastAsia="Calibri" w:hAnsi="Calibri" w:cs="Calibri"/>
          <w:i/>
          <w:sz w:val="24"/>
          <w:szCs w:val="24"/>
        </w:rPr>
        <w:t xml:space="preserve">PLA2G6 </w:t>
      </w:r>
      <w:r>
        <w:rPr>
          <w:rFonts w:ascii="Calibri" w:eastAsia="Calibri" w:hAnsi="Calibri" w:cs="Calibri"/>
          <w:sz w:val="24"/>
          <w:szCs w:val="24"/>
        </w:rPr>
        <w:t>is associated with several AR phenotypes: Parkinson disease type 14, Neurodegeneration with brain iron accumulation type 2B and infantile neuroaxonal dystrophy 1.</w:t>
      </w:r>
    </w:p>
    <w:p w14:paraId="5C2F00EE"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EF"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32: Proband 36M and his affected twin brother, father and three sons recruited. A novel STR with an ACAGG motif was identified by quad GS of proband and his three affected </w:t>
      </w:r>
      <w:proofErr w:type="gramStart"/>
      <w:r>
        <w:rPr>
          <w:rFonts w:ascii="Calibri" w:eastAsia="Calibri" w:hAnsi="Calibri" w:cs="Calibri"/>
          <w:sz w:val="24"/>
          <w:szCs w:val="24"/>
        </w:rPr>
        <w:t>sons  in</w:t>
      </w:r>
      <w:proofErr w:type="gramEnd"/>
      <w:r>
        <w:rPr>
          <w:rFonts w:ascii="Calibri" w:eastAsia="Calibri" w:hAnsi="Calibri" w:cs="Calibri"/>
          <w:sz w:val="24"/>
          <w:szCs w:val="24"/>
        </w:rPr>
        <w:t xml:space="preserve"> the </w:t>
      </w:r>
      <w:r>
        <w:rPr>
          <w:rFonts w:ascii="Calibri" w:eastAsia="Calibri" w:hAnsi="Calibri" w:cs="Calibri"/>
          <w:i/>
          <w:sz w:val="24"/>
          <w:szCs w:val="24"/>
        </w:rPr>
        <w:t xml:space="preserve">ZNF37A </w:t>
      </w:r>
      <w:r>
        <w:rPr>
          <w:rFonts w:ascii="Calibri" w:eastAsia="Calibri" w:hAnsi="Calibri" w:cs="Calibri"/>
          <w:sz w:val="24"/>
          <w:szCs w:val="24"/>
        </w:rPr>
        <w:t xml:space="preserve">gene using the Expansion Hunter de novo algorithm. This was in all four sequenced affected individuals with a diagnosis of AD </w:t>
      </w:r>
      <w:proofErr w:type="spellStart"/>
      <w:r>
        <w:rPr>
          <w:rFonts w:ascii="Calibri" w:eastAsia="Calibri" w:hAnsi="Calibri" w:cs="Calibri"/>
          <w:sz w:val="24"/>
          <w:szCs w:val="24"/>
        </w:rPr>
        <w:t>faciomandibular</w:t>
      </w:r>
      <w:proofErr w:type="spellEnd"/>
      <w:r>
        <w:rPr>
          <w:rFonts w:ascii="Calibri" w:eastAsia="Calibri" w:hAnsi="Calibri" w:cs="Calibri"/>
          <w:sz w:val="24"/>
          <w:szCs w:val="24"/>
        </w:rPr>
        <w:t xml:space="preserve"> myoclonus with </w:t>
      </w:r>
      <w:proofErr w:type="spellStart"/>
      <w:r>
        <w:rPr>
          <w:rFonts w:ascii="Calibri" w:eastAsia="Calibri" w:hAnsi="Calibri" w:cs="Calibri"/>
          <w:sz w:val="24"/>
          <w:szCs w:val="24"/>
        </w:rPr>
        <w:t>geniospasm</w:t>
      </w:r>
      <w:proofErr w:type="spellEnd"/>
      <w:r>
        <w:rPr>
          <w:rFonts w:ascii="Calibri" w:eastAsia="Calibri" w:hAnsi="Calibri" w:cs="Calibri"/>
          <w:sz w:val="24"/>
          <w:szCs w:val="24"/>
        </w:rPr>
        <w:t xml:space="preserve">. </w:t>
      </w:r>
      <w:r>
        <w:rPr>
          <w:rFonts w:ascii="Calibri" w:eastAsia="Calibri" w:hAnsi="Calibri" w:cs="Calibri"/>
          <w:i/>
          <w:sz w:val="24"/>
          <w:szCs w:val="24"/>
        </w:rPr>
        <w:t xml:space="preserve">ZNF37A </w:t>
      </w:r>
      <w:r>
        <w:rPr>
          <w:rFonts w:ascii="Calibri" w:eastAsia="Calibri" w:hAnsi="Calibri" w:cs="Calibri"/>
          <w:sz w:val="24"/>
          <w:szCs w:val="24"/>
        </w:rPr>
        <w:t xml:space="preserve">is a </w:t>
      </w:r>
      <w:proofErr w:type="spellStart"/>
      <w:r>
        <w:rPr>
          <w:rFonts w:ascii="Calibri" w:eastAsia="Calibri" w:hAnsi="Calibri" w:cs="Calibri"/>
          <w:sz w:val="24"/>
          <w:szCs w:val="24"/>
        </w:rPr>
        <w:t>krab</w:t>
      </w:r>
      <w:proofErr w:type="spellEnd"/>
      <w:r>
        <w:rPr>
          <w:rFonts w:ascii="Calibri" w:eastAsia="Calibri" w:hAnsi="Calibri" w:cs="Calibri"/>
          <w:sz w:val="24"/>
          <w:szCs w:val="24"/>
        </w:rPr>
        <w:t xml:space="preserve"> containing zinc finger protein and is thought to function as a transcriptional repressor. It has not previously been associated with any disease phenotype.</w:t>
      </w:r>
    </w:p>
    <w:p w14:paraId="5C2F00F0"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F1"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40: Proband 35F Homozygous missense variants were detected after trio GS in </w:t>
      </w:r>
      <w:r>
        <w:rPr>
          <w:rFonts w:ascii="Calibri" w:eastAsia="Calibri" w:hAnsi="Calibri" w:cs="Calibri"/>
          <w:i/>
          <w:sz w:val="24"/>
          <w:szCs w:val="24"/>
        </w:rPr>
        <w:t xml:space="preserve">ANO5 </w:t>
      </w:r>
      <w:r>
        <w:rPr>
          <w:rFonts w:ascii="Calibri" w:eastAsia="Calibri" w:hAnsi="Calibri" w:cs="Calibri"/>
          <w:sz w:val="24"/>
          <w:szCs w:val="24"/>
        </w:rPr>
        <w:t xml:space="preserve">and </w:t>
      </w:r>
      <w:r>
        <w:rPr>
          <w:rFonts w:ascii="Calibri" w:eastAsia="Calibri" w:hAnsi="Calibri" w:cs="Calibri"/>
          <w:i/>
          <w:sz w:val="24"/>
          <w:szCs w:val="24"/>
        </w:rPr>
        <w:t xml:space="preserve">ELMO1 </w:t>
      </w:r>
      <w:r>
        <w:rPr>
          <w:rFonts w:ascii="Calibri" w:eastAsia="Calibri" w:hAnsi="Calibri" w:cs="Calibri"/>
          <w:sz w:val="24"/>
          <w:szCs w:val="24"/>
        </w:rPr>
        <w:t xml:space="preserve">and a de novo heterozygous missense variant in </w:t>
      </w:r>
      <w:r>
        <w:rPr>
          <w:rFonts w:ascii="Calibri" w:eastAsia="Calibri" w:hAnsi="Calibri" w:cs="Calibri"/>
          <w:i/>
          <w:sz w:val="24"/>
          <w:szCs w:val="24"/>
        </w:rPr>
        <w:t xml:space="preserve">HEPACAM </w:t>
      </w:r>
      <w:r>
        <w:rPr>
          <w:rFonts w:ascii="Calibri" w:eastAsia="Calibri" w:hAnsi="Calibri" w:cs="Calibri"/>
          <w:sz w:val="24"/>
          <w:szCs w:val="24"/>
        </w:rPr>
        <w:t xml:space="preserve">were identified in an individual with epilepsy since age 2, ID (IQ50) and consanguineous parents.  </w:t>
      </w:r>
      <w:r>
        <w:rPr>
          <w:rFonts w:ascii="Calibri" w:eastAsia="Calibri" w:hAnsi="Calibri" w:cs="Calibri"/>
          <w:i/>
          <w:sz w:val="24"/>
          <w:szCs w:val="24"/>
        </w:rPr>
        <w:t xml:space="preserve">ANO5 </w:t>
      </w:r>
      <w:r>
        <w:rPr>
          <w:rFonts w:ascii="Calibri" w:eastAsia="Calibri" w:hAnsi="Calibri" w:cs="Calibri"/>
          <w:sz w:val="24"/>
          <w:szCs w:val="24"/>
        </w:rPr>
        <w:t xml:space="preserve">(anoctamin 5) belongs to the anoctamin family of transmembrane proteins and is involved in intracellular </w:t>
      </w:r>
      <w:r>
        <w:rPr>
          <w:rFonts w:ascii="Calibri" w:eastAsia="Calibri" w:hAnsi="Calibri" w:cs="Calibri"/>
          <w:sz w:val="24"/>
          <w:szCs w:val="24"/>
        </w:rPr>
        <w:lastRenderedPageBreak/>
        <w:t xml:space="preserve">calcium activated chloride channel activity.  Among its related pathways are ion channel transport and transport of glucose and other sugars, bile salts and organic acids, metal ions and amine compounds.  Autosomal dominant mutations in this gene have been associated with </w:t>
      </w:r>
      <w:proofErr w:type="spellStart"/>
      <w:r>
        <w:rPr>
          <w:rFonts w:ascii="Calibri" w:eastAsia="Calibri" w:hAnsi="Calibri" w:cs="Calibri"/>
          <w:sz w:val="24"/>
          <w:szCs w:val="24"/>
        </w:rPr>
        <w:t>gnathodiaphyseal</w:t>
      </w:r>
      <w:proofErr w:type="spellEnd"/>
      <w:r>
        <w:rPr>
          <w:rFonts w:ascii="Calibri" w:eastAsia="Calibri" w:hAnsi="Calibri" w:cs="Calibri"/>
          <w:sz w:val="24"/>
          <w:szCs w:val="24"/>
        </w:rPr>
        <w:t xml:space="preserve"> dysplasia (OMIM# 166260).  Autosomal recessive mutations in this gene have been associated with Miyoshi Muscular Dystrophy (OMIM# 613319) and limb-girdle muscular dystrophy-12 (LGMDR12) (OMIM# 611307).</w:t>
      </w:r>
    </w:p>
    <w:p w14:paraId="5C2F00F2"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The spectrum of autosomal recessive ANO5 muscle disease (</w:t>
      </w:r>
      <w:proofErr w:type="spellStart"/>
      <w:r>
        <w:rPr>
          <w:rFonts w:ascii="Calibri" w:eastAsia="Calibri" w:hAnsi="Calibri" w:cs="Calibri"/>
          <w:sz w:val="24"/>
          <w:szCs w:val="24"/>
        </w:rPr>
        <w:t>anoctaminopathy</w:t>
      </w:r>
      <w:proofErr w:type="spellEnd"/>
      <w:r>
        <w:rPr>
          <w:rFonts w:ascii="Calibri" w:eastAsia="Calibri" w:hAnsi="Calibri" w:cs="Calibri"/>
          <w:sz w:val="24"/>
          <w:szCs w:val="24"/>
        </w:rPr>
        <w:t xml:space="preserve">) is a continuum that ranges from asymptomatic elevations of creatine kinase in blood and exercise-induced myalgia to proximal and/or distal muscle weakness.  Intellectual disability and epilepsy are not known to be features of the condition. It seems likely that the main disease mechanism in </w:t>
      </w:r>
      <w:proofErr w:type="spellStart"/>
      <w:r>
        <w:rPr>
          <w:rFonts w:ascii="Calibri" w:eastAsia="Calibri" w:hAnsi="Calibri" w:cs="Calibri"/>
          <w:sz w:val="24"/>
          <w:szCs w:val="24"/>
        </w:rPr>
        <w:t>anoctaminopathies</w:t>
      </w:r>
      <w:proofErr w:type="spellEnd"/>
      <w:r>
        <w:rPr>
          <w:rFonts w:ascii="Calibri" w:eastAsia="Calibri" w:hAnsi="Calibri" w:cs="Calibri"/>
          <w:sz w:val="24"/>
          <w:szCs w:val="24"/>
        </w:rPr>
        <w:t xml:space="preserve"> is loss of function.  The variant seen in this patient (NM_213599.3(ANO5</w:t>
      </w:r>
      <w:proofErr w:type="gramStart"/>
      <w:r>
        <w:rPr>
          <w:rFonts w:ascii="Calibri" w:eastAsia="Calibri" w:hAnsi="Calibri" w:cs="Calibri"/>
          <w:sz w:val="24"/>
          <w:szCs w:val="24"/>
        </w:rPr>
        <w:t>):c.</w:t>
      </w:r>
      <w:proofErr w:type="gramEnd"/>
      <w:r>
        <w:rPr>
          <w:rFonts w:ascii="Calibri" w:eastAsia="Calibri" w:hAnsi="Calibri" w:cs="Calibri"/>
          <w:sz w:val="24"/>
          <w:szCs w:val="24"/>
        </w:rPr>
        <w:t xml:space="preserve">155A&gt;G (p.Asn52Ser)) has been reported on </w:t>
      </w:r>
      <w:proofErr w:type="spellStart"/>
      <w:r>
        <w:rPr>
          <w:rFonts w:ascii="Calibri" w:eastAsia="Calibri" w:hAnsi="Calibri" w:cs="Calibri"/>
          <w:sz w:val="24"/>
          <w:szCs w:val="24"/>
        </w:rPr>
        <w:t>ClinVar</w:t>
      </w:r>
      <w:proofErr w:type="spellEnd"/>
      <w:r>
        <w:rPr>
          <w:rFonts w:ascii="Calibri" w:eastAsia="Calibri" w:hAnsi="Calibri" w:cs="Calibri"/>
          <w:sz w:val="24"/>
          <w:szCs w:val="24"/>
        </w:rPr>
        <w:t xml:space="preserve"> with conflicting interpretations of pathogenicity (</w:t>
      </w:r>
      <w:proofErr w:type="spellStart"/>
      <w:r>
        <w:rPr>
          <w:rFonts w:ascii="Calibri" w:eastAsia="Calibri" w:hAnsi="Calibri" w:cs="Calibri"/>
          <w:sz w:val="24"/>
          <w:szCs w:val="24"/>
        </w:rPr>
        <w:t>ClinVar</w:t>
      </w:r>
      <w:proofErr w:type="spellEnd"/>
      <w:r>
        <w:rPr>
          <w:rFonts w:ascii="Calibri" w:eastAsia="Calibri" w:hAnsi="Calibri" w:cs="Calibri"/>
          <w:sz w:val="24"/>
          <w:szCs w:val="24"/>
        </w:rPr>
        <w:t xml:space="preserve"> Variation ID: 197403).  The variant allele frequency on </w:t>
      </w:r>
      <w:proofErr w:type="spellStart"/>
      <w:r>
        <w:rPr>
          <w:rFonts w:ascii="Calibri" w:eastAsia="Calibri" w:hAnsi="Calibri" w:cs="Calibri"/>
          <w:sz w:val="24"/>
          <w:szCs w:val="24"/>
        </w:rPr>
        <w:t>gnomAD</w:t>
      </w:r>
      <w:proofErr w:type="spellEnd"/>
      <w:r>
        <w:rPr>
          <w:rFonts w:ascii="Calibri" w:eastAsia="Calibri" w:hAnsi="Calibri" w:cs="Calibri"/>
          <w:sz w:val="24"/>
          <w:szCs w:val="24"/>
        </w:rPr>
        <w:t xml:space="preserve"> is 0.002677 and two homozygotes have been reported.  This variant has been reported in the following publications: (PMID: 22980763, 23041008, 26810512, 31931849, 32419263, 25891276, 26911675, 25326637, 23606453, 30564623, 30919934, 31517061).  </w:t>
      </w:r>
      <w:r>
        <w:rPr>
          <w:rFonts w:ascii="Calibri" w:eastAsia="Calibri" w:hAnsi="Calibri" w:cs="Calibri"/>
          <w:i/>
          <w:sz w:val="24"/>
          <w:szCs w:val="24"/>
        </w:rPr>
        <w:t xml:space="preserve">ELMO1 </w:t>
      </w:r>
      <w:r>
        <w:rPr>
          <w:rFonts w:ascii="Calibri" w:eastAsia="Calibri" w:hAnsi="Calibri" w:cs="Calibri"/>
          <w:sz w:val="24"/>
          <w:szCs w:val="24"/>
        </w:rPr>
        <w:t xml:space="preserve">is a cytoplasmic adapter protein that interacts with the DOCK family. to promote activation of the small GTPase RAC. It is not known to be associated with any disease phenotype. The </w:t>
      </w:r>
      <w:r>
        <w:rPr>
          <w:rFonts w:ascii="Calibri" w:eastAsia="Calibri" w:hAnsi="Calibri" w:cs="Calibri"/>
          <w:i/>
          <w:sz w:val="24"/>
          <w:szCs w:val="24"/>
        </w:rPr>
        <w:t xml:space="preserve">ELMO1 </w:t>
      </w:r>
      <w:r>
        <w:rPr>
          <w:rFonts w:ascii="Calibri" w:eastAsia="Calibri" w:hAnsi="Calibri" w:cs="Calibri"/>
          <w:sz w:val="24"/>
          <w:szCs w:val="24"/>
        </w:rPr>
        <w:t xml:space="preserve">variant has been added to the Gene Matcher database. </w:t>
      </w:r>
      <w:r>
        <w:rPr>
          <w:rFonts w:ascii="Calibri" w:eastAsia="Calibri" w:hAnsi="Calibri" w:cs="Calibri"/>
          <w:i/>
          <w:sz w:val="24"/>
          <w:szCs w:val="24"/>
        </w:rPr>
        <w:t xml:space="preserve">HEPACAM </w:t>
      </w:r>
      <w:r>
        <w:rPr>
          <w:rFonts w:ascii="Calibri" w:eastAsia="Calibri" w:hAnsi="Calibri" w:cs="Calibri"/>
          <w:sz w:val="24"/>
          <w:szCs w:val="24"/>
        </w:rPr>
        <w:t>is a cell adhesion molecule of the immunoglobulin family. It is associated with autosomal recessive megalencephalic leukoencephalopathy with subcortical cysts 2A and autosomal dominant megalencephalic leukoencephalopathy with subcortical cysts 2B +/- intellectual disability. This is not a good phenotype match for our patient. All 3 variants are classified as VUSs according to ACMG criteria.</w:t>
      </w:r>
    </w:p>
    <w:p w14:paraId="5C2F00F3"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F4"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AH042: Proband 53F. Ataxia with affected maternal cousin. Singleton GS detected an</w:t>
      </w:r>
      <w:r>
        <w:rPr>
          <w:rFonts w:ascii="Calibri" w:eastAsia="Calibri" w:hAnsi="Calibri" w:cs="Calibri"/>
          <w:i/>
          <w:sz w:val="24"/>
          <w:szCs w:val="24"/>
        </w:rPr>
        <w:t xml:space="preserve"> </w:t>
      </w:r>
      <w:proofErr w:type="spellStart"/>
      <w:r>
        <w:rPr>
          <w:rFonts w:ascii="Calibri" w:eastAsia="Calibri" w:hAnsi="Calibri" w:cs="Calibri"/>
          <w:sz w:val="24"/>
          <w:szCs w:val="24"/>
        </w:rPr>
        <w:t>inframe</w:t>
      </w:r>
      <w:proofErr w:type="spellEnd"/>
      <w:r>
        <w:rPr>
          <w:rFonts w:ascii="Calibri" w:eastAsia="Calibri" w:hAnsi="Calibri" w:cs="Calibri"/>
          <w:sz w:val="24"/>
          <w:szCs w:val="24"/>
        </w:rPr>
        <w:t xml:space="preserve"> insertion of 13* GCT repeats in an STR downstream of the </w:t>
      </w:r>
      <w:r>
        <w:rPr>
          <w:rFonts w:ascii="Calibri" w:eastAsia="Calibri" w:hAnsi="Calibri" w:cs="Calibri"/>
          <w:i/>
          <w:sz w:val="24"/>
          <w:szCs w:val="24"/>
        </w:rPr>
        <w:t>ATXN3</w:t>
      </w:r>
      <w:r>
        <w:rPr>
          <w:rFonts w:ascii="Calibri" w:eastAsia="Calibri" w:hAnsi="Calibri" w:cs="Calibri"/>
          <w:sz w:val="24"/>
          <w:szCs w:val="24"/>
        </w:rPr>
        <w:t xml:space="preserve"> gene. Pathogenic CAG repeat expansions in an intragenic STR in </w:t>
      </w:r>
      <w:r>
        <w:rPr>
          <w:rFonts w:ascii="Calibri" w:eastAsia="Calibri" w:hAnsi="Calibri" w:cs="Calibri"/>
          <w:i/>
          <w:sz w:val="24"/>
          <w:szCs w:val="24"/>
        </w:rPr>
        <w:t xml:space="preserve">ATXN3 </w:t>
      </w:r>
      <w:r>
        <w:rPr>
          <w:rFonts w:ascii="Calibri" w:eastAsia="Calibri" w:hAnsi="Calibri" w:cs="Calibri"/>
          <w:sz w:val="24"/>
          <w:szCs w:val="24"/>
        </w:rPr>
        <w:t>are associated with AD Machado-Joseph disease.  There is no known phenotype linked to this GCT STR.</w:t>
      </w:r>
    </w:p>
    <w:p w14:paraId="5C2F00F5"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F6" w14:textId="704F11C4"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43: Proband 56F. A homozygous splice donor site variant was identified on singleton GS in the </w:t>
      </w:r>
      <w:r>
        <w:rPr>
          <w:rFonts w:ascii="Calibri" w:eastAsia="Calibri" w:hAnsi="Calibri" w:cs="Calibri"/>
          <w:i/>
          <w:sz w:val="24"/>
          <w:szCs w:val="24"/>
        </w:rPr>
        <w:t xml:space="preserve">RECQL4 </w:t>
      </w:r>
      <w:r>
        <w:rPr>
          <w:rFonts w:ascii="Calibri" w:eastAsia="Calibri" w:hAnsi="Calibri" w:cs="Calibri"/>
          <w:sz w:val="24"/>
          <w:szCs w:val="24"/>
        </w:rPr>
        <w:t xml:space="preserve">gene in an individual with a personal history of three primary malignancies (thyroid, melanoma and ductal carcinoma in situ), xanthoma </w:t>
      </w:r>
      <w:proofErr w:type="spellStart"/>
      <w:r>
        <w:rPr>
          <w:rFonts w:ascii="Calibri" w:eastAsia="Calibri" w:hAnsi="Calibri" w:cs="Calibri"/>
          <w:sz w:val="24"/>
          <w:szCs w:val="24"/>
        </w:rPr>
        <w:t>disseminatum</w:t>
      </w:r>
      <w:proofErr w:type="spellEnd"/>
      <w:r>
        <w:rPr>
          <w:rFonts w:ascii="Calibri" w:eastAsia="Calibri" w:hAnsi="Calibri" w:cs="Calibri"/>
          <w:sz w:val="24"/>
          <w:szCs w:val="24"/>
        </w:rPr>
        <w:t xml:space="preserve"> and diabetes mellitus.   </w:t>
      </w:r>
    </w:p>
    <w:p w14:paraId="5C2F00F7"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Heterozygous / homozygous pathogenic variants in the </w:t>
      </w:r>
      <w:r>
        <w:rPr>
          <w:rFonts w:ascii="Calibri" w:eastAsia="Calibri" w:hAnsi="Calibri" w:cs="Calibri"/>
          <w:i/>
          <w:sz w:val="24"/>
          <w:szCs w:val="24"/>
        </w:rPr>
        <w:t xml:space="preserve">RECQL4 </w:t>
      </w:r>
      <w:r>
        <w:rPr>
          <w:rFonts w:ascii="Calibri" w:eastAsia="Calibri" w:hAnsi="Calibri" w:cs="Calibri"/>
          <w:sz w:val="24"/>
          <w:szCs w:val="24"/>
        </w:rPr>
        <w:t xml:space="preserve">gene are associated with several phenotypes: Baller-Gerold syndrome (craniosynostosis and radial aplasia), RAPADILINO syndrome (radial/patellar aplasia/hypoplasia) and </w:t>
      </w:r>
      <w:proofErr w:type="spellStart"/>
      <w:r>
        <w:rPr>
          <w:rFonts w:ascii="Calibri" w:eastAsia="Calibri" w:hAnsi="Calibri" w:cs="Calibri"/>
          <w:sz w:val="24"/>
          <w:szCs w:val="24"/>
        </w:rPr>
        <w:t>Rothmund</w:t>
      </w:r>
      <w:proofErr w:type="spellEnd"/>
      <w:r>
        <w:rPr>
          <w:rFonts w:ascii="Calibri" w:eastAsia="Calibri" w:hAnsi="Calibri" w:cs="Calibri"/>
          <w:sz w:val="24"/>
          <w:szCs w:val="24"/>
        </w:rPr>
        <w:t>-Thompson syndrome type 2 (poikiloderma, congenital bone defects, increased risk osteosarcoma in childhood and skin cancer in adulthood). ACMG criteria- VUS- PM2 - Absent in controls. Effect on splicing unknown - RNA studies not undertaken.</w:t>
      </w:r>
    </w:p>
    <w:p w14:paraId="5C2F00F8"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F9"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47: Proband 35F. A 4kb heterozygous intronic deletion (? affecting splicing) of </w:t>
      </w:r>
      <w:r>
        <w:rPr>
          <w:rFonts w:ascii="Calibri" w:eastAsia="Calibri" w:hAnsi="Calibri" w:cs="Calibri"/>
          <w:i/>
          <w:sz w:val="24"/>
          <w:szCs w:val="24"/>
        </w:rPr>
        <w:t xml:space="preserve">LARGE1 </w:t>
      </w:r>
      <w:r>
        <w:rPr>
          <w:rFonts w:ascii="Calibri" w:eastAsia="Calibri" w:hAnsi="Calibri" w:cs="Calibri"/>
          <w:sz w:val="24"/>
          <w:szCs w:val="24"/>
        </w:rPr>
        <w:t xml:space="preserve">was identified on singleton GS in an individual with progressive cerebral atrophy, cognitive impairment and epilepsy. Biallelic pathogenic variants in </w:t>
      </w:r>
      <w:r>
        <w:rPr>
          <w:rFonts w:ascii="Calibri" w:eastAsia="Calibri" w:hAnsi="Calibri" w:cs="Calibri"/>
          <w:i/>
          <w:sz w:val="24"/>
          <w:szCs w:val="24"/>
        </w:rPr>
        <w:t xml:space="preserve">LARGE1 </w:t>
      </w:r>
      <w:r>
        <w:rPr>
          <w:rFonts w:ascii="Calibri" w:eastAsia="Calibri" w:hAnsi="Calibri" w:cs="Calibri"/>
          <w:sz w:val="24"/>
          <w:szCs w:val="24"/>
        </w:rPr>
        <w:t>are associated with the muscular dystrophy-dystroglycanopathy syndrome (Intellectual disability, congenital brain and eye anomalies). This is not a good clinical fit for the patient’s phenotype.</w:t>
      </w:r>
    </w:p>
    <w:p w14:paraId="5C2F00FA"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FB"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lastRenderedPageBreak/>
        <w:t xml:space="preserve">AH048: Proband 25M. A pathogenic frameshift variant (maternal) in </w:t>
      </w:r>
      <w:r>
        <w:rPr>
          <w:rFonts w:ascii="Calibri" w:eastAsia="Calibri" w:hAnsi="Calibri" w:cs="Calibri"/>
          <w:i/>
          <w:sz w:val="24"/>
          <w:szCs w:val="24"/>
        </w:rPr>
        <w:t xml:space="preserve">SLC25A15 </w:t>
      </w:r>
      <w:r>
        <w:rPr>
          <w:rFonts w:ascii="Calibri" w:eastAsia="Calibri" w:hAnsi="Calibri" w:cs="Calibri"/>
          <w:sz w:val="24"/>
          <w:szCs w:val="24"/>
        </w:rPr>
        <w:t xml:space="preserve">and a duplication (paternal) of 13q14.11 involving </w:t>
      </w:r>
      <w:r>
        <w:rPr>
          <w:rFonts w:ascii="Calibri" w:eastAsia="Calibri" w:hAnsi="Calibri" w:cs="Calibri"/>
          <w:i/>
          <w:sz w:val="24"/>
          <w:szCs w:val="24"/>
        </w:rPr>
        <w:t xml:space="preserve">SLC25A15 </w:t>
      </w:r>
      <w:r>
        <w:rPr>
          <w:rFonts w:ascii="Calibri" w:eastAsia="Calibri" w:hAnsi="Calibri" w:cs="Calibri"/>
          <w:sz w:val="24"/>
          <w:szCs w:val="24"/>
        </w:rPr>
        <w:t xml:space="preserve">were identified on trio GS in an individual with- dysmorphic facies, ID, epilepsy, absent speech, abnormal gait, seminoma, DVTs, polymicrogyria. </w:t>
      </w:r>
    </w:p>
    <w:p w14:paraId="5C2F00FC"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Biallelic pathogenic variants in </w:t>
      </w:r>
      <w:r>
        <w:rPr>
          <w:rFonts w:ascii="Calibri" w:eastAsia="Calibri" w:hAnsi="Calibri" w:cs="Calibri"/>
          <w:i/>
          <w:sz w:val="24"/>
          <w:szCs w:val="24"/>
        </w:rPr>
        <w:t xml:space="preserve">SLC25A15 </w:t>
      </w:r>
      <w:r>
        <w:rPr>
          <w:rFonts w:ascii="Calibri" w:eastAsia="Calibri" w:hAnsi="Calibri" w:cs="Calibri"/>
          <w:sz w:val="24"/>
          <w:szCs w:val="24"/>
        </w:rPr>
        <w:t xml:space="preserve">are associated with the </w:t>
      </w:r>
      <w:proofErr w:type="spellStart"/>
      <w:r>
        <w:rPr>
          <w:rFonts w:ascii="Calibri" w:eastAsia="Calibri" w:hAnsi="Calibri" w:cs="Calibri"/>
          <w:sz w:val="24"/>
          <w:szCs w:val="24"/>
        </w:rPr>
        <w:t>Hyperornithinemia-Hyperammonemia-Homocitrullinuria</w:t>
      </w:r>
      <w:proofErr w:type="spellEnd"/>
      <w:r>
        <w:rPr>
          <w:rFonts w:ascii="Calibri" w:eastAsia="Calibri" w:hAnsi="Calibri" w:cs="Calibri"/>
          <w:sz w:val="24"/>
          <w:szCs w:val="24"/>
        </w:rPr>
        <w:t xml:space="preserve"> (HHH) syndrome.  Clinical features may </w:t>
      </w:r>
      <w:proofErr w:type="gramStart"/>
      <w:r>
        <w:rPr>
          <w:rFonts w:ascii="Calibri" w:eastAsia="Calibri" w:hAnsi="Calibri" w:cs="Calibri"/>
          <w:sz w:val="24"/>
          <w:szCs w:val="24"/>
        </w:rPr>
        <w:t>include;</w:t>
      </w:r>
      <w:proofErr w:type="gramEnd"/>
      <w:r>
        <w:rPr>
          <w:rFonts w:ascii="Calibri" w:eastAsia="Calibri" w:hAnsi="Calibri" w:cs="Calibri"/>
          <w:sz w:val="24"/>
          <w:szCs w:val="24"/>
        </w:rPr>
        <w:t xml:space="preserve"> chronic neurocognitive deficits, acute encephalopathy secondary to a </w:t>
      </w:r>
      <w:proofErr w:type="spellStart"/>
      <w:r>
        <w:rPr>
          <w:rFonts w:ascii="Calibri" w:eastAsia="Calibri" w:hAnsi="Calibri" w:cs="Calibri"/>
          <w:sz w:val="24"/>
          <w:szCs w:val="24"/>
        </w:rPr>
        <w:t>hyperammonemic</w:t>
      </w:r>
      <w:proofErr w:type="spellEnd"/>
      <w:r>
        <w:rPr>
          <w:rFonts w:ascii="Calibri" w:eastAsia="Calibri" w:hAnsi="Calibri" w:cs="Calibri"/>
          <w:sz w:val="24"/>
          <w:szCs w:val="24"/>
        </w:rPr>
        <w:t xml:space="preserve"> crisis and chronic liver dysfunction. The severity of the condition is highly variable. Metabolic studies were normal (did not confirm HHH) and dysmorphic facial features are not in keeping with HHH.</w:t>
      </w:r>
    </w:p>
    <w:p w14:paraId="5C2F00FD"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0FE" w14:textId="77777777" w:rsidR="003A68FE" w:rsidRDefault="00000000">
      <w:pPr>
        <w:pBdr>
          <w:top w:val="nil"/>
          <w:left w:val="nil"/>
          <w:bottom w:val="nil"/>
          <w:right w:val="nil"/>
          <w:between w:val="nil"/>
        </w:pBdr>
        <w:spacing w:line="480" w:lineRule="auto"/>
        <w:jc w:val="both"/>
        <w:rPr>
          <w:rFonts w:ascii="Calibri" w:eastAsia="Calibri" w:hAnsi="Calibri" w:cs="Calibri"/>
          <w:sz w:val="24"/>
          <w:szCs w:val="24"/>
        </w:rPr>
      </w:pPr>
      <w:r>
        <w:rPr>
          <w:rFonts w:ascii="Calibri" w:eastAsia="Calibri" w:hAnsi="Calibri" w:cs="Calibri"/>
          <w:sz w:val="24"/>
          <w:szCs w:val="24"/>
        </w:rPr>
        <w:t xml:space="preserve">AH049: Proband 35F. A triplication of 2p22.2 containing 22 genes including </w:t>
      </w:r>
      <w:r>
        <w:rPr>
          <w:rFonts w:ascii="Calibri" w:eastAsia="Calibri" w:hAnsi="Calibri" w:cs="Calibri"/>
          <w:i/>
          <w:sz w:val="24"/>
          <w:szCs w:val="24"/>
        </w:rPr>
        <w:t xml:space="preserve">EIF2AK2 </w:t>
      </w:r>
      <w:r>
        <w:rPr>
          <w:rFonts w:ascii="Calibri" w:eastAsia="Calibri" w:hAnsi="Calibri" w:cs="Calibri"/>
          <w:sz w:val="24"/>
          <w:szCs w:val="24"/>
        </w:rPr>
        <w:t xml:space="preserve">was identified on singleton GS in an individual with microcephaly, ID, scoliosis and orthopaedic problems (Mowat-Wilson like phenotype). No comparable CNVs are present on the Decipher database. Pathogenic variants in </w:t>
      </w:r>
      <w:r>
        <w:rPr>
          <w:rFonts w:ascii="Calibri" w:eastAsia="Calibri" w:hAnsi="Calibri" w:cs="Calibri"/>
          <w:i/>
          <w:sz w:val="24"/>
          <w:szCs w:val="24"/>
        </w:rPr>
        <w:t>EIF2AK2</w:t>
      </w:r>
      <w:r>
        <w:rPr>
          <w:rFonts w:ascii="Calibri" w:eastAsia="Calibri" w:hAnsi="Calibri" w:cs="Calibri"/>
          <w:sz w:val="24"/>
          <w:szCs w:val="24"/>
        </w:rPr>
        <w:t xml:space="preserve"> are associated with autosomal dominant and recessive dystonia and the autosomal dominant leukoencephalopathy, developmental delay, and episodic neurologic regression (LEUDEN) syndrome.  There was not a good phenotype match but as a triplication a plausible candidate variant.</w:t>
      </w:r>
    </w:p>
    <w:p w14:paraId="5C2F00FF" w14:textId="77777777" w:rsidR="003A68FE" w:rsidRDefault="003A68FE">
      <w:pPr>
        <w:pBdr>
          <w:top w:val="nil"/>
          <w:left w:val="nil"/>
          <w:bottom w:val="nil"/>
          <w:right w:val="nil"/>
          <w:between w:val="nil"/>
        </w:pBdr>
        <w:spacing w:line="480" w:lineRule="auto"/>
        <w:jc w:val="both"/>
        <w:rPr>
          <w:rFonts w:ascii="Calibri" w:eastAsia="Calibri" w:hAnsi="Calibri" w:cs="Calibri"/>
          <w:sz w:val="24"/>
          <w:szCs w:val="24"/>
        </w:rPr>
      </w:pPr>
    </w:p>
    <w:p w14:paraId="5C2F0100" w14:textId="77777777" w:rsidR="003A68FE" w:rsidRDefault="00000000">
      <w:pPr>
        <w:pStyle w:val="Heading1"/>
        <w:spacing w:line="480" w:lineRule="auto"/>
        <w:jc w:val="both"/>
        <w:rPr>
          <w:rFonts w:ascii="Calibri" w:eastAsia="Calibri" w:hAnsi="Calibri" w:cs="Calibri"/>
          <w:b/>
          <w:sz w:val="24"/>
          <w:szCs w:val="24"/>
        </w:rPr>
      </w:pPr>
      <w:bookmarkStart w:id="2" w:name="_yaht1el4ncf" w:colFirst="0" w:colLast="0"/>
      <w:bookmarkEnd w:id="2"/>
      <w:r>
        <w:rPr>
          <w:rFonts w:ascii="Calibri" w:eastAsia="Calibri" w:hAnsi="Calibri" w:cs="Calibri"/>
          <w:b/>
          <w:sz w:val="24"/>
          <w:szCs w:val="24"/>
        </w:rPr>
        <w:t>Appendix 3 - Summary of unsolved cases</w:t>
      </w:r>
    </w:p>
    <w:p w14:paraId="5C2F0101" w14:textId="77777777" w:rsidR="003A68FE" w:rsidRDefault="003A68FE">
      <w:pPr>
        <w:spacing w:line="480" w:lineRule="auto"/>
        <w:rPr>
          <w:rFonts w:ascii="Calibri" w:eastAsia="Calibri" w:hAnsi="Calibri" w:cs="Calibri"/>
        </w:rPr>
      </w:pPr>
    </w:p>
    <w:p w14:paraId="5C2F0102"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 xml:space="preserve">AH003: 2 sisters 41,43 recruited with nephrotic syndrome (1 further affected sibling and 1 unaffected sibling). Proband also has mild optic atrophy and idiopathic intracranial </w:t>
      </w:r>
      <w:r>
        <w:rPr>
          <w:rFonts w:ascii="Calibri" w:eastAsia="Calibri" w:hAnsi="Calibri" w:cs="Calibri"/>
          <w:sz w:val="24"/>
          <w:szCs w:val="24"/>
        </w:rPr>
        <w:lastRenderedPageBreak/>
        <w:t>hypertension. No personal or family history of hearing impairment or Alport related eye disease: ES re-analysis and QUAD GS (probands and parents) - No candidate variants.</w:t>
      </w:r>
    </w:p>
    <w:p w14:paraId="5C2F0103" w14:textId="77777777" w:rsidR="003A68FE" w:rsidRDefault="003A68FE">
      <w:pPr>
        <w:spacing w:line="480" w:lineRule="auto"/>
        <w:rPr>
          <w:rFonts w:ascii="Calibri" w:eastAsia="Calibri" w:hAnsi="Calibri" w:cs="Calibri"/>
          <w:sz w:val="24"/>
          <w:szCs w:val="24"/>
        </w:rPr>
      </w:pPr>
    </w:p>
    <w:p w14:paraId="5C2F0104"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AH011: Proband 60M.  Idiopathic end stage renal failure and significant proteinuria necessitating dialysis / transplant in three siblings: Singleton ES re-analysis - no candidate variants found.</w:t>
      </w:r>
    </w:p>
    <w:p w14:paraId="5C2F0105" w14:textId="77777777" w:rsidR="003A68FE" w:rsidRDefault="003A68FE">
      <w:pPr>
        <w:spacing w:line="480" w:lineRule="auto"/>
        <w:rPr>
          <w:rFonts w:ascii="Calibri" w:eastAsia="Calibri" w:hAnsi="Calibri" w:cs="Calibri"/>
          <w:sz w:val="24"/>
          <w:szCs w:val="24"/>
        </w:rPr>
      </w:pPr>
    </w:p>
    <w:p w14:paraId="5C2F0106"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 xml:space="preserve">AH012: Proband 58F with brittle bone disease </w:t>
      </w:r>
      <w:proofErr w:type="gramStart"/>
      <w:r>
        <w:rPr>
          <w:rFonts w:ascii="Calibri" w:eastAsia="Calibri" w:hAnsi="Calibri" w:cs="Calibri"/>
          <w:sz w:val="24"/>
          <w:szCs w:val="24"/>
        </w:rPr>
        <w:t>(?OI</w:t>
      </w:r>
      <w:proofErr w:type="gramEnd"/>
      <w:r>
        <w:rPr>
          <w:rFonts w:ascii="Calibri" w:eastAsia="Calibri" w:hAnsi="Calibri" w:cs="Calibri"/>
          <w:sz w:val="24"/>
          <w:szCs w:val="24"/>
        </w:rPr>
        <w:t>) (minimal trauma fractures of pubic bone, fingers, vertebrae) with tumoral calcinosis (elevated PTH with soft tissue calcification). A brother had bilateral hip replacement aged 30, had spinal fusion aged 26 and multiple clavicular fractures, a sister was diagnosed with osteoporosis at age 40. Singleton ES re-analysis - no candidate variants found.</w:t>
      </w:r>
    </w:p>
    <w:p w14:paraId="5C2F0107" w14:textId="77777777" w:rsidR="003A68FE" w:rsidRDefault="003A68FE">
      <w:pPr>
        <w:spacing w:line="480" w:lineRule="auto"/>
        <w:rPr>
          <w:rFonts w:ascii="Calibri" w:eastAsia="Calibri" w:hAnsi="Calibri" w:cs="Calibri"/>
        </w:rPr>
      </w:pPr>
    </w:p>
    <w:p w14:paraId="5C2F0108" w14:textId="2469855D"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AH013:</w:t>
      </w:r>
      <w:r w:rsidR="0066244A">
        <w:rPr>
          <w:rFonts w:ascii="Calibri" w:eastAsia="Calibri" w:hAnsi="Calibri" w:cs="Calibri"/>
          <w:sz w:val="24"/>
          <w:szCs w:val="24"/>
        </w:rPr>
        <w:t xml:space="preserve"> </w:t>
      </w:r>
      <w:r>
        <w:rPr>
          <w:rFonts w:ascii="Calibri" w:eastAsia="Calibri" w:hAnsi="Calibri" w:cs="Calibri"/>
          <w:sz w:val="24"/>
          <w:szCs w:val="24"/>
        </w:rPr>
        <w:t>Proband 49M. DCM + FH Sudden cardiac death (maternal grandfather age 56) :Singleton ES re-analysis - No candidate variants.</w:t>
      </w:r>
    </w:p>
    <w:p w14:paraId="5C2F0109" w14:textId="77777777" w:rsidR="003A68FE" w:rsidRDefault="003A68FE">
      <w:pPr>
        <w:spacing w:line="480" w:lineRule="auto"/>
        <w:rPr>
          <w:rFonts w:ascii="Calibri" w:eastAsia="Calibri" w:hAnsi="Calibri" w:cs="Calibri"/>
          <w:sz w:val="24"/>
          <w:szCs w:val="24"/>
        </w:rPr>
      </w:pPr>
    </w:p>
    <w:p w14:paraId="5C2F010A"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 xml:space="preserve">AH017: Proband 45M and brother 46M diagnosed with multiple sclerosis in their 20s.Familial MOG antibody-positive demyelinating disorder. Daughter also affected age 6 with neuromyelitis </w:t>
      </w:r>
      <w:proofErr w:type="spellStart"/>
      <w:r>
        <w:rPr>
          <w:rFonts w:ascii="Calibri" w:eastAsia="Calibri" w:hAnsi="Calibri" w:cs="Calibri"/>
          <w:sz w:val="24"/>
          <w:szCs w:val="24"/>
        </w:rPr>
        <w:t>optica</w:t>
      </w:r>
      <w:proofErr w:type="spellEnd"/>
      <w:r>
        <w:rPr>
          <w:rFonts w:ascii="Calibri" w:eastAsia="Calibri" w:hAnsi="Calibri" w:cs="Calibri"/>
          <w:sz w:val="24"/>
          <w:szCs w:val="24"/>
        </w:rPr>
        <w:t xml:space="preserve"> (recruited to </w:t>
      </w:r>
      <w:proofErr w:type="spellStart"/>
      <w:r>
        <w:rPr>
          <w:rFonts w:ascii="Calibri" w:eastAsia="Calibri" w:hAnsi="Calibri" w:cs="Calibri"/>
          <w:sz w:val="24"/>
          <w:szCs w:val="24"/>
        </w:rPr>
        <w:t>RDNow</w:t>
      </w:r>
      <w:proofErr w:type="spellEnd"/>
      <w:r>
        <w:rPr>
          <w:rFonts w:ascii="Calibri" w:eastAsia="Calibri" w:hAnsi="Calibri" w:cs="Calibri"/>
          <w:sz w:val="24"/>
          <w:szCs w:val="24"/>
        </w:rPr>
        <w:t xml:space="preserve"> study RCH).  Quad </w:t>
      </w:r>
      <w:proofErr w:type="gramStart"/>
      <w:r>
        <w:rPr>
          <w:rFonts w:ascii="Calibri" w:eastAsia="Calibri" w:hAnsi="Calibri" w:cs="Calibri"/>
          <w:sz w:val="24"/>
          <w:szCs w:val="24"/>
        </w:rPr>
        <w:t>GS  (</w:t>
      </w:r>
      <w:proofErr w:type="gramEnd"/>
      <w:r>
        <w:rPr>
          <w:rFonts w:ascii="Calibri" w:eastAsia="Calibri" w:hAnsi="Calibri" w:cs="Calibri"/>
          <w:sz w:val="24"/>
          <w:szCs w:val="24"/>
        </w:rPr>
        <w:t>proband, brother, parents) - No candidate variants identified.</w:t>
      </w:r>
    </w:p>
    <w:p w14:paraId="5C2F010B" w14:textId="77777777" w:rsidR="003A68FE" w:rsidRDefault="003A68FE">
      <w:pPr>
        <w:spacing w:line="480" w:lineRule="auto"/>
        <w:rPr>
          <w:rFonts w:ascii="Calibri" w:eastAsia="Calibri" w:hAnsi="Calibri" w:cs="Calibri"/>
        </w:rPr>
      </w:pPr>
    </w:p>
    <w:p w14:paraId="5C2F010C" w14:textId="77777777" w:rsidR="003A68FE" w:rsidRDefault="00000000">
      <w:pPr>
        <w:spacing w:line="480" w:lineRule="auto"/>
        <w:jc w:val="both"/>
        <w:rPr>
          <w:rFonts w:ascii="Calibri" w:eastAsia="Calibri" w:hAnsi="Calibri" w:cs="Calibri"/>
          <w:sz w:val="24"/>
          <w:szCs w:val="24"/>
        </w:rPr>
      </w:pPr>
      <w:r>
        <w:rPr>
          <w:rFonts w:ascii="Calibri" w:eastAsia="Calibri" w:hAnsi="Calibri" w:cs="Calibri"/>
          <w:sz w:val="24"/>
          <w:szCs w:val="24"/>
        </w:rPr>
        <w:t xml:space="preserve">AH019: Proband 43M: ES re-analysis and singleton GS in individual with epilepsy, ID and Marfanoid systemic features. </w:t>
      </w:r>
    </w:p>
    <w:p w14:paraId="5C2F010D" w14:textId="77777777" w:rsidR="003A68FE" w:rsidRDefault="003A68FE">
      <w:pPr>
        <w:spacing w:line="480" w:lineRule="auto"/>
        <w:rPr>
          <w:rFonts w:ascii="Calibri" w:eastAsia="Calibri" w:hAnsi="Calibri" w:cs="Calibri"/>
          <w:sz w:val="24"/>
          <w:szCs w:val="24"/>
        </w:rPr>
      </w:pPr>
    </w:p>
    <w:p w14:paraId="5C2F010E" w14:textId="7F2E0FAE"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lastRenderedPageBreak/>
        <w:t>AH020:</w:t>
      </w:r>
      <w:r w:rsidR="0066244A">
        <w:rPr>
          <w:rFonts w:ascii="Calibri" w:eastAsia="Calibri" w:hAnsi="Calibri" w:cs="Calibri"/>
          <w:sz w:val="24"/>
          <w:szCs w:val="24"/>
        </w:rPr>
        <w:t xml:space="preserve"> </w:t>
      </w:r>
      <w:r>
        <w:rPr>
          <w:rFonts w:ascii="Calibri" w:eastAsia="Calibri" w:hAnsi="Calibri" w:cs="Calibri"/>
          <w:sz w:val="24"/>
          <w:szCs w:val="24"/>
        </w:rPr>
        <w:t xml:space="preserve">Proband 47M. Febrile seizure. Foci of cortical dysplasia consistent with multiple tubers in left hemisphere, cluster facial </w:t>
      </w:r>
      <w:proofErr w:type="spellStart"/>
      <w:r>
        <w:rPr>
          <w:rFonts w:ascii="Calibri" w:eastAsia="Calibri" w:hAnsi="Calibri" w:cs="Calibri"/>
          <w:sz w:val="24"/>
          <w:szCs w:val="24"/>
        </w:rPr>
        <w:t>angiofibromas</w:t>
      </w:r>
      <w:proofErr w:type="spellEnd"/>
      <w:r>
        <w:rPr>
          <w:rFonts w:ascii="Calibri" w:eastAsia="Calibri" w:hAnsi="Calibri" w:cs="Calibri"/>
          <w:sz w:val="24"/>
          <w:szCs w:val="24"/>
        </w:rPr>
        <w:t xml:space="preserve">, periungual fibroma, hypopigmented </w:t>
      </w:r>
      <w:proofErr w:type="gramStart"/>
      <w:r>
        <w:rPr>
          <w:rFonts w:ascii="Calibri" w:eastAsia="Calibri" w:hAnsi="Calibri" w:cs="Calibri"/>
          <w:sz w:val="24"/>
          <w:szCs w:val="24"/>
        </w:rPr>
        <w:t>lesion :</w:t>
      </w:r>
      <w:proofErr w:type="gramEnd"/>
      <w:r>
        <w:rPr>
          <w:rFonts w:ascii="Calibri" w:eastAsia="Calibri" w:hAnsi="Calibri" w:cs="Calibri"/>
          <w:sz w:val="24"/>
          <w:szCs w:val="24"/>
        </w:rPr>
        <w:t xml:space="preserve"> TSC analysis (deep sequencing and </w:t>
      </w:r>
      <w:proofErr w:type="spellStart"/>
      <w:r>
        <w:rPr>
          <w:rFonts w:ascii="Calibri" w:eastAsia="Calibri" w:hAnsi="Calibri" w:cs="Calibri"/>
          <w:sz w:val="24"/>
          <w:szCs w:val="24"/>
        </w:rPr>
        <w:t>ddPCR</w:t>
      </w:r>
      <w:proofErr w:type="spellEnd"/>
      <w:r>
        <w:rPr>
          <w:rFonts w:ascii="Calibri" w:eastAsia="Calibri" w:hAnsi="Calibri" w:cs="Calibri"/>
          <w:sz w:val="24"/>
          <w:szCs w:val="24"/>
        </w:rPr>
        <w:t>) - No candidate variants identified.</w:t>
      </w:r>
    </w:p>
    <w:p w14:paraId="5C2F010F" w14:textId="77777777" w:rsidR="003A68FE" w:rsidRDefault="003A68FE">
      <w:pPr>
        <w:spacing w:line="480" w:lineRule="auto"/>
        <w:rPr>
          <w:rFonts w:ascii="Calibri" w:eastAsia="Calibri" w:hAnsi="Calibri" w:cs="Calibri"/>
          <w:sz w:val="24"/>
          <w:szCs w:val="24"/>
        </w:rPr>
      </w:pPr>
    </w:p>
    <w:p w14:paraId="5C2F0110"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 xml:space="preserve">AH022: Proband 37F with bilateral renal </w:t>
      </w:r>
      <w:proofErr w:type="spellStart"/>
      <w:r>
        <w:rPr>
          <w:rFonts w:ascii="Calibri" w:eastAsia="Calibri" w:hAnsi="Calibri" w:cs="Calibri"/>
          <w:sz w:val="24"/>
          <w:szCs w:val="24"/>
        </w:rPr>
        <w:t>angiomyolipomas</w:t>
      </w:r>
      <w:proofErr w:type="spellEnd"/>
      <w:r>
        <w:rPr>
          <w:rFonts w:ascii="Calibri" w:eastAsia="Calibri" w:hAnsi="Calibri" w:cs="Calibri"/>
          <w:sz w:val="24"/>
          <w:szCs w:val="24"/>
        </w:rPr>
        <w:t xml:space="preserve">, no other features of TSC. No FH of TSC related conditions: TSC analysis (deep sequencing and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 One very low level missense mosaic TSC </w:t>
      </w:r>
      <w:proofErr w:type="gramStart"/>
      <w:r>
        <w:rPr>
          <w:rFonts w:ascii="Calibri" w:eastAsia="Calibri" w:hAnsi="Calibri" w:cs="Calibri"/>
          <w:sz w:val="24"/>
          <w:szCs w:val="24"/>
        </w:rPr>
        <w:t>variant  identified</w:t>
      </w:r>
      <w:proofErr w:type="gramEnd"/>
      <w:r>
        <w:rPr>
          <w:rFonts w:ascii="Calibri" w:eastAsia="Calibri" w:hAnsi="Calibri" w:cs="Calibri"/>
          <w:sz w:val="24"/>
          <w:szCs w:val="24"/>
        </w:rPr>
        <w:t xml:space="preserve"> on deep sequencing - failed to validate on </w:t>
      </w:r>
      <w:proofErr w:type="spellStart"/>
      <w:r>
        <w:rPr>
          <w:rFonts w:ascii="Calibri" w:eastAsia="Calibri" w:hAnsi="Calibri" w:cs="Calibri"/>
          <w:sz w:val="24"/>
          <w:szCs w:val="24"/>
        </w:rPr>
        <w:t>ddPCR</w:t>
      </w:r>
      <w:proofErr w:type="spellEnd"/>
      <w:r>
        <w:rPr>
          <w:rFonts w:ascii="Calibri" w:eastAsia="Calibri" w:hAnsi="Calibri" w:cs="Calibri"/>
          <w:sz w:val="24"/>
          <w:szCs w:val="24"/>
        </w:rPr>
        <w:t xml:space="preserve"> and so not reported here.</w:t>
      </w:r>
    </w:p>
    <w:p w14:paraId="5C2F0111" w14:textId="77777777" w:rsidR="003A68FE" w:rsidRDefault="003A68FE">
      <w:pPr>
        <w:spacing w:line="480" w:lineRule="auto"/>
        <w:rPr>
          <w:rFonts w:ascii="Calibri" w:eastAsia="Calibri" w:hAnsi="Calibri" w:cs="Calibri"/>
          <w:sz w:val="24"/>
          <w:szCs w:val="24"/>
        </w:rPr>
      </w:pPr>
    </w:p>
    <w:p w14:paraId="5C2F0112"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 xml:space="preserve">AH030: Proband 42M bilateral renal AMLs, probable SEGA, seizures, No FH of features of TSC: TSC analysis (deep sequencing and </w:t>
      </w:r>
      <w:proofErr w:type="spellStart"/>
      <w:r>
        <w:rPr>
          <w:rFonts w:ascii="Calibri" w:eastAsia="Calibri" w:hAnsi="Calibri" w:cs="Calibri"/>
          <w:sz w:val="24"/>
          <w:szCs w:val="24"/>
        </w:rPr>
        <w:t>ddPCR</w:t>
      </w:r>
      <w:proofErr w:type="spellEnd"/>
      <w:r>
        <w:rPr>
          <w:rFonts w:ascii="Calibri" w:eastAsia="Calibri" w:hAnsi="Calibri" w:cs="Calibri"/>
          <w:sz w:val="24"/>
          <w:szCs w:val="24"/>
        </w:rPr>
        <w:t>) - No candidate variants identified.</w:t>
      </w:r>
    </w:p>
    <w:p w14:paraId="5C2F0113" w14:textId="77777777" w:rsidR="003A68FE" w:rsidRDefault="003A68FE">
      <w:pPr>
        <w:spacing w:line="480" w:lineRule="auto"/>
        <w:rPr>
          <w:rFonts w:ascii="Calibri" w:eastAsia="Calibri" w:hAnsi="Calibri" w:cs="Calibri"/>
          <w:sz w:val="24"/>
          <w:szCs w:val="24"/>
        </w:rPr>
      </w:pPr>
    </w:p>
    <w:p w14:paraId="5C2F0114" w14:textId="251C90AE"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AH034:</w:t>
      </w:r>
      <w:r w:rsidR="0066244A">
        <w:rPr>
          <w:rFonts w:ascii="Calibri" w:eastAsia="Calibri" w:hAnsi="Calibri" w:cs="Calibri"/>
          <w:sz w:val="24"/>
          <w:szCs w:val="24"/>
        </w:rPr>
        <w:t xml:space="preserve"> </w:t>
      </w:r>
      <w:r>
        <w:rPr>
          <w:rFonts w:ascii="Calibri" w:eastAsia="Calibri" w:hAnsi="Calibri" w:cs="Calibri"/>
          <w:sz w:val="24"/>
          <w:szCs w:val="24"/>
        </w:rPr>
        <w:t xml:space="preserve">Proband 46M multiple facial </w:t>
      </w:r>
      <w:proofErr w:type="spellStart"/>
      <w:r>
        <w:rPr>
          <w:rFonts w:ascii="Calibri" w:eastAsia="Calibri" w:hAnsi="Calibri" w:cs="Calibri"/>
          <w:sz w:val="24"/>
          <w:szCs w:val="24"/>
        </w:rPr>
        <w:t>angiofibromas</w:t>
      </w:r>
      <w:proofErr w:type="spellEnd"/>
      <w:r>
        <w:rPr>
          <w:rFonts w:ascii="Calibri" w:eastAsia="Calibri" w:hAnsi="Calibri" w:cs="Calibri"/>
          <w:sz w:val="24"/>
          <w:szCs w:val="24"/>
        </w:rPr>
        <w:t xml:space="preserve">, no other features of TSC. No FH of features of TSC: TSC analysis (deep sequencing and </w:t>
      </w:r>
      <w:proofErr w:type="spellStart"/>
      <w:r>
        <w:rPr>
          <w:rFonts w:ascii="Calibri" w:eastAsia="Calibri" w:hAnsi="Calibri" w:cs="Calibri"/>
          <w:sz w:val="24"/>
          <w:szCs w:val="24"/>
        </w:rPr>
        <w:t>ddPCR</w:t>
      </w:r>
      <w:proofErr w:type="spellEnd"/>
      <w:r>
        <w:rPr>
          <w:rFonts w:ascii="Calibri" w:eastAsia="Calibri" w:hAnsi="Calibri" w:cs="Calibri"/>
          <w:sz w:val="24"/>
          <w:szCs w:val="24"/>
        </w:rPr>
        <w:t>) - No candidate variants identified.</w:t>
      </w:r>
    </w:p>
    <w:p w14:paraId="5C2F0115" w14:textId="77777777" w:rsidR="003A68FE" w:rsidRDefault="003A68FE">
      <w:pPr>
        <w:spacing w:line="480" w:lineRule="auto"/>
        <w:rPr>
          <w:rFonts w:ascii="Calibri" w:eastAsia="Calibri" w:hAnsi="Calibri" w:cs="Calibri"/>
          <w:sz w:val="24"/>
          <w:szCs w:val="24"/>
        </w:rPr>
      </w:pPr>
    </w:p>
    <w:p w14:paraId="5C2F0116"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AH036: 18F proband with severe ID and spastic quadriparesis. No relevant FH and no familial consanguinity</w:t>
      </w:r>
      <w:proofErr w:type="gramStart"/>
      <w:r>
        <w:rPr>
          <w:rFonts w:ascii="Calibri" w:eastAsia="Calibri" w:hAnsi="Calibri" w:cs="Calibri"/>
          <w:sz w:val="24"/>
          <w:szCs w:val="24"/>
        </w:rPr>
        <w:t>. :</w:t>
      </w:r>
      <w:proofErr w:type="gramEnd"/>
      <w:r>
        <w:rPr>
          <w:rFonts w:ascii="Calibri" w:eastAsia="Calibri" w:hAnsi="Calibri" w:cs="Calibri"/>
          <w:sz w:val="24"/>
          <w:szCs w:val="24"/>
        </w:rPr>
        <w:t xml:space="preserve"> trio GS - No candidate variants identified.</w:t>
      </w:r>
    </w:p>
    <w:p w14:paraId="5C2F0117" w14:textId="77777777" w:rsidR="003A68FE" w:rsidRDefault="003A68FE">
      <w:pPr>
        <w:spacing w:line="480" w:lineRule="auto"/>
        <w:rPr>
          <w:rFonts w:ascii="Calibri" w:eastAsia="Calibri" w:hAnsi="Calibri" w:cs="Calibri"/>
          <w:sz w:val="24"/>
          <w:szCs w:val="24"/>
        </w:rPr>
      </w:pPr>
    </w:p>
    <w:p w14:paraId="5C2F0118"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AH037: 49F proband clinical diagnosis of PTEN/Cowden syndrome (Lhermitte Duclos, macrocephaly, thyroid lesions, uterine fibroma, facial trichilemmomas, oral mucosal papillomatosis, acral keratosis on both hands). No relevant FH. - PTEN deep sequencing, singleton GS: No candidate variants identified.</w:t>
      </w:r>
    </w:p>
    <w:p w14:paraId="5C2F0119" w14:textId="77777777" w:rsidR="003A68FE" w:rsidRDefault="003A68FE">
      <w:pPr>
        <w:spacing w:line="480" w:lineRule="auto"/>
        <w:rPr>
          <w:rFonts w:ascii="Calibri" w:eastAsia="Calibri" w:hAnsi="Calibri" w:cs="Calibri"/>
          <w:sz w:val="24"/>
          <w:szCs w:val="24"/>
        </w:rPr>
      </w:pPr>
    </w:p>
    <w:p w14:paraId="5C2F011A"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lastRenderedPageBreak/>
        <w:t xml:space="preserve">AH041: 17F proband syndromic epileptic encephalopathy - tonic </w:t>
      </w:r>
      <w:proofErr w:type="spellStart"/>
      <w:r>
        <w:rPr>
          <w:rFonts w:ascii="Calibri" w:eastAsia="Calibri" w:hAnsi="Calibri" w:cs="Calibri"/>
          <w:sz w:val="24"/>
          <w:szCs w:val="24"/>
        </w:rPr>
        <w:t>clonic</w:t>
      </w:r>
      <w:proofErr w:type="spellEnd"/>
      <w:r>
        <w:rPr>
          <w:rFonts w:ascii="Calibri" w:eastAsia="Calibri" w:hAnsi="Calibri" w:cs="Calibri"/>
          <w:sz w:val="24"/>
          <w:szCs w:val="24"/>
        </w:rPr>
        <w:t xml:space="preserve"> seizures, absence seizures, myoclonic seizures, exomphalos, severe ID, ASD, sleep disorder, chronic lung disease, right sided kidney disease, pancreatitis, scoliosis, behavioural problems, </w:t>
      </w:r>
      <w:proofErr w:type="spellStart"/>
      <w:r>
        <w:rPr>
          <w:rFonts w:ascii="Calibri" w:eastAsia="Calibri" w:hAnsi="Calibri" w:cs="Calibri"/>
          <w:sz w:val="24"/>
          <w:szCs w:val="24"/>
        </w:rPr>
        <w:t>exompholos</w:t>
      </w:r>
      <w:proofErr w:type="spellEnd"/>
      <w:r>
        <w:rPr>
          <w:rFonts w:ascii="Calibri" w:eastAsia="Calibri" w:hAnsi="Calibri" w:cs="Calibri"/>
          <w:sz w:val="24"/>
          <w:szCs w:val="24"/>
        </w:rPr>
        <w:t xml:space="preserve">: Array, ES reanalysis, trio WGS - No candidate variants. </w:t>
      </w:r>
    </w:p>
    <w:p w14:paraId="5C2F011B" w14:textId="77777777" w:rsidR="003A68FE" w:rsidRDefault="003A68FE">
      <w:pPr>
        <w:spacing w:line="480" w:lineRule="auto"/>
        <w:rPr>
          <w:rFonts w:ascii="Calibri" w:eastAsia="Calibri" w:hAnsi="Calibri" w:cs="Calibri"/>
          <w:sz w:val="24"/>
          <w:szCs w:val="24"/>
        </w:rPr>
      </w:pPr>
    </w:p>
    <w:p w14:paraId="5C2F011C"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 xml:space="preserve">AH044: 37F proband hereditary </w:t>
      </w:r>
      <w:proofErr w:type="spellStart"/>
      <w:r>
        <w:rPr>
          <w:rFonts w:ascii="Calibri" w:eastAsia="Calibri" w:hAnsi="Calibri" w:cs="Calibri"/>
          <w:sz w:val="24"/>
          <w:szCs w:val="24"/>
        </w:rPr>
        <w:t>geniospasm</w:t>
      </w:r>
      <w:proofErr w:type="spellEnd"/>
      <w:r>
        <w:rPr>
          <w:rFonts w:ascii="Calibri" w:eastAsia="Calibri" w:hAnsi="Calibri" w:cs="Calibri"/>
          <w:sz w:val="24"/>
          <w:szCs w:val="24"/>
        </w:rPr>
        <w:t xml:space="preserve"> (deceased father also affected): Singleton GS - no candidate variants found.</w:t>
      </w:r>
    </w:p>
    <w:p w14:paraId="5C2F011D" w14:textId="77777777" w:rsidR="003A68FE" w:rsidRDefault="003A68FE">
      <w:pPr>
        <w:spacing w:line="480" w:lineRule="auto"/>
        <w:rPr>
          <w:rFonts w:ascii="Calibri" w:eastAsia="Calibri" w:hAnsi="Calibri" w:cs="Calibri"/>
          <w:sz w:val="24"/>
          <w:szCs w:val="24"/>
        </w:rPr>
      </w:pPr>
    </w:p>
    <w:p w14:paraId="5C2F011E" w14:textId="77777777"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AH050: 41M proband ID, autism and epilepsy. EEG - frontocentral sharp slow discharges: singleton GS - No candidate variants identified.</w:t>
      </w:r>
    </w:p>
    <w:p w14:paraId="5C2F011F" w14:textId="77777777" w:rsidR="003A68FE" w:rsidRDefault="003A68FE">
      <w:pPr>
        <w:spacing w:line="480" w:lineRule="auto"/>
        <w:rPr>
          <w:rFonts w:ascii="Calibri" w:eastAsia="Calibri" w:hAnsi="Calibri" w:cs="Calibri"/>
          <w:sz w:val="24"/>
          <w:szCs w:val="24"/>
        </w:rPr>
      </w:pPr>
    </w:p>
    <w:p w14:paraId="5C2F0120" w14:textId="53E73076" w:rsidR="003A68FE" w:rsidRDefault="00000000">
      <w:pPr>
        <w:spacing w:line="480" w:lineRule="auto"/>
        <w:rPr>
          <w:rFonts w:ascii="Calibri" w:eastAsia="Calibri" w:hAnsi="Calibri" w:cs="Calibri"/>
          <w:sz w:val="24"/>
          <w:szCs w:val="24"/>
        </w:rPr>
      </w:pPr>
      <w:r>
        <w:rPr>
          <w:rFonts w:ascii="Calibri" w:eastAsia="Calibri" w:hAnsi="Calibri" w:cs="Calibri"/>
          <w:sz w:val="24"/>
          <w:szCs w:val="24"/>
        </w:rPr>
        <w:t>AH051:</w:t>
      </w:r>
      <w:r w:rsidR="0066244A">
        <w:rPr>
          <w:rFonts w:ascii="Calibri" w:eastAsia="Calibri" w:hAnsi="Calibri" w:cs="Calibri"/>
          <w:sz w:val="24"/>
          <w:szCs w:val="24"/>
        </w:rPr>
        <w:t xml:space="preserve"> </w:t>
      </w:r>
      <w:r>
        <w:rPr>
          <w:rFonts w:ascii="Calibri" w:eastAsia="Calibri" w:hAnsi="Calibri" w:cs="Calibri"/>
          <w:sz w:val="24"/>
          <w:szCs w:val="24"/>
        </w:rPr>
        <w:t>30M proband mild- mod ID, epilepsy, choreiform/dystonic movements, absent speech, anxiety, kyphoscoliosis, aggression, obesity, seizures. Brother has ID, autism, epilepsy, behavioural issues (no movement disorder): Singleton GS - No candidate variants identified.</w:t>
      </w:r>
    </w:p>
    <w:p w14:paraId="5C2F0121" w14:textId="77777777" w:rsidR="003A68FE" w:rsidRDefault="003A68FE">
      <w:pPr>
        <w:spacing w:line="480" w:lineRule="auto"/>
        <w:rPr>
          <w:rFonts w:ascii="Calibri" w:eastAsia="Calibri" w:hAnsi="Calibri" w:cs="Calibri"/>
        </w:rPr>
      </w:pPr>
    </w:p>
    <w:p w14:paraId="2284EA57" w14:textId="77777777" w:rsidR="00BD4339" w:rsidRPr="00BD4339" w:rsidRDefault="00BD4339" w:rsidP="00BD4339">
      <w:pPr>
        <w:pStyle w:val="Bibliography"/>
      </w:pPr>
      <w:r>
        <w:fldChar w:fldCharType="begin"/>
      </w:r>
      <w:r>
        <w:instrText xml:space="preserve"> ADDIN ZOTERO_BIBL {"uncited":[],"omitted":[],"custom":[]} CSL_BIBLIOGRAPHY </w:instrText>
      </w:r>
      <w:r>
        <w:fldChar w:fldCharType="separate"/>
      </w:r>
      <w:r w:rsidRPr="00BD4339">
        <w:t>1.</w:t>
      </w:r>
      <w:r w:rsidRPr="00BD4339">
        <w:tab/>
        <w:t xml:space="preserve">Rafehi H, Szmulewicz DJ, Pope K, Wallis M, Christodoulou J, White SM, et al. Rapid Diagnosis of Spinocerebellar Ataxia 36 in a Three-Generation Family Using Short-Read Whole-Genome Sequencing Data. Mov Disord Off J Mov Disord Soc. 2020 Sep;35(9):1675–9. </w:t>
      </w:r>
    </w:p>
    <w:p w14:paraId="601ED69B" w14:textId="77777777" w:rsidR="00BD4339" w:rsidRPr="00BD4339" w:rsidRDefault="00BD4339" w:rsidP="00BD4339">
      <w:pPr>
        <w:pStyle w:val="Bibliography"/>
      </w:pPr>
      <w:r w:rsidRPr="00BD4339">
        <w:t>2.</w:t>
      </w:r>
      <w:r w:rsidRPr="00BD4339">
        <w:tab/>
        <w:t>MaxEntScan::scoresplice [Internet]. [cited 2022 Aug 25]. Available from: http://hollywood.mit.edu/burgelab/maxent/Xmaxentscan_scoreseq.html</w:t>
      </w:r>
    </w:p>
    <w:p w14:paraId="1A1BF1B2" w14:textId="77777777" w:rsidR="00BD4339" w:rsidRPr="00BD4339" w:rsidRDefault="00BD4339" w:rsidP="00BD4339">
      <w:pPr>
        <w:pStyle w:val="Bibliography"/>
      </w:pPr>
      <w:r w:rsidRPr="00BD4339">
        <w:t>3.</w:t>
      </w:r>
      <w:r w:rsidRPr="00BD4339">
        <w:tab/>
        <w:t xml:space="preserve">Reese MG, Eeckman FH, Kulp D, Haussler D. Improved splice site detection in Genie. J Comput Biol J Comput Mol Cell Biol. 1997;4(3):311–23. </w:t>
      </w:r>
    </w:p>
    <w:p w14:paraId="3D13F708" w14:textId="77777777" w:rsidR="00BD4339" w:rsidRPr="00BD4339" w:rsidRDefault="00BD4339" w:rsidP="00BD4339">
      <w:pPr>
        <w:pStyle w:val="Bibliography"/>
      </w:pPr>
      <w:r w:rsidRPr="00BD4339">
        <w:t>4.</w:t>
      </w:r>
      <w:r w:rsidRPr="00BD4339">
        <w:tab/>
        <w:t>Splice site analysis - SSF [Internet]. [cited 2022 Aug 25]. Available from: http://www.umd.be/searchsplicesite.html</w:t>
      </w:r>
    </w:p>
    <w:p w14:paraId="41F8BEAE" w14:textId="77777777" w:rsidR="00BD4339" w:rsidRPr="00BD4339" w:rsidRDefault="00BD4339" w:rsidP="00BD4339">
      <w:pPr>
        <w:pStyle w:val="Bibliography"/>
      </w:pPr>
      <w:r w:rsidRPr="00BD4339">
        <w:t>5.</w:t>
      </w:r>
      <w:r w:rsidRPr="00BD4339">
        <w:tab/>
        <w:t>Ye Z, Lin S, Zhao X, Bennet MF, Brown NJ, Wallis M, et al. Mosaicism in Tuberous Sclerosis Complex – Lowering the Threshold for Clinical Reporting. Hum Mutat [Internet]. [cited 2022 Sep 1];n/a(n/a). Available from: https://onlinelibrary.wiley.com/doi/abs/10.1002/humu.24454</w:t>
      </w:r>
    </w:p>
    <w:p w14:paraId="7EB7EBB4" w14:textId="77777777" w:rsidR="00BD4339" w:rsidRPr="00BD4339" w:rsidRDefault="00BD4339" w:rsidP="00BD4339">
      <w:pPr>
        <w:pStyle w:val="Bibliography"/>
      </w:pPr>
      <w:r w:rsidRPr="00BD4339">
        <w:lastRenderedPageBreak/>
        <w:t>6.</w:t>
      </w:r>
      <w:r w:rsidRPr="00BD4339">
        <w:tab/>
        <w:t>ClinVar [Internet]. [cited 2022 Aug 25]. Available from: https://www.ncbi.nlm.nih.gov/clinvar/</w:t>
      </w:r>
    </w:p>
    <w:p w14:paraId="70DA5811" w14:textId="77777777" w:rsidR="00BD4339" w:rsidRPr="00BD4339" w:rsidRDefault="00BD4339" w:rsidP="00BD4339">
      <w:pPr>
        <w:pStyle w:val="Bibliography"/>
      </w:pPr>
      <w:r w:rsidRPr="00BD4339">
        <w:t>7.</w:t>
      </w:r>
      <w:r w:rsidRPr="00BD4339">
        <w:tab/>
        <w:t>LOVD - An Open Source DNA variation database system [Internet]. [cited 2022 Aug 25]. Available from: https://www.lovd.nl/</w:t>
      </w:r>
    </w:p>
    <w:p w14:paraId="037171CD" w14:textId="77777777" w:rsidR="00BD4339" w:rsidRPr="00BD4339" w:rsidRDefault="00BD4339" w:rsidP="00BD4339">
      <w:pPr>
        <w:pStyle w:val="Bibliography"/>
      </w:pPr>
      <w:r w:rsidRPr="00BD4339">
        <w:t>8.</w:t>
      </w:r>
      <w:r w:rsidRPr="00BD4339">
        <w:tab/>
        <w:t>ESP Databases [Internet]. [cited 2022 Aug 25]. Available from: https://www.embedthis.com/esp/doc/users/database.html</w:t>
      </w:r>
    </w:p>
    <w:p w14:paraId="32276F0F" w14:textId="77777777" w:rsidR="00BD4339" w:rsidRPr="00BD4339" w:rsidRDefault="00BD4339" w:rsidP="00BD4339">
      <w:pPr>
        <w:pStyle w:val="Bibliography"/>
      </w:pPr>
      <w:r w:rsidRPr="00BD4339">
        <w:t>9.</w:t>
      </w:r>
      <w:r w:rsidRPr="00BD4339">
        <w:tab/>
        <w:t>gnomAD [Internet]. [cited 2022 Aug 25]. Available from: https://gnomad.broadinstitute.org/</w:t>
      </w:r>
    </w:p>
    <w:p w14:paraId="2DDC6506" w14:textId="77777777" w:rsidR="00BD4339" w:rsidRPr="00BD4339" w:rsidRDefault="00BD4339" w:rsidP="00BD4339">
      <w:pPr>
        <w:pStyle w:val="Bibliography"/>
      </w:pPr>
      <w:r w:rsidRPr="00BD4339">
        <w:t>10.</w:t>
      </w:r>
      <w:r w:rsidRPr="00BD4339">
        <w:tab/>
        <w:t xml:space="preserve">Bah I, Fahiminiya S, Bégin LR, Hamel N, D’Agostino MD, Tanguay S, et al. Atypical tuberous sclerosis complex presenting as familial renal cell carcinoma with leiomyomatous stroma. J Pathol Clin Res. 2018 Jul;4(3):167–74. </w:t>
      </w:r>
    </w:p>
    <w:p w14:paraId="7B1C5119" w14:textId="77777777" w:rsidR="00BD4339" w:rsidRPr="00BD4339" w:rsidRDefault="00BD4339" w:rsidP="00BD4339">
      <w:pPr>
        <w:pStyle w:val="Bibliography"/>
      </w:pPr>
      <w:r w:rsidRPr="00BD4339">
        <w:t>11.</w:t>
      </w:r>
      <w:r w:rsidRPr="00BD4339">
        <w:tab/>
        <w:t xml:space="preserve">Suspitsin EN, Yanus GA, Dorofeeva MY, Ledashcheva TA, Nikitina NV, Buyanova GV, et al. Pattern of TSC1 and TSC2 germline mutations in Russian patients with tuberous sclerosis. J Hum Genet. 2018 May;63(5):597–604. </w:t>
      </w:r>
    </w:p>
    <w:p w14:paraId="08601596" w14:textId="77777777" w:rsidR="00BD4339" w:rsidRPr="00BD4339" w:rsidRDefault="00BD4339" w:rsidP="00BD4339">
      <w:pPr>
        <w:pStyle w:val="Bibliography"/>
      </w:pPr>
      <w:r w:rsidRPr="00BD4339">
        <w:t>12.</w:t>
      </w:r>
      <w:r w:rsidRPr="00BD4339">
        <w:tab/>
        <w:t xml:space="preserve">Palencia-Campos A, Aoto PC, Machal EMF, Rivera-Barahona A, Soto-Bielicka P, Bertinetti D, et al. Germline and Mosaic Variants in PRKACA and PRKACB Cause a Multiple Congenital Malformation Syndrome. Am J Hum Genet. 2020 Nov 5;107(5):977–88. </w:t>
      </w:r>
    </w:p>
    <w:p w14:paraId="6928C560" w14:textId="77777777" w:rsidR="00BD4339" w:rsidRPr="00BD4339" w:rsidRDefault="00BD4339" w:rsidP="00BD4339">
      <w:pPr>
        <w:pStyle w:val="Bibliography"/>
      </w:pPr>
      <w:r w:rsidRPr="00BD4339">
        <w:t>13.</w:t>
      </w:r>
      <w:r w:rsidRPr="00BD4339">
        <w:tab/>
        <w:t xml:space="preserve">Zhang T, Wallis M, Petrovic V, Challis J, Kalitsis P, Hudson DF. Loss of TOP3B leads to increased R-loop formation and genome instability. Open Biol. 2019 Dec;9(12):190222. </w:t>
      </w:r>
    </w:p>
    <w:p w14:paraId="5C28E251" w14:textId="77777777" w:rsidR="00BD4339" w:rsidRPr="00BD4339" w:rsidRDefault="00BD4339" w:rsidP="00BD4339">
      <w:pPr>
        <w:pStyle w:val="Bibliography"/>
      </w:pPr>
      <w:r w:rsidRPr="00BD4339">
        <w:t>14.</w:t>
      </w:r>
      <w:r w:rsidRPr="00BD4339">
        <w:tab/>
        <w:t xml:space="preserve">Kuipers DJS, Mandemakers W, Lu CS, Olgiati S, Breedveld GJ, Fevga C, et al. EIF2AK2 Missense Variants Associated with Early Onset Generalized Dystonia. Ann Neurol. 2021;89(3):485–97. </w:t>
      </w:r>
    </w:p>
    <w:p w14:paraId="277F3397" w14:textId="77777777" w:rsidR="00BD4339" w:rsidRPr="00BD4339" w:rsidRDefault="00BD4339" w:rsidP="00BD4339">
      <w:pPr>
        <w:pStyle w:val="Bibliography"/>
      </w:pPr>
      <w:r w:rsidRPr="00BD4339">
        <w:t>15.</w:t>
      </w:r>
      <w:r w:rsidRPr="00BD4339">
        <w:tab/>
        <w:t xml:space="preserve">Magrinelli F, Moualek D, Tazir M, Pacha LA, Verghese A, Bhatia KP, et al. Heterozygous EIF2AK2 Variant Causes Adolescence-Onset Generalized Dystonia Partially Responsive to DBS. Mov Disord Clin Pract. 2022;9(2):268–71. </w:t>
      </w:r>
    </w:p>
    <w:p w14:paraId="55EAEC7D" w14:textId="77777777" w:rsidR="00BD4339" w:rsidRPr="00BD4339" w:rsidRDefault="00BD4339" w:rsidP="00BD4339">
      <w:pPr>
        <w:pStyle w:val="Bibliography"/>
      </w:pPr>
      <w:r w:rsidRPr="00BD4339">
        <w:t>16.</w:t>
      </w:r>
      <w:r w:rsidRPr="00BD4339">
        <w:tab/>
        <w:t xml:space="preserve">Musacchio T, Zech M, Reich MM, Winkelmann J, Volkmann J. A Recurrent EIF2AK2 Missense Variant Causes Autosomal-Dominant Isolated Dystonia. Ann Neurol. 2021;89(6):1257–8. </w:t>
      </w:r>
    </w:p>
    <w:p w14:paraId="307F5FF0" w14:textId="77777777" w:rsidR="00BD4339" w:rsidRPr="00BD4339" w:rsidRDefault="00BD4339" w:rsidP="00BD4339">
      <w:pPr>
        <w:pStyle w:val="Bibliography"/>
      </w:pPr>
      <w:r w:rsidRPr="00BD4339">
        <w:t>17.</w:t>
      </w:r>
      <w:r w:rsidRPr="00BD4339">
        <w:tab/>
        <w:t xml:space="preserve">Cagnoli C, Mariotti C, Taroni F, Seri M, Brussino A, Michielotto C, et al. SCA28, a novel form of autosomal dominant cerebellar ataxia on chromosome 18p11.22–q11.2. Brain. 2006 Jan 1;129(1):235–42. </w:t>
      </w:r>
    </w:p>
    <w:p w14:paraId="21903C93" w14:textId="77777777" w:rsidR="00BD4339" w:rsidRPr="00BD4339" w:rsidRDefault="00BD4339" w:rsidP="00BD4339">
      <w:pPr>
        <w:pStyle w:val="Bibliography"/>
      </w:pPr>
      <w:r w:rsidRPr="00BD4339">
        <w:t>18.</w:t>
      </w:r>
      <w:r w:rsidRPr="00BD4339">
        <w:tab/>
        <w:t xml:space="preserve">Cagnoli C, Stevanin G, Brussino A, Barberis M, Mancini C, Margolis RL, et al. Missense mutations in the AFG3L2 proteolytic domain account for </w:t>
      </w:r>
      <w:r w:rsidRPr="00BD4339">
        <w:rPr>
          <w:rFonts w:ascii="Cambria Math" w:hAnsi="Cambria Math" w:cs="Cambria Math"/>
        </w:rPr>
        <w:t>∼</w:t>
      </w:r>
      <w:r w:rsidRPr="00BD4339">
        <w:t xml:space="preserve">1.5% of European autosomal dominant cerebellar ataxias. Hum Mutat. 2010;31(10):1117–24. </w:t>
      </w:r>
    </w:p>
    <w:p w14:paraId="3570AAB2" w14:textId="77777777" w:rsidR="00BD4339" w:rsidRPr="00BD4339" w:rsidRDefault="00BD4339" w:rsidP="00BD4339">
      <w:pPr>
        <w:pStyle w:val="Bibliography"/>
      </w:pPr>
      <w:r w:rsidRPr="00BD4339">
        <w:t>19.</w:t>
      </w:r>
      <w:r w:rsidRPr="00BD4339">
        <w:tab/>
        <w:t xml:space="preserve">Nibbeling EAR, Duarri A, Verschuuren-Bemelmans CC, Fokkens MR, Karjalainen JM, Smeets CJLM, et al. Exome sequencing and network analysis identifies shared mechanisms underlying spinocerebellar ataxia. Brain. 2017 Nov 1;140(11):2860–78. </w:t>
      </w:r>
    </w:p>
    <w:p w14:paraId="5C2F0122" w14:textId="2AB066EB" w:rsidR="003A68FE" w:rsidRDefault="00BD4339">
      <w:pPr>
        <w:widowControl w:val="0"/>
        <w:pBdr>
          <w:top w:val="nil"/>
          <w:left w:val="nil"/>
          <w:bottom w:val="nil"/>
          <w:right w:val="nil"/>
          <w:between w:val="nil"/>
        </w:pBdr>
        <w:spacing w:line="240" w:lineRule="auto"/>
        <w:ind w:left="384" w:hanging="384"/>
      </w:pPr>
      <w:r>
        <w:fldChar w:fldCharType="end"/>
      </w:r>
    </w:p>
    <w:p w14:paraId="5C2F0123" w14:textId="77777777" w:rsidR="003A68FE" w:rsidRDefault="003A68FE">
      <w:pPr>
        <w:rPr>
          <w:rFonts w:ascii="Calibri" w:eastAsia="Calibri" w:hAnsi="Calibri" w:cs="Calibri"/>
        </w:rPr>
      </w:pPr>
    </w:p>
    <w:p w14:paraId="5C2F0124" w14:textId="77777777" w:rsidR="003A68FE" w:rsidRDefault="003A68FE">
      <w:pPr>
        <w:rPr>
          <w:rFonts w:ascii="Calibri" w:eastAsia="Calibri" w:hAnsi="Calibri" w:cs="Calibri"/>
        </w:rPr>
      </w:pPr>
    </w:p>
    <w:p w14:paraId="5C2F0125" w14:textId="77777777" w:rsidR="003A68FE" w:rsidRDefault="003A68FE">
      <w:pPr>
        <w:rPr>
          <w:rFonts w:ascii="Calibri" w:eastAsia="Calibri" w:hAnsi="Calibri" w:cs="Calibri"/>
        </w:rPr>
      </w:pPr>
    </w:p>
    <w:p w14:paraId="5C2F0126" w14:textId="4A00F41E" w:rsidR="003A68FE" w:rsidRDefault="003A68FE">
      <w:pPr>
        <w:widowControl w:val="0"/>
        <w:pBdr>
          <w:top w:val="nil"/>
          <w:left w:val="nil"/>
          <w:bottom w:val="nil"/>
          <w:right w:val="nil"/>
          <w:between w:val="nil"/>
        </w:pBdr>
        <w:rPr>
          <w:rFonts w:ascii="Calibri" w:eastAsia="Calibri" w:hAnsi="Calibri" w:cs="Calibri"/>
        </w:rPr>
      </w:pPr>
    </w:p>
    <w:sectPr w:rsidR="003A68F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68FE"/>
    <w:rsid w:val="003A1256"/>
    <w:rsid w:val="003A68FE"/>
    <w:rsid w:val="0066244A"/>
    <w:rsid w:val="00BD43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F00B1"/>
  <w15:docId w15:val="{E29EC172-63E4-45BF-8650-D8EC1CEAA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BD433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9</Pages>
  <Words>11255</Words>
  <Characters>64159</Characters>
  <Application>Microsoft Office Word</Application>
  <DocSecurity>0</DocSecurity>
  <Lines>534</Lines>
  <Paragraphs>150</Paragraphs>
  <ScaleCrop>false</ScaleCrop>
  <Company/>
  <LinksUpToDate>false</LinksUpToDate>
  <CharactersWithSpaces>7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DEK, Simon</cp:lastModifiedBy>
  <cp:revision>4</cp:revision>
  <dcterms:created xsi:type="dcterms:W3CDTF">2023-02-23T06:23:00Z</dcterms:created>
  <dcterms:modified xsi:type="dcterms:W3CDTF">2023-03-01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US","hasBibliography":true,"bibliographyStyleHasBeenSet":true},"prefs":{"fieldType":"Field","automaticJournalAbbreviations":true,"delayCitationUpdates":false,"noteType":0},"sessionI</vt:lpwstr>
  </property>
  <property fmtid="{D5CDD505-2E9C-101B-9397-08002B2CF9AE}" pid="3" name="ZOTERO_PREF_2">
    <vt:lpwstr>D":"yVBHaVA6","zoteroVersion":"6.0.20","dataVersion":4}</vt:lpwstr>
  </property>
</Properties>
</file>